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15A8B" w14:textId="18D3C87E" w:rsidR="00C4245D" w:rsidRDefault="00E14E9D" w:rsidP="007F7E90">
      <w:pPr>
        <w:snapToGrid w:val="0"/>
        <w:spacing w:line="480" w:lineRule="exact"/>
        <w:jc w:val="left"/>
        <w:rPr>
          <w:rFonts w:ascii="Times New Roman" w:hAnsi="Times New Roman" w:cs="Times New Roman"/>
          <w:b/>
          <w:bCs/>
          <w:sz w:val="22"/>
        </w:rPr>
      </w:pPr>
      <w:r w:rsidRPr="002C7FC8"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2"/>
        </w:rPr>
        <w:t>Methods</w:t>
      </w:r>
    </w:p>
    <w:p w14:paraId="0FBF583A" w14:textId="77777777" w:rsidR="00E14E9D" w:rsidRPr="00C4245D" w:rsidRDefault="00E14E9D" w:rsidP="007F7E90">
      <w:pPr>
        <w:snapToGrid w:val="0"/>
        <w:spacing w:line="480" w:lineRule="exact"/>
        <w:jc w:val="left"/>
        <w:rPr>
          <w:rFonts w:ascii="Times New Roman" w:hAnsi="Times New Roman" w:cs="Times New Roman" w:hint="eastAsia"/>
          <w:b/>
          <w:bCs/>
          <w:sz w:val="22"/>
        </w:rPr>
      </w:pPr>
    </w:p>
    <w:p w14:paraId="290937D4" w14:textId="61AF8373" w:rsidR="004548E4" w:rsidRPr="004548E4" w:rsidRDefault="00C4245D" w:rsidP="00C4245D">
      <w:pPr>
        <w:snapToGrid w:val="0"/>
        <w:spacing w:line="480" w:lineRule="exact"/>
        <w:jc w:val="left"/>
        <w:rPr>
          <w:rFonts w:ascii="Times New Roman" w:hAnsi="Times New Roman" w:cs="Times New Roman" w:hint="eastAsia"/>
          <w:b/>
          <w:sz w:val="22"/>
        </w:rPr>
      </w:pPr>
      <w:r w:rsidRPr="004548E4">
        <w:rPr>
          <w:rFonts w:ascii="Times New Roman" w:hAnsi="Times New Roman" w:cs="Times New Roman"/>
          <w:b/>
          <w:sz w:val="22"/>
        </w:rPr>
        <w:t>Rare variant of the epigenetic regulator SMCHD1 in a patient with pituitary hormone deficiency</w:t>
      </w:r>
    </w:p>
    <w:p w14:paraId="7CB78DD2" w14:textId="648227A5" w:rsidR="00C4245D" w:rsidRPr="00C4245D" w:rsidRDefault="00C4245D" w:rsidP="00C4245D">
      <w:pPr>
        <w:snapToGrid w:val="0"/>
        <w:spacing w:line="480" w:lineRule="exact"/>
        <w:jc w:val="left"/>
        <w:rPr>
          <w:rFonts w:ascii="Times New Roman" w:hAnsi="Times New Roman" w:cs="Times New Roman" w:hint="eastAsia"/>
          <w:sz w:val="22"/>
        </w:rPr>
      </w:pPr>
      <w:r w:rsidRPr="00C4245D">
        <w:rPr>
          <w:rFonts w:ascii="Times New Roman" w:hAnsi="Times New Roman" w:cs="Times New Roman"/>
          <w:sz w:val="22"/>
        </w:rPr>
        <w:t xml:space="preserve">Kenichi </w:t>
      </w:r>
      <w:proofErr w:type="spellStart"/>
      <w:r w:rsidRPr="00C4245D">
        <w:rPr>
          <w:rFonts w:ascii="Times New Roman" w:hAnsi="Times New Roman" w:cs="Times New Roman"/>
          <w:sz w:val="22"/>
        </w:rPr>
        <w:t>Kinjo</w:t>
      </w:r>
      <w:r w:rsidRPr="00C4245D">
        <w:rPr>
          <w:rFonts w:ascii="Times New Roman" w:hAnsi="Times New Roman" w:cs="Times New Roman"/>
          <w:sz w:val="22"/>
          <w:vertAlign w:val="superscript"/>
        </w:rPr>
        <w:t>1,2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Keisuke </w:t>
      </w:r>
      <w:proofErr w:type="spellStart"/>
      <w:r w:rsidRPr="00C4245D">
        <w:rPr>
          <w:rFonts w:ascii="Times New Roman" w:hAnsi="Times New Roman" w:cs="Times New Roman"/>
          <w:sz w:val="22"/>
        </w:rPr>
        <w:t>Nagasaki</w:t>
      </w:r>
      <w:r w:rsidRPr="00C4245D">
        <w:rPr>
          <w:rFonts w:ascii="Times New Roman" w:hAnsi="Times New Roman" w:cs="Times New Roman"/>
          <w:sz w:val="22"/>
          <w:vertAlign w:val="superscript"/>
        </w:rPr>
        <w:t>3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Koji </w:t>
      </w:r>
      <w:proofErr w:type="spellStart"/>
      <w:r w:rsidRPr="00C4245D">
        <w:rPr>
          <w:rFonts w:ascii="Times New Roman" w:hAnsi="Times New Roman" w:cs="Times New Roman"/>
          <w:sz w:val="22"/>
        </w:rPr>
        <w:t>Muroya</w:t>
      </w:r>
      <w:r w:rsidRPr="00C4245D">
        <w:rPr>
          <w:rFonts w:ascii="Times New Roman" w:hAnsi="Times New Roman" w:cs="Times New Roman"/>
          <w:sz w:val="22"/>
          <w:vertAlign w:val="superscript"/>
        </w:rPr>
        <w:t>4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C4245D">
        <w:rPr>
          <w:rFonts w:ascii="Times New Roman" w:hAnsi="Times New Roman" w:cs="Times New Roman"/>
          <w:sz w:val="22"/>
        </w:rPr>
        <w:t>Erina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4245D">
        <w:rPr>
          <w:rFonts w:ascii="Times New Roman" w:hAnsi="Times New Roman" w:cs="Times New Roman"/>
          <w:sz w:val="22"/>
        </w:rPr>
        <w:t>Suzuki</w:t>
      </w:r>
      <w:r w:rsidRPr="00C4245D">
        <w:rPr>
          <w:rFonts w:ascii="Times New Roman" w:hAnsi="Times New Roman" w:cs="Times New Roman"/>
          <w:sz w:val="22"/>
          <w:vertAlign w:val="superscript"/>
        </w:rPr>
        <w:t>1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Keisuke </w:t>
      </w:r>
      <w:proofErr w:type="spellStart"/>
      <w:r w:rsidRPr="00C4245D">
        <w:rPr>
          <w:rFonts w:ascii="Times New Roman" w:hAnsi="Times New Roman" w:cs="Times New Roman"/>
          <w:sz w:val="22"/>
        </w:rPr>
        <w:t>Ishiwata</w:t>
      </w:r>
      <w:r w:rsidRPr="00C4245D">
        <w:rPr>
          <w:rFonts w:ascii="Times New Roman" w:hAnsi="Times New Roman" w:cs="Times New Roman"/>
          <w:sz w:val="22"/>
          <w:vertAlign w:val="superscript"/>
        </w:rPr>
        <w:t>5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Kazuhiko </w:t>
      </w:r>
      <w:proofErr w:type="spellStart"/>
      <w:r w:rsidRPr="00C4245D">
        <w:rPr>
          <w:rFonts w:ascii="Times New Roman" w:hAnsi="Times New Roman" w:cs="Times New Roman"/>
          <w:sz w:val="22"/>
        </w:rPr>
        <w:t>Nakabayashi</w:t>
      </w:r>
      <w:r w:rsidRPr="00C4245D">
        <w:rPr>
          <w:rFonts w:ascii="Times New Roman" w:hAnsi="Times New Roman" w:cs="Times New Roman"/>
          <w:sz w:val="22"/>
          <w:vertAlign w:val="superscript"/>
        </w:rPr>
        <w:t>5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Atsushi </w:t>
      </w:r>
      <w:proofErr w:type="spellStart"/>
      <w:r w:rsidRPr="00C4245D">
        <w:rPr>
          <w:rFonts w:ascii="Times New Roman" w:hAnsi="Times New Roman" w:cs="Times New Roman"/>
          <w:sz w:val="22"/>
        </w:rPr>
        <w:t>Hattori</w:t>
      </w:r>
      <w:r w:rsidRPr="00C4245D">
        <w:rPr>
          <w:rFonts w:ascii="Times New Roman" w:hAnsi="Times New Roman" w:cs="Times New Roman"/>
          <w:sz w:val="22"/>
          <w:vertAlign w:val="superscript"/>
        </w:rPr>
        <w:t>1,6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Koji </w:t>
      </w:r>
      <w:proofErr w:type="spellStart"/>
      <w:r w:rsidRPr="00C4245D">
        <w:rPr>
          <w:rFonts w:ascii="Times New Roman" w:hAnsi="Times New Roman" w:cs="Times New Roman"/>
          <w:sz w:val="22"/>
        </w:rPr>
        <w:t>Nagao</w:t>
      </w:r>
      <w:r w:rsidRPr="00C4245D">
        <w:rPr>
          <w:rFonts w:ascii="Times New Roman" w:hAnsi="Times New Roman" w:cs="Times New Roman"/>
          <w:sz w:val="22"/>
          <w:vertAlign w:val="superscript"/>
        </w:rPr>
        <w:t>7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C4245D">
        <w:rPr>
          <w:rFonts w:ascii="Times New Roman" w:hAnsi="Times New Roman" w:cs="Times New Roman"/>
          <w:sz w:val="22"/>
        </w:rPr>
        <w:t>Ryu-Suke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4245D">
        <w:rPr>
          <w:rFonts w:ascii="Times New Roman" w:hAnsi="Times New Roman" w:cs="Times New Roman"/>
          <w:sz w:val="22"/>
        </w:rPr>
        <w:t>Nozawa</w:t>
      </w:r>
      <w:r w:rsidRPr="00C4245D">
        <w:rPr>
          <w:rFonts w:ascii="Times New Roman" w:hAnsi="Times New Roman" w:cs="Times New Roman"/>
          <w:sz w:val="22"/>
          <w:vertAlign w:val="superscript"/>
        </w:rPr>
        <w:t>7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C4245D">
        <w:rPr>
          <w:rFonts w:ascii="Times New Roman" w:hAnsi="Times New Roman" w:cs="Times New Roman"/>
          <w:sz w:val="22"/>
        </w:rPr>
        <w:t>Chikashi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4245D">
        <w:rPr>
          <w:rFonts w:ascii="Times New Roman" w:hAnsi="Times New Roman" w:cs="Times New Roman"/>
          <w:sz w:val="22"/>
        </w:rPr>
        <w:t>Obuse</w:t>
      </w:r>
      <w:r w:rsidRPr="00C4245D">
        <w:rPr>
          <w:rFonts w:ascii="Times New Roman" w:hAnsi="Times New Roman" w:cs="Times New Roman"/>
          <w:sz w:val="22"/>
          <w:vertAlign w:val="superscript"/>
        </w:rPr>
        <w:t>7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Kenji </w:t>
      </w:r>
      <w:proofErr w:type="spellStart"/>
      <w:r w:rsidRPr="00C4245D">
        <w:rPr>
          <w:rFonts w:ascii="Times New Roman" w:hAnsi="Times New Roman" w:cs="Times New Roman"/>
          <w:sz w:val="22"/>
        </w:rPr>
        <w:t>Miyado</w:t>
      </w:r>
      <w:r w:rsidRPr="00C4245D">
        <w:rPr>
          <w:rFonts w:ascii="Times New Roman" w:hAnsi="Times New Roman" w:cs="Times New Roman"/>
          <w:sz w:val="22"/>
          <w:vertAlign w:val="superscript"/>
        </w:rPr>
        <w:t>8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Tsutomu </w:t>
      </w:r>
      <w:proofErr w:type="spellStart"/>
      <w:r w:rsidRPr="00C4245D">
        <w:rPr>
          <w:rFonts w:ascii="Times New Roman" w:hAnsi="Times New Roman" w:cs="Times New Roman"/>
          <w:sz w:val="22"/>
        </w:rPr>
        <w:t>Ogata</w:t>
      </w:r>
      <w:r w:rsidRPr="00C4245D">
        <w:rPr>
          <w:rFonts w:ascii="Times New Roman" w:hAnsi="Times New Roman" w:cs="Times New Roman"/>
          <w:sz w:val="22"/>
          <w:vertAlign w:val="superscript"/>
        </w:rPr>
        <w:t>2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, Maki </w:t>
      </w:r>
      <w:proofErr w:type="spellStart"/>
      <w:r w:rsidRPr="00C4245D">
        <w:rPr>
          <w:rFonts w:ascii="Times New Roman" w:hAnsi="Times New Roman" w:cs="Times New Roman"/>
          <w:sz w:val="22"/>
        </w:rPr>
        <w:t>Fukami</w:t>
      </w:r>
      <w:r w:rsidR="004548E4">
        <w:rPr>
          <w:rFonts w:ascii="Times New Roman" w:hAnsi="Times New Roman" w:cs="Times New Roman"/>
          <w:sz w:val="22"/>
          <w:vertAlign w:val="superscript"/>
        </w:rPr>
        <w:t>1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 &amp; </w:t>
      </w:r>
      <w:proofErr w:type="spellStart"/>
      <w:r w:rsidRPr="00C4245D">
        <w:rPr>
          <w:rFonts w:ascii="Times New Roman" w:hAnsi="Times New Roman" w:cs="Times New Roman"/>
          <w:sz w:val="22"/>
        </w:rPr>
        <w:t>Mami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4245D">
        <w:rPr>
          <w:rFonts w:ascii="Times New Roman" w:hAnsi="Times New Roman" w:cs="Times New Roman"/>
          <w:sz w:val="22"/>
        </w:rPr>
        <w:t>Miyado</w:t>
      </w:r>
      <w:r w:rsidR="004548E4">
        <w:rPr>
          <w:rFonts w:ascii="Times New Roman" w:hAnsi="Times New Roman" w:cs="Times New Roman"/>
          <w:sz w:val="22"/>
          <w:vertAlign w:val="superscript"/>
        </w:rPr>
        <w:t>1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 </w:t>
      </w:r>
    </w:p>
    <w:p w14:paraId="28C8A1C2" w14:textId="77777777" w:rsidR="00C4245D" w:rsidRPr="00C4245D" w:rsidRDefault="00C4245D" w:rsidP="00C4245D">
      <w:pPr>
        <w:snapToGrid w:val="0"/>
        <w:spacing w:line="480" w:lineRule="exact"/>
        <w:jc w:val="left"/>
        <w:rPr>
          <w:rFonts w:ascii="Times New Roman" w:eastAsia="ＭＳ 明朝" w:hAnsi="Times New Roman" w:cs="Times New Roman"/>
          <w:sz w:val="22"/>
        </w:rPr>
      </w:pPr>
      <w:proofErr w:type="spellStart"/>
      <w:r w:rsidRPr="00C4245D">
        <w:rPr>
          <w:rFonts w:ascii="Times New Roman" w:eastAsia="ＭＳ 明朝" w:hAnsi="Times New Roman" w:cs="Times New Roman"/>
          <w:sz w:val="22"/>
          <w:vertAlign w:val="superscript"/>
        </w:rPr>
        <w:t>1</w:t>
      </w:r>
      <w:r w:rsidRPr="00C4245D">
        <w:rPr>
          <w:rFonts w:ascii="Times New Roman" w:eastAsia="ＭＳ 明朝" w:hAnsi="Times New Roman" w:cs="Times New Roman"/>
          <w:sz w:val="22"/>
        </w:rPr>
        <w:t>Department</w:t>
      </w:r>
      <w:proofErr w:type="spellEnd"/>
      <w:r w:rsidRPr="00C4245D">
        <w:rPr>
          <w:rFonts w:ascii="Times New Roman" w:eastAsia="ＭＳ 明朝" w:hAnsi="Times New Roman" w:cs="Times New Roman"/>
          <w:sz w:val="22"/>
        </w:rPr>
        <w:t xml:space="preserve"> of Molecular Endocrinology, National Research Institute for Child Health and Development, Tokyo, Japan</w:t>
      </w:r>
    </w:p>
    <w:p w14:paraId="33F25BAE" w14:textId="77777777" w:rsidR="00C4245D" w:rsidRPr="00C4245D" w:rsidRDefault="00C4245D" w:rsidP="00C4245D">
      <w:pPr>
        <w:snapToGrid w:val="0"/>
        <w:spacing w:line="480" w:lineRule="exact"/>
        <w:jc w:val="left"/>
        <w:rPr>
          <w:rFonts w:ascii="Times New Roman" w:eastAsia="ＭＳ 明朝" w:hAnsi="Times New Roman" w:cs="Times New Roman"/>
          <w:sz w:val="22"/>
        </w:rPr>
      </w:pPr>
      <w:proofErr w:type="spellStart"/>
      <w:r w:rsidRPr="00C4245D">
        <w:rPr>
          <w:rFonts w:ascii="Times New Roman" w:hAnsi="Times New Roman" w:cs="Times New Roman"/>
          <w:sz w:val="22"/>
          <w:vertAlign w:val="superscript"/>
        </w:rPr>
        <w:t>2</w:t>
      </w:r>
      <w:r w:rsidRPr="00C4245D">
        <w:rPr>
          <w:rFonts w:ascii="Times New Roman" w:eastAsia="ＭＳ 明朝" w:hAnsi="Times New Roman" w:cs="Times New Roman"/>
          <w:sz w:val="22"/>
        </w:rPr>
        <w:t>Department</w:t>
      </w:r>
      <w:proofErr w:type="spellEnd"/>
      <w:r w:rsidRPr="00C4245D">
        <w:rPr>
          <w:rFonts w:ascii="Times New Roman" w:eastAsia="ＭＳ 明朝" w:hAnsi="Times New Roman" w:cs="Times New Roman"/>
          <w:sz w:val="22"/>
        </w:rPr>
        <w:t xml:space="preserve"> of Pediatrics, Hamamatsu University School of Medicine, Hamamatsu, Japan</w:t>
      </w:r>
    </w:p>
    <w:p w14:paraId="73B3F1A2" w14:textId="77777777" w:rsidR="00C4245D" w:rsidRPr="00C4245D" w:rsidRDefault="00C4245D" w:rsidP="00C4245D">
      <w:pPr>
        <w:snapToGrid w:val="0"/>
        <w:spacing w:line="480" w:lineRule="exact"/>
        <w:jc w:val="left"/>
        <w:rPr>
          <w:rFonts w:ascii="Times New Roman" w:hAnsi="Times New Roman" w:cs="Times New Roman"/>
          <w:sz w:val="22"/>
          <w:vertAlign w:val="superscript"/>
        </w:rPr>
      </w:pPr>
      <w:proofErr w:type="spellStart"/>
      <w:r w:rsidRPr="00C4245D">
        <w:rPr>
          <w:rFonts w:ascii="Times New Roman" w:hAnsi="Times New Roman" w:cs="Times New Roman"/>
          <w:sz w:val="22"/>
          <w:vertAlign w:val="superscript"/>
        </w:rPr>
        <w:t>3</w:t>
      </w:r>
      <w:r w:rsidRPr="00C4245D">
        <w:rPr>
          <w:rFonts w:ascii="Times New Roman" w:hAnsi="Times New Roman" w:cs="Times New Roman"/>
          <w:kern w:val="0"/>
          <w:sz w:val="22"/>
        </w:rPr>
        <w:t>Department</w:t>
      </w:r>
      <w:proofErr w:type="spellEnd"/>
      <w:r w:rsidRPr="00C4245D">
        <w:rPr>
          <w:rFonts w:ascii="Times New Roman" w:hAnsi="Times New Roman" w:cs="Times New Roman"/>
          <w:kern w:val="0"/>
          <w:sz w:val="22"/>
        </w:rPr>
        <w:t xml:space="preserve"> of Homeostatic Regulation and Development, Niigata University Graduate School of Medical and Dental Sciences,</w:t>
      </w:r>
      <w:r w:rsidRPr="00C4245D">
        <w:rPr>
          <w:rFonts w:ascii="Times New Roman" w:hAnsi="Times New Roman" w:cs="Times New Roman"/>
          <w:sz w:val="22"/>
        </w:rPr>
        <w:t xml:space="preserve"> Niigata, Japan</w:t>
      </w:r>
    </w:p>
    <w:p w14:paraId="5949C25F" w14:textId="77777777" w:rsidR="00C4245D" w:rsidRPr="00C4245D" w:rsidRDefault="00C4245D" w:rsidP="00C4245D">
      <w:pPr>
        <w:snapToGrid w:val="0"/>
        <w:spacing w:line="480" w:lineRule="exact"/>
        <w:jc w:val="left"/>
        <w:rPr>
          <w:rFonts w:ascii="Times New Roman" w:eastAsia="ＭＳ 明朝" w:hAnsi="Times New Roman" w:cs="Times New Roman"/>
          <w:sz w:val="22"/>
        </w:rPr>
      </w:pPr>
      <w:proofErr w:type="spellStart"/>
      <w:r w:rsidRPr="00C4245D">
        <w:rPr>
          <w:rFonts w:ascii="Times New Roman" w:eastAsia="ＭＳ 明朝" w:hAnsi="Times New Roman" w:cs="Times New Roman"/>
          <w:sz w:val="22"/>
          <w:vertAlign w:val="superscript"/>
        </w:rPr>
        <w:t>4</w:t>
      </w:r>
      <w:r w:rsidRPr="00C4245D">
        <w:rPr>
          <w:rFonts w:ascii="Times New Roman" w:eastAsia="ＭＳ 明朝" w:hAnsi="Times New Roman" w:cs="Times New Roman"/>
          <w:sz w:val="22"/>
        </w:rPr>
        <w:t>Department</w:t>
      </w:r>
      <w:proofErr w:type="spellEnd"/>
      <w:r w:rsidRPr="00C4245D">
        <w:rPr>
          <w:rFonts w:ascii="Times New Roman" w:eastAsia="ＭＳ 明朝" w:hAnsi="Times New Roman" w:cs="Times New Roman"/>
          <w:sz w:val="22"/>
        </w:rPr>
        <w:t xml:space="preserve"> of Endocrinology and Metabolism, Kanagawa Children's Medical Center, Yokohama, Japan</w:t>
      </w:r>
    </w:p>
    <w:p w14:paraId="7DB28D5A" w14:textId="77777777" w:rsidR="00C4245D" w:rsidRPr="00C4245D" w:rsidRDefault="00C4245D" w:rsidP="00C4245D">
      <w:pPr>
        <w:snapToGrid w:val="0"/>
        <w:spacing w:line="480" w:lineRule="exact"/>
        <w:jc w:val="left"/>
        <w:rPr>
          <w:rFonts w:ascii="Times New Roman" w:hAnsi="Times New Roman" w:cs="Times New Roman"/>
          <w:sz w:val="22"/>
        </w:rPr>
      </w:pPr>
      <w:proofErr w:type="spellStart"/>
      <w:r w:rsidRPr="00C4245D">
        <w:rPr>
          <w:rFonts w:ascii="Times New Roman" w:hAnsi="Times New Roman" w:cs="Times New Roman"/>
          <w:sz w:val="22"/>
          <w:vertAlign w:val="superscript"/>
        </w:rPr>
        <w:t>5</w:t>
      </w:r>
      <w:r w:rsidRPr="00C4245D">
        <w:rPr>
          <w:rFonts w:ascii="Times New Roman" w:hAnsi="Times New Roman" w:cs="Times New Roman"/>
          <w:sz w:val="22"/>
        </w:rPr>
        <w:t>Department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 of Maternal-Fetal Biology, National Research Institute for Child Health and Development, Tokyo, Japan</w:t>
      </w:r>
    </w:p>
    <w:p w14:paraId="45E5A38A" w14:textId="77777777" w:rsidR="00C4245D" w:rsidRPr="00C4245D" w:rsidRDefault="00C4245D" w:rsidP="00C4245D">
      <w:pPr>
        <w:snapToGrid w:val="0"/>
        <w:spacing w:line="480" w:lineRule="exact"/>
        <w:jc w:val="left"/>
        <w:rPr>
          <w:rFonts w:ascii="Times New Roman" w:eastAsia="ＭＳ 明朝" w:hAnsi="Times New Roman" w:cs="Times New Roman"/>
          <w:sz w:val="22"/>
        </w:rPr>
      </w:pPr>
      <w:proofErr w:type="spellStart"/>
      <w:r w:rsidRPr="00C4245D">
        <w:rPr>
          <w:rFonts w:ascii="Times New Roman" w:eastAsia="ＭＳ 明朝" w:hAnsi="Times New Roman" w:cs="Times New Roman"/>
          <w:sz w:val="22"/>
          <w:vertAlign w:val="superscript"/>
        </w:rPr>
        <w:t>6</w:t>
      </w:r>
      <w:r w:rsidRPr="00C4245D">
        <w:rPr>
          <w:rFonts w:ascii="Times New Roman" w:eastAsia="ＭＳ 明朝" w:hAnsi="Times New Roman" w:cs="Times New Roman"/>
          <w:sz w:val="22"/>
        </w:rPr>
        <w:t>Department</w:t>
      </w:r>
      <w:proofErr w:type="spellEnd"/>
      <w:r w:rsidRPr="00C4245D">
        <w:rPr>
          <w:rFonts w:ascii="Times New Roman" w:eastAsia="ＭＳ 明朝" w:hAnsi="Times New Roman" w:cs="Times New Roman"/>
          <w:sz w:val="22"/>
        </w:rPr>
        <w:t xml:space="preserve"> of Advanced Pediatric Medicine, Tohoku University School of Medicine, Tokyo, Japan</w:t>
      </w:r>
    </w:p>
    <w:p w14:paraId="15BFCA10" w14:textId="77777777" w:rsidR="00C4245D" w:rsidRPr="00C4245D" w:rsidRDefault="00C4245D" w:rsidP="00C4245D">
      <w:pPr>
        <w:snapToGrid w:val="0"/>
        <w:spacing w:line="480" w:lineRule="exact"/>
        <w:jc w:val="left"/>
        <w:rPr>
          <w:rFonts w:ascii="Times New Roman" w:hAnsi="Times New Roman" w:cs="Times New Roman"/>
          <w:sz w:val="22"/>
        </w:rPr>
      </w:pPr>
      <w:proofErr w:type="spellStart"/>
      <w:r w:rsidRPr="00C4245D">
        <w:rPr>
          <w:rFonts w:ascii="Times New Roman" w:hAnsi="Times New Roman" w:cs="Times New Roman"/>
          <w:sz w:val="22"/>
          <w:vertAlign w:val="superscript"/>
        </w:rPr>
        <w:t>7</w:t>
      </w:r>
      <w:r w:rsidRPr="00C4245D">
        <w:rPr>
          <w:rFonts w:ascii="Times New Roman" w:hAnsi="Times New Roman" w:cs="Times New Roman"/>
          <w:sz w:val="22"/>
        </w:rPr>
        <w:t>Department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 of Biological Sciences, Graduate School of Science, Osaka University, Osaka, Japan</w:t>
      </w:r>
    </w:p>
    <w:p w14:paraId="79B794FC" w14:textId="77777777" w:rsidR="00C4245D" w:rsidRPr="00C4245D" w:rsidRDefault="00C4245D" w:rsidP="00C4245D">
      <w:pPr>
        <w:snapToGrid w:val="0"/>
        <w:spacing w:line="480" w:lineRule="exact"/>
        <w:jc w:val="left"/>
        <w:rPr>
          <w:rFonts w:ascii="Times New Roman" w:hAnsi="Times New Roman" w:cs="Times New Roman"/>
          <w:sz w:val="22"/>
        </w:rPr>
      </w:pPr>
      <w:proofErr w:type="spellStart"/>
      <w:r w:rsidRPr="00C4245D">
        <w:rPr>
          <w:rFonts w:ascii="Times New Roman" w:hAnsi="Times New Roman" w:cs="Times New Roman"/>
          <w:sz w:val="22"/>
          <w:vertAlign w:val="superscript"/>
        </w:rPr>
        <w:t>8</w:t>
      </w:r>
      <w:r w:rsidRPr="00C4245D">
        <w:rPr>
          <w:rFonts w:ascii="Times New Roman" w:hAnsi="Times New Roman" w:cs="Times New Roman"/>
          <w:sz w:val="22"/>
        </w:rPr>
        <w:t>Department</w:t>
      </w:r>
      <w:proofErr w:type="spellEnd"/>
      <w:r w:rsidRPr="00C4245D">
        <w:rPr>
          <w:rFonts w:ascii="Times New Roman" w:hAnsi="Times New Roman" w:cs="Times New Roman"/>
          <w:sz w:val="22"/>
        </w:rPr>
        <w:t xml:space="preserve"> of Reproductive Biology, National Research Institute for Child Health and Development, Tokyo, Japan</w:t>
      </w:r>
    </w:p>
    <w:p w14:paraId="12780897" w14:textId="77777777" w:rsidR="00C4245D" w:rsidRPr="00C4245D" w:rsidRDefault="00C4245D" w:rsidP="007F7E90">
      <w:pPr>
        <w:snapToGrid w:val="0"/>
        <w:spacing w:line="480" w:lineRule="exact"/>
        <w:jc w:val="left"/>
        <w:rPr>
          <w:rFonts w:ascii="Times New Roman" w:hAnsi="Times New Roman" w:cs="Times New Roman"/>
          <w:b/>
          <w:bCs/>
          <w:sz w:val="22"/>
        </w:rPr>
      </w:pPr>
    </w:p>
    <w:p w14:paraId="5F7AFA3B" w14:textId="192418B0" w:rsidR="00416304" w:rsidRPr="002C7FC8" w:rsidRDefault="00C4245D" w:rsidP="00C4245D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  <w:bookmarkStart w:id="0" w:name="_GoBack"/>
      <w:bookmarkEnd w:id="0"/>
    </w:p>
    <w:p w14:paraId="5293F422" w14:textId="020EEBA5" w:rsidR="00832708" w:rsidRPr="00E919C3" w:rsidRDefault="00832708" w:rsidP="007F7E90">
      <w:pPr>
        <w:snapToGrid w:val="0"/>
        <w:spacing w:line="480" w:lineRule="exact"/>
        <w:jc w:val="left"/>
        <w:rPr>
          <w:rFonts w:ascii="Times New Roman" w:hAnsi="Times New Roman" w:cs="Times New Roman"/>
          <w:b/>
          <w:bCs/>
          <w:sz w:val="22"/>
        </w:rPr>
      </w:pPr>
      <w:r w:rsidRPr="00E919C3">
        <w:rPr>
          <w:rFonts w:ascii="Times New Roman" w:hAnsi="Times New Roman" w:cs="Times New Roman"/>
          <w:b/>
          <w:bCs/>
          <w:sz w:val="22"/>
        </w:rPr>
        <w:lastRenderedPageBreak/>
        <w:t>Mutation screening of known causative genes for isolated hypogonadotropic hypogonadism</w:t>
      </w:r>
      <w:r w:rsidR="000B7169" w:rsidRPr="00E919C3">
        <w:rPr>
          <w:rFonts w:ascii="Times New Roman" w:hAnsi="Times New Roman" w:cs="Times New Roman"/>
          <w:b/>
          <w:bCs/>
          <w:sz w:val="22"/>
        </w:rPr>
        <w:t xml:space="preserve"> </w:t>
      </w:r>
      <w:r w:rsidRPr="00E919C3">
        <w:rPr>
          <w:rFonts w:ascii="Times New Roman" w:hAnsi="Times New Roman" w:cs="Times New Roman"/>
          <w:b/>
          <w:bCs/>
          <w:sz w:val="22"/>
        </w:rPr>
        <w:t>and combin</w:t>
      </w:r>
      <w:r w:rsidR="00E919C3" w:rsidRPr="00E919C3">
        <w:rPr>
          <w:rFonts w:ascii="Times New Roman" w:hAnsi="Times New Roman" w:cs="Times New Roman"/>
          <w:b/>
          <w:bCs/>
          <w:sz w:val="22"/>
        </w:rPr>
        <w:t>ed pituitary hormone deficiency</w:t>
      </w:r>
    </w:p>
    <w:p w14:paraId="187A3D16" w14:textId="7976EC29" w:rsidR="002D5C4A" w:rsidRPr="00E919C3" w:rsidRDefault="002D5C4A" w:rsidP="007F7E90">
      <w:pPr>
        <w:snapToGrid w:val="0"/>
        <w:spacing w:line="480" w:lineRule="exact"/>
        <w:jc w:val="left"/>
        <w:rPr>
          <w:rFonts w:ascii="Times New Roman" w:hAnsi="Times New Roman" w:cs="Times New Roman"/>
          <w:sz w:val="22"/>
        </w:rPr>
      </w:pPr>
      <w:r w:rsidRPr="00E919C3">
        <w:rPr>
          <w:rFonts w:ascii="Times New Roman" w:hAnsi="Times New Roman" w:cs="Times New Roman"/>
          <w:sz w:val="22"/>
        </w:rPr>
        <w:t>We performed next</w:t>
      </w:r>
      <w:r w:rsidR="002E3C2F" w:rsidRPr="00E919C3">
        <w:rPr>
          <w:rFonts w:ascii="Times New Roman" w:hAnsi="Times New Roman" w:cs="Times New Roman"/>
          <w:sz w:val="22"/>
        </w:rPr>
        <w:t>-</w:t>
      </w:r>
      <w:r w:rsidRPr="00E919C3">
        <w:rPr>
          <w:rFonts w:ascii="Times New Roman" w:hAnsi="Times New Roman" w:cs="Times New Roman"/>
          <w:sz w:val="22"/>
        </w:rPr>
        <w:t>generation sequencing (NGS)</w:t>
      </w:r>
      <w:r w:rsidR="00A42384" w:rsidRPr="00E919C3">
        <w:rPr>
          <w:rFonts w:ascii="Times New Roman" w:hAnsi="Times New Roman" w:cs="Times New Roman"/>
          <w:sz w:val="22"/>
        </w:rPr>
        <w:t xml:space="preserve"> for </w:t>
      </w:r>
      <w:r w:rsidR="000D6B54" w:rsidRPr="00E919C3">
        <w:rPr>
          <w:rFonts w:ascii="Times New Roman" w:hAnsi="Times New Roman" w:cs="Times New Roman"/>
          <w:sz w:val="22"/>
        </w:rPr>
        <w:t>4</w:t>
      </w:r>
      <w:r w:rsidR="00AA6388" w:rsidRPr="00E919C3">
        <w:rPr>
          <w:rFonts w:ascii="Times New Roman" w:hAnsi="Times New Roman" w:cs="Times New Roman"/>
          <w:sz w:val="22"/>
        </w:rPr>
        <w:t>3</w:t>
      </w:r>
      <w:r w:rsidR="00A42384" w:rsidRPr="00E919C3">
        <w:rPr>
          <w:rFonts w:ascii="Times New Roman" w:hAnsi="Times New Roman" w:cs="Times New Roman"/>
          <w:sz w:val="22"/>
        </w:rPr>
        <w:t xml:space="preserve"> kno</w:t>
      </w:r>
      <w:r w:rsidR="00CF5BE3" w:rsidRPr="00E919C3">
        <w:rPr>
          <w:rFonts w:ascii="Times New Roman" w:hAnsi="Times New Roman" w:cs="Times New Roman"/>
          <w:sz w:val="22"/>
        </w:rPr>
        <w:t>wn causative genes for</w:t>
      </w:r>
      <w:r w:rsidR="00CE0730" w:rsidRPr="00E919C3">
        <w:rPr>
          <w:rFonts w:ascii="Times New Roman" w:hAnsi="Times New Roman" w:cs="Times New Roman"/>
          <w:sz w:val="22"/>
        </w:rPr>
        <w:t xml:space="preserve"> </w:t>
      </w:r>
      <w:r w:rsidR="00E919C3" w:rsidRPr="00E919C3">
        <w:rPr>
          <w:rFonts w:ascii="Times New Roman" w:hAnsi="Times New Roman" w:cs="Times New Roman"/>
          <w:sz w:val="22"/>
        </w:rPr>
        <w:t>isolated hypogonadotropic hypogonadism (</w:t>
      </w:r>
      <w:r w:rsidR="00CE0730" w:rsidRPr="00E919C3">
        <w:rPr>
          <w:rFonts w:ascii="Times New Roman" w:hAnsi="Times New Roman" w:cs="Times New Roman"/>
          <w:sz w:val="22"/>
        </w:rPr>
        <w:t>IHH</w:t>
      </w:r>
      <w:r w:rsidR="00E919C3" w:rsidRPr="00E919C3">
        <w:rPr>
          <w:rFonts w:ascii="Times New Roman" w:hAnsi="Times New Roman" w:cs="Times New Roman"/>
          <w:sz w:val="22"/>
        </w:rPr>
        <w:t>)</w:t>
      </w:r>
      <w:r w:rsidR="00CE0730" w:rsidRPr="00E919C3">
        <w:rPr>
          <w:rFonts w:ascii="Times New Roman" w:hAnsi="Times New Roman" w:cs="Times New Roman"/>
          <w:sz w:val="22"/>
        </w:rPr>
        <w:t xml:space="preserve"> and </w:t>
      </w:r>
      <w:r w:rsidR="00E919C3" w:rsidRPr="00E919C3">
        <w:rPr>
          <w:rFonts w:ascii="Times New Roman" w:hAnsi="Times New Roman" w:cs="Times New Roman"/>
          <w:bCs/>
          <w:sz w:val="22"/>
        </w:rPr>
        <w:t>combined pituitary hormone deficiency</w:t>
      </w:r>
      <w:r w:rsidR="00E919C3" w:rsidRPr="00E919C3">
        <w:rPr>
          <w:rFonts w:ascii="Times New Roman" w:hAnsi="Times New Roman" w:cs="Times New Roman"/>
          <w:sz w:val="22"/>
        </w:rPr>
        <w:t xml:space="preserve"> (</w:t>
      </w:r>
      <w:r w:rsidR="00CE0730" w:rsidRPr="00E919C3">
        <w:rPr>
          <w:rFonts w:ascii="Times New Roman" w:hAnsi="Times New Roman" w:cs="Times New Roman"/>
          <w:sz w:val="22"/>
        </w:rPr>
        <w:t>CPHD</w:t>
      </w:r>
      <w:r w:rsidR="00E919C3" w:rsidRPr="00E919C3">
        <w:rPr>
          <w:rFonts w:ascii="Times New Roman" w:hAnsi="Times New Roman" w:cs="Times New Roman"/>
          <w:sz w:val="22"/>
        </w:rPr>
        <w:t>)</w:t>
      </w:r>
      <w:r w:rsidR="00CE0730" w:rsidRPr="00E919C3">
        <w:rPr>
          <w:rFonts w:ascii="Times New Roman" w:hAnsi="Times New Roman" w:cs="Times New Roman"/>
          <w:sz w:val="22"/>
        </w:rPr>
        <w:t xml:space="preserve">. These genes consisted of </w:t>
      </w:r>
      <w:r w:rsidR="00AA6388" w:rsidRPr="00E919C3">
        <w:rPr>
          <w:rFonts w:ascii="Times New Roman" w:hAnsi="Times New Roman" w:cs="Times New Roman"/>
          <w:sz w:val="22"/>
        </w:rPr>
        <w:t xml:space="preserve">25 </w:t>
      </w:r>
      <w:r w:rsidR="00CE0730" w:rsidRPr="00E919C3">
        <w:rPr>
          <w:rFonts w:ascii="Times New Roman" w:hAnsi="Times New Roman" w:cs="Times New Roman"/>
          <w:sz w:val="22"/>
        </w:rPr>
        <w:t xml:space="preserve">causative genes </w:t>
      </w:r>
      <w:r w:rsidRPr="00E919C3">
        <w:rPr>
          <w:rFonts w:ascii="Times New Roman" w:hAnsi="Times New Roman" w:cs="Times New Roman"/>
          <w:sz w:val="22"/>
        </w:rPr>
        <w:t>for IHH</w:t>
      </w:r>
      <w:r w:rsidR="00CE0730" w:rsidRPr="00E919C3">
        <w:rPr>
          <w:rFonts w:ascii="Times New Roman" w:hAnsi="Times New Roman" w:cs="Times New Roman"/>
          <w:sz w:val="22"/>
        </w:rPr>
        <w:t xml:space="preserve"> (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ANOS1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CCDC141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DUSP6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86142B" w:rsidRPr="00E919C3">
        <w:rPr>
          <w:rFonts w:ascii="Times New Roman" w:hAnsi="Times New Roman" w:cs="Times New Roman"/>
          <w:i/>
          <w:sz w:val="22"/>
        </w:rPr>
        <w:t>FGF17</w:t>
      </w:r>
      <w:proofErr w:type="spellEnd"/>
      <w:r w:rsidR="0086142B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86142B" w:rsidRPr="00E919C3">
        <w:rPr>
          <w:rFonts w:ascii="Times New Roman" w:hAnsi="Times New Roman" w:cs="Times New Roman"/>
          <w:i/>
          <w:sz w:val="22"/>
        </w:rPr>
        <w:t>FLRT3</w:t>
      </w:r>
      <w:proofErr w:type="spellEnd"/>
      <w:r w:rsidR="0086142B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86142B" w:rsidRPr="00E919C3">
        <w:rPr>
          <w:rFonts w:ascii="Times New Roman" w:hAnsi="Times New Roman" w:cs="Times New Roman"/>
          <w:i/>
          <w:sz w:val="22"/>
        </w:rPr>
        <w:t>FSHB</w:t>
      </w:r>
      <w:proofErr w:type="spellEnd"/>
      <w:r w:rsidR="0086142B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86142B" w:rsidRPr="00E919C3">
        <w:rPr>
          <w:rFonts w:ascii="Times New Roman" w:hAnsi="Times New Roman" w:cs="Times New Roman"/>
          <w:i/>
          <w:sz w:val="22"/>
        </w:rPr>
        <w:t>GNRH1</w:t>
      </w:r>
      <w:proofErr w:type="spellEnd"/>
      <w:r w:rsidR="0086142B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86142B" w:rsidRPr="00E919C3">
        <w:rPr>
          <w:rFonts w:ascii="Times New Roman" w:hAnsi="Times New Roman" w:cs="Times New Roman"/>
          <w:i/>
          <w:sz w:val="22"/>
        </w:rPr>
        <w:t>GNRHR</w:t>
      </w:r>
      <w:proofErr w:type="spellEnd"/>
      <w:r w:rsidR="0086142B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86142B" w:rsidRPr="00E919C3">
        <w:rPr>
          <w:rFonts w:ascii="Times New Roman" w:hAnsi="Times New Roman" w:cs="Times New Roman"/>
          <w:i/>
          <w:sz w:val="22"/>
        </w:rPr>
        <w:t>HS6ST1</w:t>
      </w:r>
      <w:proofErr w:type="spellEnd"/>
      <w:r w:rsidR="0086142B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86142B" w:rsidRPr="00E919C3">
        <w:rPr>
          <w:rFonts w:ascii="Times New Roman" w:hAnsi="Times New Roman" w:cs="Times New Roman"/>
          <w:i/>
          <w:sz w:val="22"/>
        </w:rPr>
        <w:t>IL17RD</w:t>
      </w:r>
      <w:proofErr w:type="spellEnd"/>
      <w:r w:rsidR="0086142B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86142B" w:rsidRPr="00E919C3">
        <w:rPr>
          <w:rFonts w:ascii="Times New Roman" w:hAnsi="Times New Roman" w:cs="Times New Roman"/>
          <w:i/>
          <w:sz w:val="22"/>
        </w:rPr>
        <w:t>KISS1</w:t>
      </w:r>
      <w:proofErr w:type="spellEnd"/>
      <w:r w:rsidR="0086142B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86142B" w:rsidRPr="00E919C3">
        <w:rPr>
          <w:rFonts w:ascii="Times New Roman" w:hAnsi="Times New Roman" w:cs="Times New Roman"/>
          <w:i/>
          <w:sz w:val="22"/>
        </w:rPr>
        <w:t>KISS1R</w:t>
      </w:r>
      <w:proofErr w:type="spellEnd"/>
      <w:r w:rsidR="0086142B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KLB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LEP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LEPR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LHB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NELF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NR0B1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PROK2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RNF216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SEMA3A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SOX10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SPRY4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TAC3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r w:rsidR="007F7E90" w:rsidRPr="00E919C3">
        <w:rPr>
          <w:rFonts w:ascii="Times New Roman" w:hAnsi="Times New Roman" w:cs="Times New Roman"/>
          <w:sz w:val="22"/>
        </w:rPr>
        <w:t xml:space="preserve">and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TACR3</w:t>
      </w:r>
      <w:proofErr w:type="spellEnd"/>
      <w:r w:rsidR="00CE0730" w:rsidRPr="00E919C3">
        <w:rPr>
          <w:rFonts w:ascii="Times New Roman" w:hAnsi="Times New Roman" w:cs="Times New Roman"/>
          <w:sz w:val="22"/>
        </w:rPr>
        <w:t xml:space="preserve">), </w:t>
      </w:r>
      <w:r w:rsidR="00AA6388" w:rsidRPr="00E919C3">
        <w:rPr>
          <w:rFonts w:ascii="Times New Roman" w:hAnsi="Times New Roman" w:cs="Times New Roman"/>
          <w:sz w:val="22"/>
        </w:rPr>
        <w:t xml:space="preserve">nine genes for </w:t>
      </w:r>
      <w:r w:rsidR="00CE0730" w:rsidRPr="00E919C3">
        <w:rPr>
          <w:rFonts w:ascii="Times New Roman" w:hAnsi="Times New Roman" w:cs="Times New Roman"/>
          <w:sz w:val="22"/>
        </w:rPr>
        <w:t>CPHD (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BMP4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GLI2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IGSF1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LHX4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OTX2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PAX6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POU1F1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SHH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r w:rsidR="007F7E90" w:rsidRPr="00E919C3">
        <w:rPr>
          <w:rFonts w:ascii="Times New Roman" w:hAnsi="Times New Roman" w:cs="Times New Roman"/>
          <w:sz w:val="22"/>
        </w:rPr>
        <w:t xml:space="preserve">and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SOX3</w:t>
      </w:r>
      <w:proofErr w:type="spellEnd"/>
      <w:r w:rsidR="00CE0730" w:rsidRPr="00E919C3">
        <w:rPr>
          <w:rFonts w:ascii="Times New Roman" w:hAnsi="Times New Roman" w:cs="Times New Roman"/>
          <w:sz w:val="22"/>
        </w:rPr>
        <w:t xml:space="preserve">), and </w:t>
      </w:r>
      <w:r w:rsidR="00AA6388" w:rsidRPr="00E919C3">
        <w:rPr>
          <w:rFonts w:ascii="Times New Roman" w:hAnsi="Times New Roman" w:cs="Times New Roman"/>
          <w:sz w:val="22"/>
        </w:rPr>
        <w:t xml:space="preserve">nine genes </w:t>
      </w:r>
      <w:r w:rsidR="00CE0730" w:rsidRPr="00E919C3">
        <w:rPr>
          <w:rFonts w:ascii="Times New Roman" w:hAnsi="Times New Roman" w:cs="Times New Roman"/>
          <w:sz w:val="22"/>
        </w:rPr>
        <w:t>for both conditions (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CHD7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FGF8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FGFR1</w:t>
      </w:r>
      <w:proofErr w:type="spellEnd"/>
      <w:r w:rsidR="00D50EA3" w:rsidRPr="00E919C3">
        <w:rPr>
          <w:rFonts w:ascii="Times New Roman" w:hAnsi="Times New Roman" w:cs="Times New Roman"/>
          <w:i/>
          <w:sz w:val="22"/>
        </w:rPr>
        <w:t>,</w:t>
      </w:r>
      <w:r w:rsidR="00D6131C" w:rsidRPr="00E919C3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D6131C" w:rsidRPr="00E919C3">
        <w:rPr>
          <w:rFonts w:ascii="Times New Roman" w:hAnsi="Times New Roman" w:cs="Times New Roman"/>
          <w:i/>
          <w:sz w:val="22"/>
        </w:rPr>
        <w:t>HESX1</w:t>
      </w:r>
      <w:proofErr w:type="spellEnd"/>
      <w:r w:rsidR="00D6131C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6131C" w:rsidRPr="00E919C3">
        <w:rPr>
          <w:rFonts w:ascii="Times New Roman" w:hAnsi="Times New Roman" w:cs="Times New Roman"/>
          <w:i/>
          <w:sz w:val="22"/>
        </w:rPr>
        <w:t>LHX3</w:t>
      </w:r>
      <w:proofErr w:type="spellEnd"/>
      <w:r w:rsidR="00D6131C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50EA3" w:rsidRPr="00E919C3">
        <w:rPr>
          <w:rFonts w:ascii="Times New Roman" w:hAnsi="Times New Roman" w:cs="Times New Roman"/>
          <w:i/>
          <w:sz w:val="22"/>
        </w:rPr>
        <w:t>PROK</w:t>
      </w:r>
      <w:r w:rsidR="0086142B" w:rsidRPr="00E919C3">
        <w:rPr>
          <w:rFonts w:ascii="Times New Roman" w:hAnsi="Times New Roman" w:cs="Times New Roman"/>
          <w:i/>
          <w:sz w:val="22"/>
        </w:rPr>
        <w:t>R2</w:t>
      </w:r>
      <w:proofErr w:type="spellEnd"/>
      <w:r w:rsidR="0086142B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6131C" w:rsidRPr="00E919C3">
        <w:rPr>
          <w:rFonts w:ascii="Times New Roman" w:hAnsi="Times New Roman" w:cs="Times New Roman"/>
          <w:i/>
          <w:sz w:val="22"/>
        </w:rPr>
        <w:t>PROP1</w:t>
      </w:r>
      <w:proofErr w:type="spellEnd"/>
      <w:r w:rsidR="00D6131C" w:rsidRPr="00E919C3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="00D6131C" w:rsidRPr="00E919C3">
        <w:rPr>
          <w:rFonts w:ascii="Times New Roman" w:hAnsi="Times New Roman" w:cs="Times New Roman"/>
          <w:i/>
          <w:sz w:val="22"/>
        </w:rPr>
        <w:t>SOX2</w:t>
      </w:r>
      <w:proofErr w:type="spellEnd"/>
      <w:r w:rsidR="00D6131C" w:rsidRPr="00E919C3">
        <w:rPr>
          <w:rFonts w:ascii="Times New Roman" w:hAnsi="Times New Roman" w:cs="Times New Roman"/>
          <w:i/>
          <w:sz w:val="22"/>
        </w:rPr>
        <w:t>,</w:t>
      </w:r>
      <w:r w:rsidR="007F7E90" w:rsidRPr="00E919C3">
        <w:rPr>
          <w:rFonts w:ascii="Times New Roman" w:hAnsi="Times New Roman" w:cs="Times New Roman"/>
          <w:i/>
          <w:sz w:val="22"/>
        </w:rPr>
        <w:t xml:space="preserve"> </w:t>
      </w:r>
      <w:r w:rsidR="007F7E90" w:rsidRPr="00E919C3">
        <w:rPr>
          <w:rFonts w:ascii="Times New Roman" w:hAnsi="Times New Roman" w:cs="Times New Roman"/>
          <w:sz w:val="22"/>
        </w:rPr>
        <w:t>and</w:t>
      </w:r>
      <w:r w:rsidR="00D6131C" w:rsidRPr="00E919C3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86142B" w:rsidRPr="00E919C3">
        <w:rPr>
          <w:rFonts w:ascii="Times New Roman" w:hAnsi="Times New Roman" w:cs="Times New Roman"/>
          <w:i/>
          <w:sz w:val="22"/>
        </w:rPr>
        <w:t>WDR11</w:t>
      </w:r>
      <w:proofErr w:type="spellEnd"/>
      <w:r w:rsidR="00CE0730" w:rsidRPr="00E919C3">
        <w:rPr>
          <w:rFonts w:ascii="Times New Roman" w:hAnsi="Times New Roman" w:cs="Times New Roman"/>
          <w:sz w:val="22"/>
        </w:rPr>
        <w:t>)</w:t>
      </w:r>
      <w:r w:rsidR="00D50EA3" w:rsidRPr="00E919C3">
        <w:rPr>
          <w:rFonts w:ascii="Times New Roman" w:hAnsi="Times New Roman" w:cs="Times New Roman"/>
          <w:sz w:val="22"/>
        </w:rPr>
        <w:t xml:space="preserve"> </w:t>
      </w:r>
      <w:r w:rsidR="00C2381B" w:rsidRPr="00E919C3">
        <w:rPr>
          <w:rFonts w:ascii="Times New Roman" w:hAnsi="Times New Roman" w:cs="Times New Roman"/>
          <w:sz w:val="22"/>
        </w:rPr>
        <w:t>[1, 2]</w:t>
      </w:r>
      <w:r w:rsidR="00CF5BE3" w:rsidRPr="00E919C3">
        <w:rPr>
          <w:rFonts w:ascii="Times New Roman" w:hAnsi="Times New Roman" w:cs="Times New Roman"/>
          <w:sz w:val="22"/>
        </w:rPr>
        <w:t>.</w:t>
      </w:r>
      <w:r w:rsidR="00CE0730" w:rsidRPr="00E919C3">
        <w:rPr>
          <w:rFonts w:ascii="Times New Roman" w:hAnsi="Times New Roman" w:cs="Times New Roman"/>
          <w:sz w:val="22"/>
        </w:rPr>
        <w:t xml:space="preserve"> </w:t>
      </w:r>
    </w:p>
    <w:p w14:paraId="24863AAD" w14:textId="194D792F" w:rsidR="00CF5BE3" w:rsidRPr="00E919C3" w:rsidRDefault="00CF5BE3" w:rsidP="007F7E90">
      <w:pPr>
        <w:snapToGrid w:val="0"/>
        <w:spacing w:line="480" w:lineRule="exact"/>
        <w:ind w:firstLine="840"/>
        <w:jc w:val="left"/>
        <w:rPr>
          <w:rFonts w:ascii="Times New Roman" w:hAnsi="Times New Roman" w:cs="Times New Roman"/>
          <w:sz w:val="22"/>
        </w:rPr>
      </w:pPr>
      <w:r w:rsidRPr="00E919C3">
        <w:rPr>
          <w:rFonts w:ascii="Times New Roman" w:hAnsi="Times New Roman" w:cs="Times New Roman"/>
          <w:sz w:val="22"/>
        </w:rPr>
        <w:t xml:space="preserve">Genomic DNA samples were obtained from peripheral leukocytes. The coding regions of </w:t>
      </w:r>
      <w:r w:rsidR="00DC015E" w:rsidRPr="00E919C3">
        <w:rPr>
          <w:rFonts w:ascii="Times New Roman" w:hAnsi="Times New Roman" w:cs="Times New Roman"/>
          <w:sz w:val="22"/>
        </w:rPr>
        <w:t xml:space="preserve">the abovementioned </w:t>
      </w:r>
      <w:r w:rsidRPr="00E919C3">
        <w:rPr>
          <w:rFonts w:ascii="Times New Roman" w:hAnsi="Times New Roman" w:cs="Times New Roman"/>
          <w:sz w:val="22"/>
        </w:rPr>
        <w:t xml:space="preserve">genes were amplified using the </w:t>
      </w:r>
      <w:proofErr w:type="spellStart"/>
      <w:r w:rsidRPr="00E919C3">
        <w:rPr>
          <w:rFonts w:ascii="Times New Roman" w:hAnsi="Times New Roman" w:cs="Times New Roman"/>
          <w:sz w:val="22"/>
        </w:rPr>
        <w:t>Halo</w:t>
      </w:r>
      <w:r w:rsidR="00366746" w:rsidRPr="00E919C3">
        <w:rPr>
          <w:rFonts w:ascii="Times New Roman" w:hAnsi="Times New Roman" w:cs="Times New Roman"/>
          <w:sz w:val="22"/>
        </w:rPr>
        <w:t>P</w:t>
      </w:r>
      <w:r w:rsidRPr="00E919C3">
        <w:rPr>
          <w:rFonts w:ascii="Times New Roman" w:hAnsi="Times New Roman" w:cs="Times New Roman"/>
          <w:sz w:val="22"/>
        </w:rPr>
        <w:t>lex</w:t>
      </w:r>
      <w:proofErr w:type="spellEnd"/>
      <w:r w:rsidRPr="00E919C3">
        <w:rPr>
          <w:rFonts w:ascii="Times New Roman" w:hAnsi="Times New Roman" w:cs="Times New Roman"/>
          <w:sz w:val="22"/>
        </w:rPr>
        <w:t xml:space="preserve"> </w:t>
      </w:r>
      <w:r w:rsidR="00366746" w:rsidRPr="00E919C3">
        <w:rPr>
          <w:rFonts w:ascii="Times New Roman" w:hAnsi="Times New Roman" w:cs="Times New Roman"/>
          <w:sz w:val="22"/>
        </w:rPr>
        <w:t xml:space="preserve">HS </w:t>
      </w:r>
      <w:r w:rsidRPr="00E919C3">
        <w:rPr>
          <w:rFonts w:ascii="Times New Roman" w:hAnsi="Times New Roman" w:cs="Times New Roman"/>
          <w:sz w:val="22"/>
        </w:rPr>
        <w:t>Target Enrichment System (</w:t>
      </w:r>
      <w:r w:rsidR="002D5C4A" w:rsidRPr="00E919C3">
        <w:rPr>
          <w:rFonts w:ascii="Times New Roman" w:hAnsi="Times New Roman" w:cs="Times New Roman"/>
          <w:sz w:val="22"/>
        </w:rPr>
        <w:t xml:space="preserve">Design ID 31368-1548826336; </w:t>
      </w:r>
      <w:r w:rsidRPr="00E919C3">
        <w:rPr>
          <w:rFonts w:ascii="Times New Roman" w:hAnsi="Times New Roman" w:cs="Times New Roman"/>
          <w:sz w:val="22"/>
        </w:rPr>
        <w:t xml:space="preserve">Agilent Technologies, Palo Alto, CA, USA), </w:t>
      </w:r>
      <w:r w:rsidR="002D5C4A" w:rsidRPr="00E919C3">
        <w:rPr>
          <w:rFonts w:ascii="Times New Roman" w:hAnsi="Times New Roman" w:cs="Times New Roman"/>
          <w:sz w:val="22"/>
        </w:rPr>
        <w:t xml:space="preserve">according to manufacturer’s instructions. The library </w:t>
      </w:r>
      <w:r w:rsidR="00E919C3" w:rsidRPr="00E919C3">
        <w:rPr>
          <w:rFonts w:ascii="Times New Roman" w:hAnsi="Times New Roman" w:cs="Times New Roman"/>
          <w:sz w:val="22"/>
        </w:rPr>
        <w:t>was</w:t>
      </w:r>
      <w:r w:rsidRPr="00E919C3">
        <w:rPr>
          <w:rFonts w:ascii="Times New Roman" w:hAnsi="Times New Roman" w:cs="Times New Roman"/>
          <w:sz w:val="22"/>
        </w:rPr>
        <w:t xml:space="preserve"> sequenced as 150 bp paired-end reads on a </w:t>
      </w:r>
      <w:proofErr w:type="spellStart"/>
      <w:r w:rsidRPr="00E919C3">
        <w:rPr>
          <w:rFonts w:ascii="Times New Roman" w:hAnsi="Times New Roman" w:cs="Times New Roman"/>
          <w:sz w:val="22"/>
        </w:rPr>
        <w:t>NextSeq</w:t>
      </w:r>
      <w:proofErr w:type="spellEnd"/>
      <w:r w:rsidRPr="00E919C3">
        <w:rPr>
          <w:rFonts w:ascii="Times New Roman" w:hAnsi="Times New Roman" w:cs="Times New Roman"/>
          <w:sz w:val="22"/>
        </w:rPr>
        <w:t xml:space="preserve"> sequencer (Illumina, San </w:t>
      </w:r>
      <w:r w:rsidR="007F7E90" w:rsidRPr="00E919C3">
        <w:rPr>
          <w:rFonts w:ascii="Times New Roman" w:hAnsi="Times New Roman" w:cs="Times New Roman"/>
          <w:sz w:val="22"/>
        </w:rPr>
        <w:t>Diego</w:t>
      </w:r>
      <w:r w:rsidRPr="00E919C3">
        <w:rPr>
          <w:rFonts w:ascii="Times New Roman" w:hAnsi="Times New Roman" w:cs="Times New Roman"/>
          <w:sz w:val="22"/>
        </w:rPr>
        <w:t>, C</w:t>
      </w:r>
      <w:r w:rsidR="00414F2C" w:rsidRPr="00E919C3">
        <w:rPr>
          <w:rFonts w:ascii="Times New Roman" w:hAnsi="Times New Roman" w:cs="Times New Roman"/>
          <w:sz w:val="22"/>
        </w:rPr>
        <w:t>A</w:t>
      </w:r>
      <w:r w:rsidRPr="00E919C3">
        <w:rPr>
          <w:rFonts w:ascii="Times New Roman" w:hAnsi="Times New Roman" w:cs="Times New Roman"/>
          <w:sz w:val="22"/>
        </w:rPr>
        <w:t>, USA).</w:t>
      </w:r>
    </w:p>
    <w:p w14:paraId="4C85D5D7" w14:textId="77777777" w:rsidR="00CF5BE3" w:rsidRPr="00E919C3" w:rsidRDefault="00CF5BE3" w:rsidP="007F7E90">
      <w:pPr>
        <w:snapToGrid w:val="0"/>
        <w:spacing w:line="480" w:lineRule="exact"/>
        <w:jc w:val="left"/>
        <w:rPr>
          <w:rFonts w:ascii="Times New Roman" w:hAnsi="Times New Roman" w:cs="Times New Roman"/>
          <w:sz w:val="22"/>
        </w:rPr>
      </w:pPr>
    </w:p>
    <w:p w14:paraId="45696E86" w14:textId="77777777" w:rsidR="00CF5BE3" w:rsidRPr="00E919C3" w:rsidRDefault="00CF5BE3" w:rsidP="007F7E90">
      <w:pPr>
        <w:snapToGrid w:val="0"/>
        <w:spacing w:line="480" w:lineRule="exact"/>
        <w:jc w:val="left"/>
        <w:rPr>
          <w:rFonts w:ascii="Times New Roman" w:hAnsi="Times New Roman" w:cs="Times New Roman"/>
          <w:b/>
          <w:sz w:val="22"/>
        </w:rPr>
      </w:pPr>
      <w:r w:rsidRPr="00E919C3">
        <w:rPr>
          <w:rFonts w:ascii="Times New Roman" w:hAnsi="Times New Roman" w:cs="Times New Roman"/>
          <w:b/>
          <w:sz w:val="22"/>
        </w:rPr>
        <w:t>NGS data analysis</w:t>
      </w:r>
    </w:p>
    <w:p w14:paraId="78C1E737" w14:textId="0BCBDC1D" w:rsidR="00A42384" w:rsidRPr="00E919C3" w:rsidRDefault="00A42384" w:rsidP="007F7E90">
      <w:pPr>
        <w:snapToGrid w:val="0"/>
        <w:spacing w:line="480" w:lineRule="exact"/>
        <w:jc w:val="left"/>
        <w:rPr>
          <w:rFonts w:ascii="Times New Roman" w:hAnsi="Times New Roman" w:cs="Times New Roman"/>
          <w:sz w:val="22"/>
        </w:rPr>
      </w:pPr>
      <w:r w:rsidRPr="00E919C3">
        <w:rPr>
          <w:rFonts w:ascii="Times New Roman" w:hAnsi="Times New Roman" w:cs="Times New Roman"/>
          <w:sz w:val="22"/>
        </w:rPr>
        <w:t xml:space="preserve">Base calling, read filtering, and </w:t>
      </w:r>
      <w:proofErr w:type="spellStart"/>
      <w:r w:rsidRPr="00E919C3">
        <w:rPr>
          <w:rFonts w:ascii="Times New Roman" w:hAnsi="Times New Roman" w:cs="Times New Roman"/>
          <w:sz w:val="22"/>
        </w:rPr>
        <w:t>demultiplexing</w:t>
      </w:r>
      <w:proofErr w:type="spellEnd"/>
      <w:r w:rsidRPr="00E919C3">
        <w:rPr>
          <w:rFonts w:ascii="Times New Roman" w:hAnsi="Times New Roman" w:cs="Times New Roman"/>
          <w:sz w:val="22"/>
        </w:rPr>
        <w:t xml:space="preserve"> were performed with a standard Illumina pipeline. We used </w:t>
      </w:r>
      <w:proofErr w:type="spellStart"/>
      <w:r w:rsidRPr="00E919C3">
        <w:rPr>
          <w:rFonts w:ascii="Times New Roman" w:hAnsi="Times New Roman" w:cs="Times New Roman"/>
          <w:sz w:val="22"/>
        </w:rPr>
        <w:t>BWA</w:t>
      </w:r>
      <w:proofErr w:type="spellEnd"/>
      <w:r w:rsidRPr="00E919C3">
        <w:rPr>
          <w:rFonts w:ascii="Times New Roman" w:hAnsi="Times New Roman" w:cs="Times New Roman"/>
          <w:sz w:val="22"/>
        </w:rPr>
        <w:t xml:space="preserve"> 0.7.17 </w:t>
      </w:r>
      <w:r w:rsidR="009879D8" w:rsidRPr="00E919C3">
        <w:rPr>
          <w:rFonts w:ascii="Times New Roman" w:hAnsi="Times New Roman" w:cs="Times New Roman"/>
          <w:sz w:val="22"/>
        </w:rPr>
        <w:t>(</w:t>
      </w:r>
      <w:r w:rsidR="001A1787" w:rsidRPr="00E919C3">
        <w:rPr>
          <w:rFonts w:ascii="Times New Roman" w:hAnsi="Times New Roman" w:cs="Times New Roman"/>
          <w:sz w:val="22"/>
        </w:rPr>
        <w:t>https://sourceforge.net/projects/bio-bwa/files)</w:t>
      </w:r>
      <w:r w:rsidR="009879D8" w:rsidRPr="00E919C3">
        <w:rPr>
          <w:rFonts w:ascii="Times New Roman" w:hAnsi="Times New Roman" w:cs="Times New Roman"/>
          <w:sz w:val="22"/>
        </w:rPr>
        <w:t xml:space="preserve"> </w:t>
      </w:r>
      <w:r w:rsidRPr="00E919C3">
        <w:rPr>
          <w:rFonts w:ascii="Times New Roman" w:hAnsi="Times New Roman" w:cs="Times New Roman"/>
          <w:sz w:val="22"/>
        </w:rPr>
        <w:t xml:space="preserve">with default settings to map sequence reads against the human genome. Local realignment, quality score recalibration, and variant call were performed with </w:t>
      </w:r>
      <w:proofErr w:type="spellStart"/>
      <w:r w:rsidRPr="00E919C3">
        <w:rPr>
          <w:rFonts w:ascii="Times New Roman" w:hAnsi="Times New Roman" w:cs="Times New Roman"/>
          <w:sz w:val="22"/>
        </w:rPr>
        <w:t>GATK3.8</w:t>
      </w:r>
      <w:proofErr w:type="spellEnd"/>
      <w:r w:rsidR="001A1787" w:rsidRPr="00E919C3">
        <w:rPr>
          <w:rFonts w:ascii="Times New Roman" w:hAnsi="Times New Roman" w:cs="Times New Roman"/>
          <w:sz w:val="22"/>
        </w:rPr>
        <w:t xml:space="preserve"> </w:t>
      </w:r>
      <w:r w:rsidR="00C2381B" w:rsidRPr="00E919C3">
        <w:rPr>
          <w:rFonts w:ascii="Times New Roman" w:hAnsi="Times New Roman" w:cs="Times New Roman"/>
          <w:sz w:val="22"/>
        </w:rPr>
        <w:t>[3]</w:t>
      </w:r>
      <w:r w:rsidRPr="00E919C3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E919C3">
        <w:rPr>
          <w:rFonts w:ascii="Times New Roman" w:hAnsi="Times New Roman" w:cs="Times New Roman"/>
          <w:sz w:val="22"/>
        </w:rPr>
        <w:t>ANNOVAR</w:t>
      </w:r>
      <w:proofErr w:type="spellEnd"/>
      <w:r w:rsidRPr="00E919C3">
        <w:rPr>
          <w:rFonts w:ascii="Times New Roman" w:hAnsi="Times New Roman" w:cs="Times New Roman"/>
          <w:sz w:val="22"/>
        </w:rPr>
        <w:t xml:space="preserve"> </w:t>
      </w:r>
      <w:r w:rsidR="00C2381B" w:rsidRPr="00E919C3">
        <w:rPr>
          <w:rFonts w:ascii="Times New Roman" w:hAnsi="Times New Roman" w:cs="Times New Roman"/>
          <w:sz w:val="22"/>
        </w:rPr>
        <w:t>[4]</w:t>
      </w:r>
      <w:r w:rsidR="009879D8" w:rsidRPr="00E919C3">
        <w:rPr>
          <w:rFonts w:ascii="Times New Roman" w:hAnsi="Times New Roman" w:cs="Times New Roman"/>
          <w:sz w:val="22"/>
        </w:rPr>
        <w:t xml:space="preserve"> </w:t>
      </w:r>
      <w:r w:rsidRPr="00E919C3">
        <w:rPr>
          <w:rFonts w:ascii="Times New Roman" w:hAnsi="Times New Roman" w:cs="Times New Roman"/>
          <w:sz w:val="22"/>
        </w:rPr>
        <w:t xml:space="preserve">was used to annotate called variants. </w:t>
      </w:r>
    </w:p>
    <w:p w14:paraId="41D00F55" w14:textId="77777777" w:rsidR="00935769" w:rsidRPr="00E919C3" w:rsidRDefault="00935769" w:rsidP="007F7E90">
      <w:pPr>
        <w:snapToGrid w:val="0"/>
        <w:spacing w:line="480" w:lineRule="exact"/>
        <w:rPr>
          <w:rFonts w:ascii="Times New Roman" w:hAnsi="Times New Roman" w:cs="Times New Roman"/>
          <w:sz w:val="22"/>
        </w:rPr>
      </w:pPr>
    </w:p>
    <w:p w14:paraId="65E90E83" w14:textId="419B3212" w:rsidR="00DB1CC3" w:rsidRPr="00E919C3" w:rsidRDefault="00F333AD" w:rsidP="007F7E90">
      <w:pPr>
        <w:snapToGrid w:val="0"/>
        <w:spacing w:line="480" w:lineRule="exact"/>
        <w:jc w:val="left"/>
        <w:rPr>
          <w:rFonts w:ascii="Times New Roman" w:hAnsi="Times New Roman" w:cs="Times New Roman"/>
          <w:b/>
          <w:sz w:val="22"/>
        </w:rPr>
      </w:pPr>
      <w:r w:rsidRPr="00E919C3">
        <w:rPr>
          <w:rFonts w:ascii="Times New Roman" w:hAnsi="Times New Roman" w:cs="Times New Roman"/>
          <w:b/>
          <w:sz w:val="22"/>
        </w:rPr>
        <w:t>Interpretation</w:t>
      </w:r>
      <w:r w:rsidR="00416304" w:rsidRPr="00E919C3">
        <w:rPr>
          <w:rFonts w:ascii="Times New Roman" w:hAnsi="Times New Roman" w:cs="Times New Roman"/>
          <w:b/>
          <w:sz w:val="22"/>
        </w:rPr>
        <w:t xml:space="preserve"> of </w:t>
      </w:r>
      <w:r w:rsidR="00416304" w:rsidRPr="00E919C3">
        <w:rPr>
          <w:rFonts w:ascii="Times New Roman" w:hAnsi="Times New Roman" w:cs="Times New Roman"/>
          <w:b/>
          <w:i/>
          <w:sz w:val="22"/>
        </w:rPr>
        <w:t>SMCHD1</w:t>
      </w:r>
      <w:r w:rsidR="00416304" w:rsidRPr="00E919C3">
        <w:rPr>
          <w:rFonts w:ascii="Times New Roman" w:hAnsi="Times New Roman" w:cs="Times New Roman"/>
          <w:b/>
          <w:sz w:val="22"/>
        </w:rPr>
        <w:t xml:space="preserve"> </w:t>
      </w:r>
      <w:r w:rsidR="00DB1CC3" w:rsidRPr="00E919C3">
        <w:rPr>
          <w:rFonts w:ascii="Times New Roman" w:hAnsi="Times New Roman" w:cs="Times New Roman"/>
          <w:b/>
          <w:sz w:val="22"/>
        </w:rPr>
        <w:t xml:space="preserve">variants </w:t>
      </w:r>
    </w:p>
    <w:p w14:paraId="38DEA13D" w14:textId="079A989D" w:rsidR="00DB1CC3" w:rsidRPr="00E919C3" w:rsidRDefault="00F333AD" w:rsidP="007F7E90">
      <w:pPr>
        <w:snapToGrid w:val="0"/>
        <w:spacing w:line="480" w:lineRule="exact"/>
        <w:jc w:val="left"/>
        <w:rPr>
          <w:rFonts w:ascii="Times New Roman" w:hAnsi="Times New Roman" w:cs="Times New Roman"/>
          <w:sz w:val="22"/>
        </w:rPr>
      </w:pPr>
      <w:r w:rsidRPr="00E919C3">
        <w:rPr>
          <w:rFonts w:ascii="Times New Roman" w:hAnsi="Times New Roman" w:cs="Times New Roman"/>
          <w:sz w:val="22"/>
        </w:rPr>
        <w:t xml:space="preserve">Rare </w:t>
      </w:r>
      <w:r w:rsidR="00DB1CC3" w:rsidRPr="00E919C3">
        <w:rPr>
          <w:rFonts w:ascii="Times New Roman" w:hAnsi="Times New Roman" w:cs="Times New Roman"/>
          <w:i/>
          <w:sz w:val="22"/>
        </w:rPr>
        <w:t>SMCHD1</w:t>
      </w:r>
      <w:r w:rsidR="00DB1CC3" w:rsidRPr="00E919C3">
        <w:rPr>
          <w:rFonts w:ascii="Times New Roman" w:hAnsi="Times New Roman" w:cs="Times New Roman"/>
          <w:sz w:val="22"/>
        </w:rPr>
        <w:t xml:space="preserve"> variants </w:t>
      </w:r>
      <w:r w:rsidRPr="00E919C3">
        <w:rPr>
          <w:rFonts w:ascii="Times New Roman" w:hAnsi="Times New Roman" w:cs="Times New Roman"/>
          <w:sz w:val="22"/>
        </w:rPr>
        <w:t xml:space="preserve">were classified </w:t>
      </w:r>
      <w:r w:rsidR="00DB1CC3" w:rsidRPr="00E919C3">
        <w:rPr>
          <w:rFonts w:ascii="Times New Roman" w:hAnsi="Times New Roman" w:cs="Times New Roman"/>
          <w:sz w:val="22"/>
        </w:rPr>
        <w:t>according to the American College of Medical Genetics and Genomics/Association for Molecular Pathology (ACMG/AMP)</w:t>
      </w:r>
      <w:r w:rsidR="00E919C3" w:rsidRPr="00E919C3">
        <w:rPr>
          <w:rFonts w:ascii="ＭＳ 明朝" w:eastAsia="ＭＳ 明朝" w:hAnsi="ＭＳ 明朝" w:cs="Times New Roman" w:hint="eastAsia"/>
          <w:sz w:val="22"/>
        </w:rPr>
        <w:t xml:space="preserve"> </w:t>
      </w:r>
      <w:r w:rsidR="00DB1CC3" w:rsidRPr="00E919C3">
        <w:rPr>
          <w:rFonts w:ascii="Times New Roman" w:hAnsi="Times New Roman" w:cs="Times New Roman"/>
          <w:sz w:val="22"/>
        </w:rPr>
        <w:t xml:space="preserve">guideline for interpretation of sequence variants </w:t>
      </w:r>
      <w:r w:rsidR="00C2381B" w:rsidRPr="00E919C3">
        <w:rPr>
          <w:rFonts w:ascii="Times New Roman" w:hAnsi="Times New Roman" w:cs="Times New Roman"/>
          <w:sz w:val="22"/>
        </w:rPr>
        <w:t>[5]</w:t>
      </w:r>
      <w:r w:rsidR="00DB1CC3" w:rsidRPr="00E919C3">
        <w:rPr>
          <w:rFonts w:ascii="Times New Roman" w:hAnsi="Times New Roman" w:cs="Times New Roman"/>
          <w:sz w:val="22"/>
        </w:rPr>
        <w:t>.</w:t>
      </w:r>
      <w:r w:rsidR="00DB1CC3" w:rsidRPr="00E919C3">
        <w:rPr>
          <w:rFonts w:ascii="Times New Roman" w:hAnsi="Times New Roman" w:cs="Times New Roman"/>
          <w:bCs/>
          <w:sz w:val="22"/>
        </w:rPr>
        <w:t xml:space="preserve"> Of the two variants, the p.Asp398Asn variant </w:t>
      </w:r>
      <w:r w:rsidR="004408A5" w:rsidRPr="00E919C3">
        <w:rPr>
          <w:rFonts w:ascii="Times New Roman" w:hAnsi="Times New Roman" w:cs="Times New Roman"/>
          <w:bCs/>
          <w:sz w:val="22"/>
        </w:rPr>
        <w:t xml:space="preserve">was </w:t>
      </w:r>
      <w:r w:rsidR="00DB1CC3" w:rsidRPr="00E919C3">
        <w:rPr>
          <w:rFonts w:ascii="Times New Roman" w:hAnsi="Times New Roman" w:cs="Times New Roman"/>
          <w:bCs/>
          <w:sz w:val="22"/>
        </w:rPr>
        <w:t>asse</w:t>
      </w:r>
      <w:r w:rsidR="00131877" w:rsidRPr="00E919C3">
        <w:rPr>
          <w:rFonts w:ascii="Times New Roman" w:hAnsi="Times New Roman" w:cs="Times New Roman"/>
          <w:bCs/>
          <w:sz w:val="22"/>
        </w:rPr>
        <w:t xml:space="preserve">ssed </w:t>
      </w:r>
      <w:r w:rsidR="00CC26B3" w:rsidRPr="00E919C3">
        <w:rPr>
          <w:rFonts w:ascii="Times New Roman" w:hAnsi="Times New Roman" w:cs="Times New Roman"/>
          <w:bCs/>
          <w:sz w:val="22"/>
        </w:rPr>
        <w:t>l</w:t>
      </w:r>
      <w:r w:rsidR="00914A71" w:rsidRPr="00E919C3">
        <w:rPr>
          <w:rFonts w:ascii="Times New Roman" w:hAnsi="Times New Roman" w:cs="Times New Roman"/>
          <w:bCs/>
          <w:sz w:val="22"/>
        </w:rPr>
        <w:t>ikely</w:t>
      </w:r>
      <w:r w:rsidR="001B12A9" w:rsidRPr="00E919C3">
        <w:rPr>
          <w:rFonts w:ascii="Times New Roman" w:hAnsi="Times New Roman" w:cs="Times New Roman"/>
          <w:bCs/>
          <w:sz w:val="22"/>
        </w:rPr>
        <w:t xml:space="preserve"> </w:t>
      </w:r>
      <w:r w:rsidR="00131877" w:rsidRPr="00E919C3">
        <w:rPr>
          <w:rFonts w:ascii="Times New Roman" w:hAnsi="Times New Roman" w:cs="Times New Roman"/>
          <w:bCs/>
          <w:sz w:val="22"/>
        </w:rPr>
        <w:lastRenderedPageBreak/>
        <w:t>pathogenic, because</w:t>
      </w:r>
      <w:r w:rsidR="005E7287" w:rsidRPr="00E919C3">
        <w:rPr>
          <w:rFonts w:ascii="Times New Roman" w:hAnsi="Times New Roman" w:cs="Times New Roman"/>
          <w:bCs/>
          <w:sz w:val="22"/>
        </w:rPr>
        <w:t xml:space="preserve"> </w:t>
      </w:r>
      <w:r w:rsidRPr="00E919C3">
        <w:rPr>
          <w:rFonts w:ascii="Times New Roman" w:hAnsi="Times New Roman" w:cs="Times New Roman"/>
          <w:bCs/>
          <w:sz w:val="22"/>
        </w:rPr>
        <w:t>this</w:t>
      </w:r>
      <w:r w:rsidR="004408A5" w:rsidRPr="00E919C3">
        <w:rPr>
          <w:rFonts w:ascii="Times New Roman" w:hAnsi="Times New Roman" w:cs="Times New Roman"/>
          <w:bCs/>
          <w:sz w:val="22"/>
        </w:rPr>
        <w:t xml:space="preserve"> variant </w:t>
      </w:r>
      <w:r w:rsidR="00131877" w:rsidRPr="00E919C3">
        <w:rPr>
          <w:rFonts w:ascii="Times New Roman" w:hAnsi="Times New Roman" w:cs="Times New Roman"/>
          <w:bCs/>
          <w:sz w:val="22"/>
        </w:rPr>
        <w:t>satisfied</w:t>
      </w:r>
      <w:r w:rsidR="004408A5" w:rsidRPr="00E919C3">
        <w:rPr>
          <w:rFonts w:ascii="Times New Roman" w:hAnsi="Times New Roman" w:cs="Times New Roman"/>
          <w:bCs/>
          <w:sz w:val="22"/>
        </w:rPr>
        <w:t xml:space="preserve"> </w:t>
      </w:r>
      <w:r w:rsidR="00586F3B" w:rsidRPr="00E919C3">
        <w:rPr>
          <w:rFonts w:ascii="Times New Roman" w:hAnsi="Times New Roman" w:cs="Times New Roman"/>
          <w:bCs/>
          <w:sz w:val="22"/>
        </w:rPr>
        <w:t xml:space="preserve">two </w:t>
      </w:r>
      <w:r w:rsidR="004408A5" w:rsidRPr="00E919C3">
        <w:rPr>
          <w:rFonts w:ascii="Times New Roman" w:hAnsi="Times New Roman" w:cs="Times New Roman"/>
          <w:bCs/>
          <w:sz w:val="22"/>
        </w:rPr>
        <w:t xml:space="preserve">criteria </w:t>
      </w:r>
      <w:r w:rsidR="00C147A5" w:rsidRPr="00E919C3">
        <w:rPr>
          <w:rFonts w:ascii="Times New Roman" w:hAnsi="Times New Roman" w:cs="Times New Roman"/>
          <w:bCs/>
          <w:sz w:val="22"/>
        </w:rPr>
        <w:t xml:space="preserve">of </w:t>
      </w:r>
      <w:r w:rsidR="00586F3B" w:rsidRPr="00E919C3">
        <w:rPr>
          <w:rFonts w:ascii="Times New Roman" w:hAnsi="Times New Roman" w:cs="Times New Roman"/>
          <w:bCs/>
          <w:sz w:val="22"/>
        </w:rPr>
        <w:t>moderate evidence</w:t>
      </w:r>
      <w:r w:rsidR="00C147A5" w:rsidRPr="00E919C3">
        <w:rPr>
          <w:rFonts w:ascii="Times New Roman" w:hAnsi="Times New Roman" w:cs="Times New Roman"/>
          <w:bCs/>
          <w:sz w:val="22"/>
        </w:rPr>
        <w:t xml:space="preserve"> of pathogenicity</w:t>
      </w:r>
      <w:r w:rsidR="005E7287" w:rsidRPr="00E919C3">
        <w:rPr>
          <w:rFonts w:ascii="Times New Roman" w:hAnsi="Times New Roman" w:cs="Times New Roman"/>
          <w:bCs/>
          <w:sz w:val="22"/>
        </w:rPr>
        <w:t xml:space="preserve">, </w:t>
      </w:r>
      <w:r w:rsidR="005E7287" w:rsidRPr="00E919C3">
        <w:rPr>
          <w:rFonts w:ascii="Times New Roman" w:hAnsi="Times New Roman" w:cs="Times New Roman"/>
          <w:bCs/>
          <w:i/>
          <w:sz w:val="22"/>
        </w:rPr>
        <w:t>i.e</w:t>
      </w:r>
      <w:r w:rsidR="005E7287" w:rsidRPr="00E919C3">
        <w:rPr>
          <w:rFonts w:ascii="Times New Roman" w:hAnsi="Times New Roman" w:cs="Times New Roman"/>
          <w:bCs/>
          <w:sz w:val="22"/>
        </w:rPr>
        <w:t>.,</w:t>
      </w:r>
      <w:r w:rsidR="00586F3B" w:rsidRPr="00E919C3">
        <w:rPr>
          <w:rFonts w:ascii="Times New Roman" w:hAnsi="Times New Roman" w:cs="Times New Roman"/>
          <w:bCs/>
          <w:sz w:val="22"/>
        </w:rPr>
        <w:t xml:space="preserve"> located in a mutational </w:t>
      </w:r>
      <w:r w:rsidR="00762296" w:rsidRPr="00E919C3">
        <w:rPr>
          <w:rFonts w:ascii="Times New Roman" w:hAnsi="Times New Roman" w:cs="Times New Roman"/>
          <w:bCs/>
          <w:sz w:val="22"/>
        </w:rPr>
        <w:t>hot spot</w:t>
      </w:r>
      <w:r w:rsidR="002B46D4" w:rsidRPr="00E919C3">
        <w:rPr>
          <w:rFonts w:ascii="Times New Roman" w:hAnsi="Times New Roman" w:cs="Times New Roman"/>
          <w:bCs/>
          <w:sz w:val="22"/>
        </w:rPr>
        <w:t xml:space="preserve"> (</w:t>
      </w:r>
      <w:proofErr w:type="spellStart"/>
      <w:r w:rsidR="002B46D4" w:rsidRPr="00E919C3">
        <w:rPr>
          <w:rFonts w:ascii="Times New Roman" w:hAnsi="Times New Roman" w:cs="Times New Roman"/>
          <w:bCs/>
          <w:sz w:val="22"/>
        </w:rPr>
        <w:t>PM1</w:t>
      </w:r>
      <w:proofErr w:type="spellEnd"/>
      <w:r w:rsidR="002B46D4" w:rsidRPr="00E919C3">
        <w:rPr>
          <w:rFonts w:ascii="Times New Roman" w:hAnsi="Times New Roman" w:cs="Times New Roman"/>
          <w:bCs/>
          <w:sz w:val="22"/>
        </w:rPr>
        <w:t>)</w:t>
      </w:r>
      <w:r w:rsidR="00762296" w:rsidRPr="00E919C3">
        <w:rPr>
          <w:rFonts w:ascii="Times New Roman" w:hAnsi="Times New Roman" w:cs="Times New Roman"/>
          <w:bCs/>
          <w:sz w:val="22"/>
        </w:rPr>
        <w:t xml:space="preserve"> and </w:t>
      </w:r>
      <w:r w:rsidR="00586F3B" w:rsidRPr="00E919C3">
        <w:rPr>
          <w:rFonts w:ascii="Times New Roman" w:hAnsi="Times New Roman" w:cs="Times New Roman"/>
          <w:bCs/>
          <w:sz w:val="22"/>
        </w:rPr>
        <w:t xml:space="preserve">absent from </w:t>
      </w:r>
      <w:r w:rsidR="00DD5821" w:rsidRPr="00E919C3">
        <w:rPr>
          <w:rFonts w:ascii="Times New Roman" w:hAnsi="Times New Roman" w:cs="Times New Roman"/>
          <w:bCs/>
          <w:sz w:val="22"/>
        </w:rPr>
        <w:t>databases</w:t>
      </w:r>
      <w:r w:rsidR="002B46D4" w:rsidRPr="00E919C3">
        <w:rPr>
          <w:rFonts w:ascii="Times New Roman" w:hAnsi="Times New Roman" w:cs="Times New Roman"/>
          <w:bCs/>
          <w:sz w:val="22"/>
        </w:rPr>
        <w:t xml:space="preserve"> (</w:t>
      </w:r>
      <w:proofErr w:type="spellStart"/>
      <w:r w:rsidR="002B46D4" w:rsidRPr="00E919C3">
        <w:rPr>
          <w:rFonts w:ascii="Times New Roman" w:hAnsi="Times New Roman" w:cs="Times New Roman"/>
          <w:bCs/>
          <w:sz w:val="22"/>
        </w:rPr>
        <w:t>PM2</w:t>
      </w:r>
      <w:proofErr w:type="spellEnd"/>
      <w:r w:rsidR="002B46D4" w:rsidRPr="00E919C3">
        <w:rPr>
          <w:rFonts w:ascii="Times New Roman" w:hAnsi="Times New Roman" w:cs="Times New Roman"/>
          <w:bCs/>
          <w:sz w:val="22"/>
        </w:rPr>
        <w:t>)</w:t>
      </w:r>
      <w:r w:rsidR="004502B1" w:rsidRPr="00E919C3">
        <w:rPr>
          <w:rFonts w:ascii="Times New Roman" w:hAnsi="Times New Roman" w:cs="Times New Roman"/>
          <w:bCs/>
          <w:sz w:val="22"/>
        </w:rPr>
        <w:t>,</w:t>
      </w:r>
      <w:r w:rsidR="00586F3B" w:rsidRPr="00E919C3">
        <w:rPr>
          <w:rFonts w:ascii="Times New Roman" w:hAnsi="Times New Roman" w:cs="Times New Roman"/>
          <w:bCs/>
          <w:sz w:val="22"/>
        </w:rPr>
        <w:t xml:space="preserve"> a</w:t>
      </w:r>
      <w:r w:rsidRPr="00E919C3">
        <w:rPr>
          <w:rFonts w:ascii="Times New Roman" w:hAnsi="Times New Roman" w:cs="Times New Roman"/>
          <w:bCs/>
          <w:sz w:val="22"/>
        </w:rPr>
        <w:t>s well as</w:t>
      </w:r>
      <w:r w:rsidR="00586F3B" w:rsidRPr="00E919C3">
        <w:rPr>
          <w:rFonts w:ascii="Times New Roman" w:hAnsi="Times New Roman" w:cs="Times New Roman"/>
          <w:bCs/>
          <w:sz w:val="22"/>
        </w:rPr>
        <w:t xml:space="preserve"> two </w:t>
      </w:r>
      <w:r w:rsidR="00C147A5" w:rsidRPr="00E919C3">
        <w:rPr>
          <w:rFonts w:ascii="Times New Roman" w:hAnsi="Times New Roman" w:cs="Times New Roman"/>
          <w:bCs/>
          <w:sz w:val="22"/>
        </w:rPr>
        <w:t xml:space="preserve">criteria of </w:t>
      </w:r>
      <w:r w:rsidR="00586F3B" w:rsidRPr="00E919C3">
        <w:rPr>
          <w:rFonts w:ascii="Times New Roman" w:hAnsi="Times New Roman" w:cs="Times New Roman"/>
          <w:bCs/>
          <w:sz w:val="22"/>
        </w:rPr>
        <w:t>supporting evidence</w:t>
      </w:r>
      <w:r w:rsidR="00131877" w:rsidRPr="00E919C3">
        <w:rPr>
          <w:rFonts w:ascii="Times New Roman" w:hAnsi="Times New Roman" w:cs="Times New Roman"/>
          <w:bCs/>
          <w:sz w:val="22"/>
        </w:rPr>
        <w:t xml:space="preserve">, </w:t>
      </w:r>
      <w:r w:rsidR="00131877" w:rsidRPr="00E919C3">
        <w:rPr>
          <w:rFonts w:ascii="Times New Roman" w:hAnsi="Times New Roman" w:cs="Times New Roman"/>
          <w:bCs/>
          <w:i/>
          <w:sz w:val="22"/>
        </w:rPr>
        <w:t>i.e</w:t>
      </w:r>
      <w:r w:rsidR="003F5C29" w:rsidRPr="00E919C3">
        <w:rPr>
          <w:rFonts w:ascii="Times New Roman" w:hAnsi="Times New Roman" w:cs="Times New Roman"/>
          <w:bCs/>
          <w:iCs/>
          <w:sz w:val="22"/>
        </w:rPr>
        <w:t>.</w:t>
      </w:r>
      <w:r w:rsidR="00131877" w:rsidRPr="00E919C3">
        <w:rPr>
          <w:rFonts w:ascii="Times New Roman" w:hAnsi="Times New Roman" w:cs="Times New Roman"/>
          <w:bCs/>
          <w:sz w:val="22"/>
        </w:rPr>
        <w:t>,</w:t>
      </w:r>
      <w:r w:rsidR="00965799" w:rsidRPr="00E919C3">
        <w:rPr>
          <w:rFonts w:ascii="Times New Roman" w:hAnsi="Times New Roman" w:cs="Times New Roman"/>
          <w:bCs/>
          <w:sz w:val="22"/>
        </w:rPr>
        <w:t xml:space="preserve"> </w:t>
      </w:r>
      <w:r w:rsidR="002B46D4" w:rsidRPr="00E919C3">
        <w:rPr>
          <w:rFonts w:ascii="Times New Roman" w:hAnsi="Times New Roman" w:cs="Times New Roman"/>
          <w:bCs/>
          <w:sz w:val="22"/>
        </w:rPr>
        <w:t>a missense</w:t>
      </w:r>
      <w:r w:rsidR="00131877" w:rsidRPr="00E919C3">
        <w:rPr>
          <w:rFonts w:ascii="Times New Roman" w:hAnsi="Times New Roman" w:cs="Times New Roman"/>
          <w:bCs/>
          <w:sz w:val="22"/>
        </w:rPr>
        <w:t xml:space="preserve"> variant in a gene that has a low rate of benign missense variation and in </w:t>
      </w:r>
      <w:r w:rsidR="002B46D4" w:rsidRPr="00E919C3">
        <w:rPr>
          <w:rFonts w:ascii="Times New Roman" w:hAnsi="Times New Roman" w:cs="Times New Roman"/>
          <w:bCs/>
          <w:sz w:val="22"/>
        </w:rPr>
        <w:t xml:space="preserve">which </w:t>
      </w:r>
      <w:r w:rsidR="00131877" w:rsidRPr="00E919C3">
        <w:rPr>
          <w:rFonts w:ascii="Times New Roman" w:hAnsi="Times New Roman" w:cs="Times New Roman"/>
          <w:bCs/>
          <w:sz w:val="22"/>
        </w:rPr>
        <w:t>missense variants are</w:t>
      </w:r>
      <w:r w:rsidR="002B46D4" w:rsidRPr="00E919C3">
        <w:rPr>
          <w:rFonts w:ascii="Times New Roman" w:hAnsi="Times New Roman" w:cs="Times New Roman"/>
          <w:bCs/>
          <w:sz w:val="22"/>
        </w:rPr>
        <w:t xml:space="preserve"> </w:t>
      </w:r>
      <w:r w:rsidR="00131877" w:rsidRPr="00E919C3">
        <w:rPr>
          <w:rFonts w:ascii="Times New Roman" w:hAnsi="Times New Roman" w:cs="Times New Roman"/>
          <w:bCs/>
          <w:sz w:val="22"/>
        </w:rPr>
        <w:t xml:space="preserve">a </w:t>
      </w:r>
      <w:r w:rsidR="002B46D4" w:rsidRPr="00E919C3">
        <w:rPr>
          <w:rFonts w:ascii="Times New Roman" w:hAnsi="Times New Roman" w:cs="Times New Roman"/>
          <w:bCs/>
          <w:sz w:val="22"/>
        </w:rPr>
        <w:t xml:space="preserve">common </w:t>
      </w:r>
      <w:r w:rsidR="00131877" w:rsidRPr="00E919C3">
        <w:rPr>
          <w:rFonts w:ascii="Times New Roman" w:hAnsi="Times New Roman" w:cs="Times New Roman"/>
          <w:bCs/>
          <w:sz w:val="22"/>
        </w:rPr>
        <w:t xml:space="preserve">mechanism of disease </w:t>
      </w:r>
      <w:r w:rsidR="002B46D4" w:rsidRPr="00E919C3">
        <w:rPr>
          <w:rFonts w:ascii="Times New Roman" w:hAnsi="Times New Roman" w:cs="Times New Roman"/>
          <w:bCs/>
          <w:sz w:val="22"/>
        </w:rPr>
        <w:t>(</w:t>
      </w:r>
      <w:proofErr w:type="spellStart"/>
      <w:r w:rsidR="002B46D4" w:rsidRPr="00E919C3">
        <w:rPr>
          <w:rFonts w:ascii="Times New Roman" w:hAnsi="Times New Roman" w:cs="Times New Roman"/>
          <w:bCs/>
          <w:sz w:val="22"/>
        </w:rPr>
        <w:t>PP2</w:t>
      </w:r>
      <w:proofErr w:type="spellEnd"/>
      <w:r w:rsidR="002B46D4" w:rsidRPr="00E919C3">
        <w:rPr>
          <w:rFonts w:ascii="Times New Roman" w:hAnsi="Times New Roman" w:cs="Times New Roman"/>
          <w:bCs/>
          <w:sz w:val="22"/>
        </w:rPr>
        <w:t xml:space="preserve">) and </w:t>
      </w:r>
      <w:r w:rsidR="00965799" w:rsidRPr="00E919C3">
        <w:rPr>
          <w:rFonts w:ascii="Times New Roman" w:hAnsi="Times New Roman" w:cs="Times New Roman"/>
          <w:bCs/>
          <w:sz w:val="22"/>
        </w:rPr>
        <w:t>predicted to be damaging by multiple computational programs</w:t>
      </w:r>
      <w:r w:rsidR="002B46D4" w:rsidRPr="00E919C3">
        <w:rPr>
          <w:rFonts w:ascii="Times New Roman" w:hAnsi="Times New Roman" w:cs="Times New Roman"/>
          <w:bCs/>
          <w:sz w:val="22"/>
        </w:rPr>
        <w:t xml:space="preserve"> (</w:t>
      </w:r>
      <w:proofErr w:type="spellStart"/>
      <w:r w:rsidR="002B46D4" w:rsidRPr="00E919C3">
        <w:rPr>
          <w:rFonts w:ascii="Times New Roman" w:hAnsi="Times New Roman" w:cs="Times New Roman"/>
          <w:bCs/>
          <w:sz w:val="22"/>
        </w:rPr>
        <w:t>PP3</w:t>
      </w:r>
      <w:proofErr w:type="spellEnd"/>
      <w:r w:rsidR="002B46D4" w:rsidRPr="00E919C3">
        <w:rPr>
          <w:rFonts w:ascii="Times New Roman" w:hAnsi="Times New Roman" w:cs="Times New Roman"/>
          <w:bCs/>
          <w:sz w:val="22"/>
        </w:rPr>
        <w:t>)</w:t>
      </w:r>
      <w:r w:rsidR="00B272EB" w:rsidRPr="00E919C3">
        <w:rPr>
          <w:rFonts w:ascii="Times New Roman" w:hAnsi="Times New Roman" w:cs="Times New Roman"/>
          <w:bCs/>
          <w:sz w:val="22"/>
        </w:rPr>
        <w:t>.</w:t>
      </w:r>
      <w:r w:rsidR="00586F3B" w:rsidRPr="00E919C3">
        <w:rPr>
          <w:rFonts w:ascii="Times New Roman" w:hAnsi="Times New Roman" w:cs="Times New Roman"/>
          <w:bCs/>
          <w:sz w:val="22"/>
        </w:rPr>
        <w:t xml:space="preserve"> </w:t>
      </w:r>
      <w:r w:rsidR="00DB1CC3" w:rsidRPr="00E919C3">
        <w:rPr>
          <w:rFonts w:ascii="Times New Roman" w:hAnsi="Times New Roman" w:cs="Times New Roman"/>
          <w:bCs/>
          <w:sz w:val="22"/>
        </w:rPr>
        <w:t xml:space="preserve">The </w:t>
      </w:r>
      <w:proofErr w:type="spellStart"/>
      <w:r w:rsidR="00DB1CC3" w:rsidRPr="00E919C3">
        <w:rPr>
          <w:rFonts w:ascii="Times New Roman" w:hAnsi="Times New Roman" w:cs="Times New Roman"/>
          <w:bCs/>
          <w:sz w:val="22"/>
        </w:rPr>
        <w:t>p.Glu18Asp</w:t>
      </w:r>
      <w:proofErr w:type="spellEnd"/>
      <w:r w:rsidR="00DB1CC3" w:rsidRPr="00E919C3">
        <w:rPr>
          <w:rFonts w:ascii="Times New Roman" w:hAnsi="Times New Roman" w:cs="Times New Roman"/>
          <w:bCs/>
          <w:sz w:val="22"/>
        </w:rPr>
        <w:t xml:space="preserve"> variant was </w:t>
      </w:r>
      <w:r w:rsidRPr="00E919C3">
        <w:rPr>
          <w:rFonts w:ascii="Times New Roman" w:hAnsi="Times New Roman" w:cs="Times New Roman"/>
          <w:bCs/>
          <w:sz w:val="22"/>
        </w:rPr>
        <w:t>scored as</w:t>
      </w:r>
      <w:r w:rsidR="00DB1CC3" w:rsidRPr="00E919C3">
        <w:rPr>
          <w:rFonts w:ascii="Times New Roman" w:hAnsi="Times New Roman" w:cs="Times New Roman"/>
          <w:bCs/>
          <w:sz w:val="22"/>
        </w:rPr>
        <w:t xml:space="preserve"> </w:t>
      </w:r>
      <w:r w:rsidR="001B12A9" w:rsidRPr="00E919C3">
        <w:rPr>
          <w:rFonts w:ascii="Times New Roman" w:hAnsi="Times New Roman" w:cs="Times New Roman"/>
          <w:bCs/>
          <w:sz w:val="22"/>
        </w:rPr>
        <w:t>l</w:t>
      </w:r>
      <w:r w:rsidR="00DB1CC3" w:rsidRPr="00E919C3">
        <w:rPr>
          <w:rFonts w:ascii="Times New Roman" w:hAnsi="Times New Roman" w:cs="Times New Roman"/>
          <w:bCs/>
          <w:sz w:val="22"/>
        </w:rPr>
        <w:t>ikely</w:t>
      </w:r>
      <w:r w:rsidR="00914A71" w:rsidRPr="00E919C3">
        <w:rPr>
          <w:rFonts w:ascii="Times New Roman" w:hAnsi="Times New Roman" w:cs="Times New Roman"/>
          <w:bCs/>
          <w:sz w:val="22"/>
        </w:rPr>
        <w:t xml:space="preserve"> </w:t>
      </w:r>
      <w:r w:rsidR="00DB1CC3" w:rsidRPr="00E919C3">
        <w:rPr>
          <w:rFonts w:ascii="Times New Roman" w:hAnsi="Times New Roman" w:cs="Times New Roman"/>
          <w:bCs/>
          <w:sz w:val="22"/>
        </w:rPr>
        <w:t xml:space="preserve">benign, because </w:t>
      </w:r>
      <w:r w:rsidRPr="00E919C3">
        <w:rPr>
          <w:rFonts w:ascii="Times New Roman" w:hAnsi="Times New Roman" w:cs="Times New Roman"/>
          <w:bCs/>
          <w:sz w:val="22"/>
        </w:rPr>
        <w:t>this</w:t>
      </w:r>
      <w:r w:rsidR="00762296" w:rsidRPr="00E919C3">
        <w:rPr>
          <w:rFonts w:ascii="Times New Roman" w:hAnsi="Times New Roman" w:cs="Times New Roman"/>
          <w:bCs/>
          <w:sz w:val="22"/>
        </w:rPr>
        <w:t xml:space="preserve"> variant </w:t>
      </w:r>
      <w:r w:rsidR="00131877" w:rsidRPr="00E919C3">
        <w:rPr>
          <w:rFonts w:ascii="Times New Roman" w:hAnsi="Times New Roman" w:cs="Times New Roman"/>
          <w:bCs/>
          <w:sz w:val="22"/>
        </w:rPr>
        <w:t>satisfied</w:t>
      </w:r>
      <w:r w:rsidR="00762296" w:rsidRPr="00E919C3">
        <w:rPr>
          <w:rFonts w:ascii="Times New Roman" w:hAnsi="Times New Roman" w:cs="Times New Roman"/>
          <w:bCs/>
          <w:sz w:val="22"/>
        </w:rPr>
        <w:t xml:space="preserve"> two </w:t>
      </w:r>
      <w:r w:rsidR="00C147A5" w:rsidRPr="00E919C3">
        <w:rPr>
          <w:rFonts w:ascii="Times New Roman" w:hAnsi="Times New Roman" w:cs="Times New Roman"/>
          <w:bCs/>
          <w:sz w:val="22"/>
        </w:rPr>
        <w:t xml:space="preserve">criteria of </w:t>
      </w:r>
      <w:r w:rsidR="00762296" w:rsidRPr="00E919C3">
        <w:rPr>
          <w:rFonts w:ascii="Times New Roman" w:hAnsi="Times New Roman" w:cs="Times New Roman"/>
          <w:bCs/>
          <w:sz w:val="22"/>
        </w:rPr>
        <w:t>supporting evidence</w:t>
      </w:r>
      <w:r w:rsidR="00C147A5" w:rsidRPr="00E919C3">
        <w:rPr>
          <w:rFonts w:ascii="Times New Roman" w:hAnsi="Times New Roman" w:cs="Times New Roman"/>
          <w:bCs/>
          <w:sz w:val="22"/>
        </w:rPr>
        <w:t xml:space="preserve"> of benign impact</w:t>
      </w:r>
      <w:r w:rsidR="00131877" w:rsidRPr="00E919C3">
        <w:rPr>
          <w:rFonts w:ascii="Times New Roman" w:hAnsi="Times New Roman" w:cs="Times New Roman"/>
          <w:bCs/>
          <w:sz w:val="22"/>
        </w:rPr>
        <w:t xml:space="preserve">, </w:t>
      </w:r>
      <w:r w:rsidR="00131877" w:rsidRPr="00E919C3">
        <w:rPr>
          <w:rFonts w:ascii="Times New Roman" w:hAnsi="Times New Roman" w:cs="Times New Roman"/>
          <w:bCs/>
          <w:i/>
          <w:sz w:val="22"/>
        </w:rPr>
        <w:t>i.e</w:t>
      </w:r>
      <w:r w:rsidR="003F5C29" w:rsidRPr="00E919C3">
        <w:rPr>
          <w:rFonts w:ascii="Times New Roman" w:hAnsi="Times New Roman" w:cs="Times New Roman"/>
          <w:bCs/>
          <w:iCs/>
          <w:sz w:val="22"/>
        </w:rPr>
        <w:t>.</w:t>
      </w:r>
      <w:r w:rsidR="00131877" w:rsidRPr="00E919C3">
        <w:rPr>
          <w:rFonts w:ascii="Times New Roman" w:hAnsi="Times New Roman" w:cs="Times New Roman"/>
          <w:bCs/>
          <w:sz w:val="22"/>
        </w:rPr>
        <w:t>, a</w:t>
      </w:r>
      <w:r w:rsidR="00B272EB" w:rsidRPr="00E919C3">
        <w:rPr>
          <w:rFonts w:ascii="Times New Roman" w:hAnsi="Times New Roman" w:cs="Times New Roman"/>
          <w:bCs/>
          <w:sz w:val="22"/>
        </w:rPr>
        <w:t xml:space="preserve">ssessed as benign by </w:t>
      </w:r>
      <w:r w:rsidR="00131877" w:rsidRPr="00E919C3">
        <w:rPr>
          <w:rFonts w:ascii="Times New Roman" w:hAnsi="Times New Roman" w:cs="Times New Roman"/>
          <w:bCs/>
          <w:sz w:val="22"/>
        </w:rPr>
        <w:t xml:space="preserve">multiple </w:t>
      </w:r>
      <w:r w:rsidR="00762296" w:rsidRPr="00E919C3">
        <w:rPr>
          <w:rFonts w:ascii="Times New Roman" w:hAnsi="Times New Roman" w:cs="Times New Roman"/>
          <w:bCs/>
          <w:sz w:val="22"/>
        </w:rPr>
        <w:t xml:space="preserve">computational </w:t>
      </w:r>
      <w:r w:rsidR="00B272EB" w:rsidRPr="00E919C3">
        <w:rPr>
          <w:rFonts w:ascii="Times New Roman" w:hAnsi="Times New Roman" w:cs="Times New Roman"/>
          <w:bCs/>
          <w:sz w:val="22"/>
        </w:rPr>
        <w:t xml:space="preserve">programs </w:t>
      </w:r>
      <w:r w:rsidR="002B46D4" w:rsidRPr="00E919C3">
        <w:rPr>
          <w:rFonts w:ascii="Times New Roman" w:hAnsi="Times New Roman" w:cs="Times New Roman"/>
          <w:bCs/>
          <w:sz w:val="22"/>
        </w:rPr>
        <w:t>(</w:t>
      </w:r>
      <w:proofErr w:type="spellStart"/>
      <w:r w:rsidR="002B46D4" w:rsidRPr="00E919C3">
        <w:rPr>
          <w:rFonts w:ascii="Times New Roman" w:hAnsi="Times New Roman" w:cs="Times New Roman"/>
          <w:bCs/>
          <w:sz w:val="22"/>
        </w:rPr>
        <w:t>BP4</w:t>
      </w:r>
      <w:proofErr w:type="spellEnd"/>
      <w:r w:rsidR="002B46D4" w:rsidRPr="00E919C3">
        <w:rPr>
          <w:rFonts w:ascii="Times New Roman" w:hAnsi="Times New Roman" w:cs="Times New Roman"/>
          <w:bCs/>
          <w:sz w:val="22"/>
        </w:rPr>
        <w:t xml:space="preserve">) </w:t>
      </w:r>
      <w:r w:rsidR="00B272EB" w:rsidRPr="00E919C3">
        <w:rPr>
          <w:rFonts w:ascii="Times New Roman" w:hAnsi="Times New Roman" w:cs="Times New Roman"/>
          <w:bCs/>
          <w:sz w:val="22"/>
        </w:rPr>
        <w:t xml:space="preserve">and </w:t>
      </w:r>
      <w:r w:rsidRPr="00E919C3">
        <w:rPr>
          <w:rFonts w:ascii="Times New Roman" w:hAnsi="Times New Roman" w:cs="Times New Roman"/>
          <w:bCs/>
          <w:sz w:val="22"/>
        </w:rPr>
        <w:t xml:space="preserve">has been </w:t>
      </w:r>
      <w:r w:rsidR="00B272EB" w:rsidRPr="00E919C3">
        <w:rPr>
          <w:rFonts w:ascii="Times New Roman" w:hAnsi="Times New Roman" w:cs="Times New Roman"/>
          <w:bCs/>
          <w:sz w:val="22"/>
        </w:rPr>
        <w:t>r</w:t>
      </w:r>
      <w:r w:rsidR="00762296" w:rsidRPr="00E919C3">
        <w:rPr>
          <w:rFonts w:ascii="Times New Roman" w:hAnsi="Times New Roman" w:cs="Times New Roman"/>
          <w:bCs/>
          <w:sz w:val="22"/>
        </w:rPr>
        <w:t>egister</w:t>
      </w:r>
      <w:r w:rsidR="006967D7" w:rsidRPr="00E919C3">
        <w:rPr>
          <w:rFonts w:ascii="Times New Roman" w:hAnsi="Times New Roman" w:cs="Times New Roman"/>
          <w:bCs/>
          <w:sz w:val="22"/>
        </w:rPr>
        <w:t>e</w:t>
      </w:r>
      <w:r w:rsidR="00762296" w:rsidRPr="00E919C3">
        <w:rPr>
          <w:rFonts w:ascii="Times New Roman" w:hAnsi="Times New Roman" w:cs="Times New Roman"/>
          <w:bCs/>
          <w:sz w:val="22"/>
        </w:rPr>
        <w:t>d</w:t>
      </w:r>
      <w:r w:rsidR="00C506CB" w:rsidRPr="00E919C3">
        <w:rPr>
          <w:rFonts w:ascii="Times New Roman" w:hAnsi="Times New Roman" w:cs="Times New Roman"/>
          <w:bCs/>
          <w:sz w:val="22"/>
        </w:rPr>
        <w:t xml:space="preserve"> as </w:t>
      </w:r>
      <w:r w:rsidR="001B12A9" w:rsidRPr="00E919C3">
        <w:rPr>
          <w:rFonts w:ascii="Times New Roman" w:hAnsi="Times New Roman" w:cs="Times New Roman"/>
          <w:bCs/>
          <w:sz w:val="22"/>
        </w:rPr>
        <w:t>l</w:t>
      </w:r>
      <w:r w:rsidR="00131877" w:rsidRPr="00E919C3">
        <w:rPr>
          <w:rFonts w:ascii="Times New Roman" w:hAnsi="Times New Roman" w:cs="Times New Roman"/>
          <w:bCs/>
          <w:sz w:val="22"/>
        </w:rPr>
        <w:t>ikely-</w:t>
      </w:r>
      <w:r w:rsidR="00762296" w:rsidRPr="00E919C3">
        <w:rPr>
          <w:rFonts w:ascii="Times New Roman" w:hAnsi="Times New Roman" w:cs="Times New Roman"/>
          <w:bCs/>
          <w:sz w:val="22"/>
        </w:rPr>
        <w:t xml:space="preserve">benign </w:t>
      </w:r>
      <w:r w:rsidR="002B46D4" w:rsidRPr="00E919C3">
        <w:rPr>
          <w:rFonts w:ascii="Times New Roman" w:hAnsi="Times New Roman" w:cs="Times New Roman"/>
          <w:bCs/>
          <w:sz w:val="22"/>
        </w:rPr>
        <w:t xml:space="preserve">in </w:t>
      </w:r>
      <w:r w:rsidR="00131877" w:rsidRPr="00E919C3">
        <w:rPr>
          <w:rFonts w:ascii="Times New Roman" w:hAnsi="Times New Roman" w:cs="Times New Roman"/>
          <w:bCs/>
          <w:sz w:val="22"/>
        </w:rPr>
        <w:t xml:space="preserve">the </w:t>
      </w:r>
      <w:r w:rsidR="002B46D4" w:rsidRPr="00E919C3">
        <w:rPr>
          <w:rFonts w:ascii="Times New Roman" w:hAnsi="Times New Roman" w:cs="Times New Roman"/>
          <w:bCs/>
          <w:sz w:val="22"/>
        </w:rPr>
        <w:t xml:space="preserve">ClinVar </w:t>
      </w:r>
      <w:r w:rsidR="00131877" w:rsidRPr="00E919C3">
        <w:rPr>
          <w:rFonts w:ascii="Times New Roman" w:hAnsi="Times New Roman" w:cs="Times New Roman"/>
          <w:bCs/>
          <w:sz w:val="22"/>
        </w:rPr>
        <w:t>database</w:t>
      </w:r>
      <w:r w:rsidR="002B46D4" w:rsidRPr="00E919C3">
        <w:rPr>
          <w:rFonts w:ascii="Times New Roman" w:hAnsi="Times New Roman" w:cs="Times New Roman"/>
          <w:bCs/>
          <w:sz w:val="22"/>
        </w:rPr>
        <w:t xml:space="preserve"> (</w:t>
      </w:r>
      <w:proofErr w:type="spellStart"/>
      <w:r w:rsidR="002B46D4" w:rsidRPr="00E919C3">
        <w:rPr>
          <w:rFonts w:ascii="Times New Roman" w:hAnsi="Times New Roman" w:cs="Times New Roman"/>
          <w:bCs/>
          <w:sz w:val="22"/>
        </w:rPr>
        <w:t>BP6</w:t>
      </w:r>
      <w:proofErr w:type="spellEnd"/>
      <w:r w:rsidR="002B46D4" w:rsidRPr="00E919C3">
        <w:rPr>
          <w:rFonts w:ascii="Times New Roman" w:hAnsi="Times New Roman" w:cs="Times New Roman"/>
          <w:bCs/>
          <w:sz w:val="22"/>
        </w:rPr>
        <w:t>)</w:t>
      </w:r>
      <w:r w:rsidR="00C506CB" w:rsidRPr="00E919C3">
        <w:rPr>
          <w:rFonts w:ascii="Times New Roman" w:hAnsi="Times New Roman" w:cs="Times New Roman"/>
          <w:bCs/>
          <w:sz w:val="22"/>
        </w:rPr>
        <w:t>.</w:t>
      </w:r>
    </w:p>
    <w:p w14:paraId="4FDC7F58" w14:textId="77777777" w:rsidR="00DB1CC3" w:rsidRPr="00E919C3" w:rsidRDefault="00DB1CC3" w:rsidP="007F7E90">
      <w:pPr>
        <w:snapToGrid w:val="0"/>
        <w:spacing w:line="480" w:lineRule="exact"/>
        <w:rPr>
          <w:rFonts w:ascii="Times New Roman" w:hAnsi="Times New Roman" w:cs="Times New Roman"/>
          <w:sz w:val="22"/>
        </w:rPr>
      </w:pPr>
    </w:p>
    <w:p w14:paraId="06CA71F1" w14:textId="621221F3" w:rsidR="00726993" w:rsidRPr="00E919C3" w:rsidRDefault="00093965" w:rsidP="007F7E90">
      <w:pPr>
        <w:snapToGrid w:val="0"/>
        <w:spacing w:line="480" w:lineRule="exact"/>
        <w:rPr>
          <w:rFonts w:ascii="Times New Roman" w:hAnsi="Times New Roman" w:cs="Times New Roman"/>
          <w:sz w:val="22"/>
        </w:rPr>
      </w:pPr>
      <w:r w:rsidRPr="00E919C3">
        <w:rPr>
          <w:rFonts w:ascii="Times New Roman" w:hAnsi="Times New Roman" w:cs="Times New Roman"/>
          <w:b/>
          <w:sz w:val="22"/>
        </w:rPr>
        <w:t>References</w:t>
      </w:r>
    </w:p>
    <w:p w14:paraId="4ECC3A1A" w14:textId="05CFF742" w:rsidR="00015C9B" w:rsidRPr="00E919C3" w:rsidRDefault="00015C9B" w:rsidP="00414F2C">
      <w:pPr>
        <w:snapToGrid w:val="0"/>
        <w:spacing w:line="480" w:lineRule="exact"/>
        <w:ind w:left="720" w:hanging="720"/>
        <w:jc w:val="left"/>
        <w:rPr>
          <w:rFonts w:ascii="Times New Roman" w:hAnsi="Times New Roman" w:cs="Times New Roman"/>
          <w:sz w:val="22"/>
        </w:rPr>
      </w:pPr>
      <w:r w:rsidRPr="00E919C3">
        <w:rPr>
          <w:rFonts w:ascii="Times New Roman" w:hAnsi="Times New Roman" w:cs="Times New Roman"/>
          <w:sz w:val="22"/>
        </w:rPr>
        <w:t xml:space="preserve">1. </w:t>
      </w:r>
      <w:r w:rsidRPr="00E919C3">
        <w:rPr>
          <w:rFonts w:ascii="Times New Roman" w:hAnsi="Times New Roman" w:cs="Times New Roman"/>
          <w:sz w:val="22"/>
        </w:rPr>
        <w:tab/>
      </w:r>
      <w:proofErr w:type="spellStart"/>
      <w:r w:rsidR="000B7169" w:rsidRPr="00E919C3">
        <w:rPr>
          <w:rFonts w:ascii="Times New Roman" w:hAnsi="Times New Roman" w:cs="Times New Roman"/>
          <w:sz w:val="22"/>
        </w:rPr>
        <w:t>Topaloğlu</w:t>
      </w:r>
      <w:proofErr w:type="spellEnd"/>
      <w:r w:rsidR="009B5E65">
        <w:rPr>
          <w:rFonts w:ascii="Times New Roman" w:hAnsi="Times New Roman" w:cs="Times New Roman" w:hint="eastAsia"/>
          <w:sz w:val="22"/>
        </w:rPr>
        <w:t>,</w:t>
      </w:r>
      <w:r w:rsidRPr="00E919C3">
        <w:rPr>
          <w:rFonts w:ascii="Times New Roman" w:hAnsi="Times New Roman" w:cs="Times New Roman"/>
          <w:sz w:val="22"/>
        </w:rPr>
        <w:t xml:space="preserve"> A</w:t>
      </w:r>
      <w:r w:rsidR="009B5E65">
        <w:rPr>
          <w:rFonts w:ascii="Times New Roman" w:hAnsi="Times New Roman" w:cs="Times New Roman"/>
          <w:sz w:val="22"/>
        </w:rPr>
        <w:t>.</w:t>
      </w:r>
      <w:r w:rsidR="002C7FC8">
        <w:rPr>
          <w:rFonts w:ascii="Times New Roman" w:hAnsi="Times New Roman" w:cs="Times New Roman"/>
          <w:sz w:val="22"/>
        </w:rPr>
        <w:t xml:space="preserve"> </w:t>
      </w:r>
      <w:r w:rsidRPr="00E919C3">
        <w:rPr>
          <w:rFonts w:ascii="Times New Roman" w:hAnsi="Times New Roman" w:cs="Times New Roman"/>
          <w:sz w:val="22"/>
        </w:rPr>
        <w:t>K</w:t>
      </w:r>
      <w:r w:rsidR="009B5E65">
        <w:rPr>
          <w:rFonts w:ascii="Times New Roman" w:hAnsi="Times New Roman" w:cs="Times New Roman"/>
          <w:sz w:val="22"/>
        </w:rPr>
        <w:t>.</w:t>
      </w:r>
      <w:r w:rsidRPr="00E919C3">
        <w:rPr>
          <w:rFonts w:ascii="Times New Roman" w:hAnsi="Times New Roman" w:cs="Times New Roman"/>
          <w:sz w:val="22"/>
        </w:rPr>
        <w:t xml:space="preserve"> Update on the </w:t>
      </w:r>
      <w:r w:rsidR="0049415D" w:rsidRPr="00E919C3">
        <w:rPr>
          <w:rFonts w:ascii="Times New Roman" w:hAnsi="Times New Roman" w:cs="Times New Roman"/>
          <w:sz w:val="22"/>
        </w:rPr>
        <w:t>g</w:t>
      </w:r>
      <w:r w:rsidRPr="00E919C3">
        <w:rPr>
          <w:rFonts w:ascii="Times New Roman" w:hAnsi="Times New Roman" w:cs="Times New Roman"/>
          <w:sz w:val="22"/>
        </w:rPr>
        <w:t xml:space="preserve">enetics of </w:t>
      </w:r>
      <w:r w:rsidR="0049415D" w:rsidRPr="00E919C3">
        <w:rPr>
          <w:rFonts w:ascii="Times New Roman" w:hAnsi="Times New Roman" w:cs="Times New Roman"/>
          <w:sz w:val="22"/>
        </w:rPr>
        <w:t>idiopathic hypogonadotropic h</w:t>
      </w:r>
      <w:r w:rsidRPr="00E919C3">
        <w:rPr>
          <w:rFonts w:ascii="Times New Roman" w:hAnsi="Times New Roman" w:cs="Times New Roman"/>
          <w:sz w:val="22"/>
        </w:rPr>
        <w:t xml:space="preserve">ypogonadism. </w:t>
      </w:r>
      <w:r w:rsidRPr="009B5E65">
        <w:rPr>
          <w:rFonts w:ascii="Times New Roman" w:hAnsi="Times New Roman" w:cs="Times New Roman"/>
          <w:i/>
          <w:sz w:val="22"/>
        </w:rPr>
        <w:t>J</w:t>
      </w:r>
      <w:r w:rsidR="009B5E65">
        <w:rPr>
          <w:rFonts w:ascii="Times New Roman" w:hAnsi="Times New Roman" w:cs="Times New Roman"/>
          <w:i/>
          <w:sz w:val="22"/>
        </w:rPr>
        <w:t>.</w:t>
      </w:r>
      <w:r w:rsidRPr="009B5E65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9B5E65">
        <w:rPr>
          <w:rFonts w:ascii="Times New Roman" w:hAnsi="Times New Roman" w:cs="Times New Roman"/>
          <w:i/>
          <w:sz w:val="22"/>
        </w:rPr>
        <w:t>Clin</w:t>
      </w:r>
      <w:proofErr w:type="spellEnd"/>
      <w:r w:rsidR="009B5E65">
        <w:rPr>
          <w:rFonts w:ascii="Times New Roman" w:hAnsi="Times New Roman" w:cs="Times New Roman"/>
          <w:i/>
          <w:sz w:val="22"/>
        </w:rPr>
        <w:t>.</w:t>
      </w:r>
      <w:r w:rsidRPr="009B5E65">
        <w:rPr>
          <w:rFonts w:ascii="Times New Roman" w:hAnsi="Times New Roman" w:cs="Times New Roman"/>
          <w:i/>
          <w:sz w:val="22"/>
        </w:rPr>
        <w:t xml:space="preserve"> Res</w:t>
      </w:r>
      <w:r w:rsidR="009B5E65">
        <w:rPr>
          <w:rFonts w:ascii="Times New Roman" w:hAnsi="Times New Roman" w:cs="Times New Roman"/>
          <w:i/>
          <w:sz w:val="22"/>
        </w:rPr>
        <w:t>.</w:t>
      </w:r>
      <w:r w:rsidRPr="009B5E65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9B5E65">
        <w:rPr>
          <w:rFonts w:ascii="Times New Roman" w:hAnsi="Times New Roman" w:cs="Times New Roman"/>
          <w:i/>
          <w:sz w:val="22"/>
        </w:rPr>
        <w:t>Pediatr</w:t>
      </w:r>
      <w:proofErr w:type="spellEnd"/>
      <w:r w:rsidR="009B5E65">
        <w:rPr>
          <w:rFonts w:ascii="Times New Roman" w:hAnsi="Times New Roman" w:cs="Times New Roman"/>
          <w:i/>
          <w:sz w:val="22"/>
        </w:rPr>
        <w:t>.</w:t>
      </w:r>
      <w:r w:rsidRPr="009B5E65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9B5E65">
        <w:rPr>
          <w:rFonts w:ascii="Times New Roman" w:hAnsi="Times New Roman" w:cs="Times New Roman"/>
          <w:i/>
          <w:sz w:val="22"/>
        </w:rPr>
        <w:t>Endocrinol</w:t>
      </w:r>
      <w:proofErr w:type="spellEnd"/>
      <w:r w:rsidR="009B5E65">
        <w:rPr>
          <w:rFonts w:ascii="Times New Roman" w:hAnsi="Times New Roman" w:cs="Times New Roman"/>
          <w:i/>
          <w:sz w:val="22"/>
        </w:rPr>
        <w:t>.</w:t>
      </w:r>
      <w:r w:rsidRPr="00E919C3">
        <w:rPr>
          <w:rFonts w:ascii="Times New Roman" w:hAnsi="Times New Roman" w:cs="Times New Roman"/>
          <w:sz w:val="22"/>
        </w:rPr>
        <w:t xml:space="preserve"> </w:t>
      </w:r>
      <w:r w:rsidRPr="009B5E65">
        <w:rPr>
          <w:rFonts w:ascii="Times New Roman" w:hAnsi="Times New Roman" w:cs="Times New Roman"/>
          <w:b/>
          <w:sz w:val="22"/>
        </w:rPr>
        <w:t>9</w:t>
      </w:r>
      <w:r w:rsidR="009B5E65" w:rsidRPr="009B5E65">
        <w:rPr>
          <w:rFonts w:ascii="Times New Roman" w:hAnsi="Times New Roman" w:cs="Times New Roman"/>
          <w:b/>
          <w:sz w:val="22"/>
        </w:rPr>
        <w:t xml:space="preserve"> (</w:t>
      </w:r>
      <w:proofErr w:type="spellStart"/>
      <w:r w:rsidR="009B5E65" w:rsidRPr="009B5E65">
        <w:rPr>
          <w:rFonts w:ascii="Times New Roman" w:hAnsi="Times New Roman" w:cs="Times New Roman"/>
          <w:b/>
          <w:sz w:val="22"/>
        </w:rPr>
        <w:t>Suppl</w:t>
      </w:r>
      <w:proofErr w:type="spellEnd"/>
      <w:r w:rsidR="009B5E65" w:rsidRPr="009B5E65">
        <w:rPr>
          <w:rFonts w:ascii="Times New Roman" w:hAnsi="Times New Roman" w:cs="Times New Roman"/>
          <w:b/>
          <w:sz w:val="22"/>
        </w:rPr>
        <w:t xml:space="preserve"> 2)</w:t>
      </w:r>
      <w:r w:rsidR="009B5E65" w:rsidRPr="00B96254">
        <w:rPr>
          <w:rFonts w:ascii="Times New Roman" w:hAnsi="Times New Roman" w:cs="Times New Roman"/>
          <w:sz w:val="22"/>
        </w:rPr>
        <w:t>,</w:t>
      </w:r>
      <w:r w:rsidR="009B5E65">
        <w:rPr>
          <w:rFonts w:ascii="Times New Roman" w:hAnsi="Times New Roman" w:cs="Times New Roman"/>
          <w:sz w:val="22"/>
        </w:rPr>
        <w:t xml:space="preserve"> </w:t>
      </w:r>
      <w:r w:rsidRPr="00E919C3">
        <w:rPr>
          <w:rFonts w:ascii="Times New Roman" w:hAnsi="Times New Roman" w:cs="Times New Roman"/>
          <w:sz w:val="22"/>
        </w:rPr>
        <w:t>113</w:t>
      </w:r>
      <w:r w:rsidR="002869FF" w:rsidRPr="00E919C3">
        <w:rPr>
          <w:rFonts w:ascii="Times New Roman" w:hAnsi="Times New Roman" w:cs="Times New Roman"/>
          <w:sz w:val="22"/>
        </w:rPr>
        <w:t>–</w:t>
      </w:r>
      <w:r w:rsidRPr="00E919C3">
        <w:rPr>
          <w:rFonts w:ascii="Times New Roman" w:hAnsi="Times New Roman" w:cs="Times New Roman"/>
          <w:sz w:val="22"/>
        </w:rPr>
        <w:t>122</w:t>
      </w:r>
      <w:r w:rsidR="009B5E65">
        <w:rPr>
          <w:rFonts w:ascii="Times New Roman" w:hAnsi="Times New Roman" w:cs="Times New Roman" w:hint="eastAsia"/>
          <w:sz w:val="22"/>
        </w:rPr>
        <w:t xml:space="preserve"> </w:t>
      </w:r>
      <w:r w:rsidR="009B5E65" w:rsidRPr="00E919C3">
        <w:rPr>
          <w:rFonts w:ascii="Times New Roman" w:hAnsi="Times New Roman" w:cs="Times New Roman"/>
          <w:sz w:val="22"/>
        </w:rPr>
        <w:t>(2017)</w:t>
      </w:r>
    </w:p>
    <w:p w14:paraId="0BDDCFF0" w14:textId="755BDE35" w:rsidR="00015C9B" w:rsidRPr="00E919C3" w:rsidRDefault="009B5E65" w:rsidP="00414F2C">
      <w:pPr>
        <w:snapToGrid w:val="0"/>
        <w:spacing w:line="480" w:lineRule="exact"/>
        <w:ind w:left="720" w:hanging="72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2. </w:t>
      </w:r>
      <w:r>
        <w:rPr>
          <w:rFonts w:ascii="Times New Roman" w:hAnsi="Times New Roman" w:cs="Times New Roman"/>
          <w:sz w:val="22"/>
        </w:rPr>
        <w:tab/>
        <w:t>Fang, Q.</w:t>
      </w:r>
      <w:r w:rsidR="00015C9B" w:rsidRPr="00E919C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et al. </w:t>
      </w:r>
      <w:r w:rsidR="00015C9B" w:rsidRPr="00E919C3">
        <w:rPr>
          <w:rFonts w:ascii="Times New Roman" w:hAnsi="Times New Roman" w:cs="Times New Roman"/>
          <w:sz w:val="22"/>
        </w:rPr>
        <w:t xml:space="preserve">Genetics of </w:t>
      </w:r>
      <w:r w:rsidR="0049415D" w:rsidRPr="00E919C3">
        <w:rPr>
          <w:rFonts w:ascii="Times New Roman" w:hAnsi="Times New Roman" w:cs="Times New Roman"/>
          <w:sz w:val="22"/>
        </w:rPr>
        <w:t>c</w:t>
      </w:r>
      <w:r w:rsidR="00015C9B" w:rsidRPr="00E919C3">
        <w:rPr>
          <w:rFonts w:ascii="Times New Roman" w:hAnsi="Times New Roman" w:cs="Times New Roman"/>
          <w:sz w:val="22"/>
        </w:rPr>
        <w:t xml:space="preserve">ombined </w:t>
      </w:r>
      <w:r w:rsidR="0049415D" w:rsidRPr="00E919C3">
        <w:rPr>
          <w:rFonts w:ascii="Times New Roman" w:hAnsi="Times New Roman" w:cs="Times New Roman"/>
          <w:sz w:val="22"/>
        </w:rPr>
        <w:t>p</w:t>
      </w:r>
      <w:r w:rsidR="00015C9B" w:rsidRPr="00E919C3">
        <w:rPr>
          <w:rFonts w:ascii="Times New Roman" w:hAnsi="Times New Roman" w:cs="Times New Roman"/>
          <w:sz w:val="22"/>
        </w:rPr>
        <w:t xml:space="preserve">ituitary </w:t>
      </w:r>
      <w:r w:rsidR="0049415D" w:rsidRPr="00E919C3">
        <w:rPr>
          <w:rFonts w:ascii="Times New Roman" w:hAnsi="Times New Roman" w:cs="Times New Roman"/>
          <w:sz w:val="22"/>
        </w:rPr>
        <w:t>h</w:t>
      </w:r>
      <w:r w:rsidR="00015C9B" w:rsidRPr="00E919C3">
        <w:rPr>
          <w:rFonts w:ascii="Times New Roman" w:hAnsi="Times New Roman" w:cs="Times New Roman"/>
          <w:sz w:val="22"/>
        </w:rPr>
        <w:t xml:space="preserve">ormone </w:t>
      </w:r>
      <w:r w:rsidR="0049415D" w:rsidRPr="00E919C3">
        <w:rPr>
          <w:rFonts w:ascii="Times New Roman" w:hAnsi="Times New Roman" w:cs="Times New Roman"/>
          <w:sz w:val="22"/>
        </w:rPr>
        <w:t>d</w:t>
      </w:r>
      <w:r w:rsidR="00015C9B" w:rsidRPr="00E919C3">
        <w:rPr>
          <w:rFonts w:ascii="Times New Roman" w:hAnsi="Times New Roman" w:cs="Times New Roman"/>
          <w:sz w:val="22"/>
        </w:rPr>
        <w:t xml:space="preserve">eficiency: </w:t>
      </w:r>
      <w:r w:rsidR="0049415D" w:rsidRPr="00E919C3">
        <w:rPr>
          <w:rFonts w:ascii="Times New Roman" w:hAnsi="Times New Roman" w:cs="Times New Roman"/>
          <w:sz w:val="22"/>
        </w:rPr>
        <w:t>r</w:t>
      </w:r>
      <w:r w:rsidR="00015C9B" w:rsidRPr="00E919C3">
        <w:rPr>
          <w:rFonts w:ascii="Times New Roman" w:hAnsi="Times New Roman" w:cs="Times New Roman"/>
          <w:sz w:val="22"/>
        </w:rPr>
        <w:t xml:space="preserve">oadmap into the </w:t>
      </w:r>
      <w:r w:rsidR="0049415D" w:rsidRPr="00E919C3">
        <w:rPr>
          <w:rFonts w:ascii="Times New Roman" w:hAnsi="Times New Roman" w:cs="Times New Roman"/>
          <w:sz w:val="22"/>
        </w:rPr>
        <w:t>g</w:t>
      </w:r>
      <w:r w:rsidR="00015C9B" w:rsidRPr="00E919C3">
        <w:rPr>
          <w:rFonts w:ascii="Times New Roman" w:hAnsi="Times New Roman" w:cs="Times New Roman"/>
          <w:sz w:val="22"/>
        </w:rPr>
        <w:t xml:space="preserve">enome </w:t>
      </w:r>
      <w:r w:rsidR="0049415D" w:rsidRPr="00E919C3">
        <w:rPr>
          <w:rFonts w:ascii="Times New Roman" w:hAnsi="Times New Roman" w:cs="Times New Roman"/>
          <w:sz w:val="22"/>
        </w:rPr>
        <w:t>e</w:t>
      </w:r>
      <w:r>
        <w:rPr>
          <w:rFonts w:ascii="Times New Roman" w:hAnsi="Times New Roman" w:cs="Times New Roman"/>
          <w:sz w:val="22"/>
        </w:rPr>
        <w:t xml:space="preserve">ra. </w:t>
      </w:r>
      <w:proofErr w:type="spellStart"/>
      <w:r w:rsidRPr="009B5E65">
        <w:rPr>
          <w:rFonts w:ascii="Times New Roman" w:hAnsi="Times New Roman" w:cs="Times New Roman"/>
          <w:i/>
          <w:sz w:val="22"/>
        </w:rPr>
        <w:t>Endocr</w:t>
      </w:r>
      <w:proofErr w:type="spellEnd"/>
      <w:r>
        <w:rPr>
          <w:rFonts w:ascii="Times New Roman" w:hAnsi="Times New Roman" w:cs="Times New Roman"/>
          <w:i/>
          <w:sz w:val="22"/>
        </w:rPr>
        <w:t>.</w:t>
      </w:r>
      <w:r w:rsidRPr="009B5E65">
        <w:rPr>
          <w:rFonts w:ascii="Times New Roman" w:hAnsi="Times New Roman" w:cs="Times New Roman"/>
          <w:i/>
          <w:sz w:val="22"/>
        </w:rPr>
        <w:t xml:space="preserve"> Rev</w:t>
      </w:r>
      <w:r>
        <w:rPr>
          <w:rFonts w:ascii="Times New Roman" w:hAnsi="Times New Roman" w:cs="Times New Roman"/>
          <w:i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9B5E65">
        <w:rPr>
          <w:rFonts w:ascii="Times New Roman" w:hAnsi="Times New Roman" w:cs="Times New Roman"/>
          <w:b/>
          <w:sz w:val="22"/>
        </w:rPr>
        <w:t>37</w:t>
      </w:r>
      <w:r>
        <w:rPr>
          <w:rFonts w:ascii="Times New Roman" w:hAnsi="Times New Roman" w:cs="Times New Roman"/>
          <w:sz w:val="22"/>
        </w:rPr>
        <w:t xml:space="preserve">, </w:t>
      </w:r>
      <w:r w:rsidR="00015C9B" w:rsidRPr="00E919C3">
        <w:rPr>
          <w:rFonts w:ascii="Times New Roman" w:hAnsi="Times New Roman" w:cs="Times New Roman"/>
          <w:sz w:val="22"/>
        </w:rPr>
        <w:t>636</w:t>
      </w:r>
      <w:r w:rsidR="002869FF" w:rsidRPr="00E919C3">
        <w:rPr>
          <w:rFonts w:ascii="Times New Roman" w:hAnsi="Times New Roman" w:cs="Times New Roman"/>
          <w:sz w:val="22"/>
        </w:rPr>
        <w:t>–</w:t>
      </w:r>
      <w:r w:rsidR="00015C9B" w:rsidRPr="00E919C3">
        <w:rPr>
          <w:rFonts w:ascii="Times New Roman" w:hAnsi="Times New Roman" w:cs="Times New Roman"/>
          <w:sz w:val="22"/>
        </w:rPr>
        <w:t>675</w:t>
      </w:r>
      <w:r w:rsidRPr="00E919C3">
        <w:rPr>
          <w:rFonts w:ascii="Times New Roman" w:hAnsi="Times New Roman" w:cs="Times New Roman"/>
          <w:sz w:val="22"/>
        </w:rPr>
        <w:t xml:space="preserve"> (2016)</w:t>
      </w:r>
    </w:p>
    <w:p w14:paraId="577EF185" w14:textId="5AE72A5B" w:rsidR="00015C9B" w:rsidRPr="00E919C3" w:rsidRDefault="00015C9B" w:rsidP="00414F2C">
      <w:pPr>
        <w:snapToGrid w:val="0"/>
        <w:spacing w:line="480" w:lineRule="exact"/>
        <w:ind w:left="720" w:hanging="720"/>
        <w:jc w:val="left"/>
        <w:rPr>
          <w:rFonts w:ascii="Times New Roman" w:hAnsi="Times New Roman" w:cs="Times New Roman"/>
          <w:sz w:val="22"/>
        </w:rPr>
      </w:pPr>
      <w:r w:rsidRPr="00E919C3">
        <w:rPr>
          <w:rFonts w:ascii="Times New Roman" w:hAnsi="Times New Roman" w:cs="Times New Roman"/>
          <w:sz w:val="22"/>
        </w:rPr>
        <w:t xml:space="preserve">3. </w:t>
      </w:r>
      <w:r w:rsidRPr="00E919C3">
        <w:rPr>
          <w:rFonts w:ascii="Times New Roman" w:hAnsi="Times New Roman" w:cs="Times New Roman"/>
          <w:sz w:val="22"/>
        </w:rPr>
        <w:tab/>
        <w:t>McKenna</w:t>
      </w:r>
      <w:r w:rsidR="002C7FC8">
        <w:rPr>
          <w:rFonts w:ascii="Times New Roman" w:hAnsi="Times New Roman" w:cs="Times New Roman"/>
          <w:sz w:val="22"/>
        </w:rPr>
        <w:t>,</w:t>
      </w:r>
      <w:r w:rsidRPr="00E919C3">
        <w:rPr>
          <w:rFonts w:ascii="Times New Roman" w:hAnsi="Times New Roman" w:cs="Times New Roman"/>
          <w:sz w:val="22"/>
        </w:rPr>
        <w:t xml:space="preserve"> A</w:t>
      </w:r>
      <w:r w:rsidR="00B96254">
        <w:rPr>
          <w:rFonts w:ascii="Times New Roman" w:hAnsi="Times New Roman" w:cs="Times New Roman" w:hint="eastAsia"/>
          <w:sz w:val="22"/>
        </w:rPr>
        <w:t>.</w:t>
      </w:r>
      <w:r w:rsidR="009B5E65">
        <w:rPr>
          <w:rFonts w:ascii="Times New Roman" w:hAnsi="Times New Roman" w:cs="Times New Roman"/>
          <w:sz w:val="22"/>
        </w:rPr>
        <w:t xml:space="preserve"> et al. </w:t>
      </w:r>
      <w:r w:rsidRPr="00E919C3">
        <w:rPr>
          <w:rFonts w:ascii="Times New Roman" w:hAnsi="Times New Roman" w:cs="Times New Roman"/>
          <w:sz w:val="22"/>
        </w:rPr>
        <w:t>The Genome Analysis Toolkit: a MapReduce framework for analyzing next-generation DNA se</w:t>
      </w:r>
      <w:r w:rsidR="009B5E65">
        <w:rPr>
          <w:rFonts w:ascii="Times New Roman" w:hAnsi="Times New Roman" w:cs="Times New Roman"/>
          <w:sz w:val="22"/>
        </w:rPr>
        <w:t xml:space="preserve">quencing data. </w:t>
      </w:r>
      <w:r w:rsidR="009B5E65" w:rsidRPr="009B5E65">
        <w:rPr>
          <w:rFonts w:ascii="Times New Roman" w:hAnsi="Times New Roman" w:cs="Times New Roman"/>
          <w:i/>
          <w:sz w:val="22"/>
        </w:rPr>
        <w:t>Genome</w:t>
      </w:r>
      <w:r w:rsidR="009B5E65">
        <w:rPr>
          <w:rFonts w:ascii="Times New Roman" w:hAnsi="Times New Roman" w:cs="Times New Roman"/>
          <w:i/>
          <w:sz w:val="22"/>
        </w:rPr>
        <w:t>.</w:t>
      </w:r>
      <w:r w:rsidR="009B5E65" w:rsidRPr="009B5E65">
        <w:rPr>
          <w:rFonts w:ascii="Times New Roman" w:hAnsi="Times New Roman" w:cs="Times New Roman"/>
          <w:i/>
          <w:sz w:val="22"/>
        </w:rPr>
        <w:t xml:space="preserve"> Res</w:t>
      </w:r>
      <w:r w:rsidR="009B5E65">
        <w:rPr>
          <w:rFonts w:ascii="Times New Roman" w:hAnsi="Times New Roman" w:cs="Times New Roman"/>
          <w:i/>
          <w:sz w:val="22"/>
        </w:rPr>
        <w:t>.</w:t>
      </w:r>
      <w:r w:rsidR="009B5E65">
        <w:rPr>
          <w:rFonts w:ascii="Times New Roman" w:hAnsi="Times New Roman" w:cs="Times New Roman"/>
          <w:sz w:val="22"/>
        </w:rPr>
        <w:t xml:space="preserve"> </w:t>
      </w:r>
      <w:r w:rsidR="009B5E65" w:rsidRPr="009B5E65">
        <w:rPr>
          <w:rFonts w:ascii="Times New Roman" w:hAnsi="Times New Roman" w:cs="Times New Roman"/>
          <w:b/>
          <w:sz w:val="22"/>
        </w:rPr>
        <w:t>20</w:t>
      </w:r>
      <w:r w:rsidR="009B5E65">
        <w:rPr>
          <w:rFonts w:ascii="Times New Roman" w:hAnsi="Times New Roman" w:cs="Times New Roman"/>
          <w:sz w:val="22"/>
        </w:rPr>
        <w:t xml:space="preserve">, </w:t>
      </w:r>
      <w:r w:rsidRPr="00E919C3">
        <w:rPr>
          <w:rFonts w:ascii="Times New Roman" w:hAnsi="Times New Roman" w:cs="Times New Roman"/>
          <w:sz w:val="22"/>
        </w:rPr>
        <w:t>1297</w:t>
      </w:r>
      <w:r w:rsidR="002869FF" w:rsidRPr="00E919C3">
        <w:rPr>
          <w:rFonts w:ascii="Times New Roman" w:hAnsi="Times New Roman" w:cs="Times New Roman"/>
          <w:sz w:val="22"/>
        </w:rPr>
        <w:t>–</w:t>
      </w:r>
      <w:r w:rsidRPr="00E919C3">
        <w:rPr>
          <w:rFonts w:ascii="Times New Roman" w:hAnsi="Times New Roman" w:cs="Times New Roman"/>
          <w:sz w:val="22"/>
        </w:rPr>
        <w:t>1303</w:t>
      </w:r>
      <w:r w:rsidR="009B5E65">
        <w:rPr>
          <w:rFonts w:ascii="Times New Roman" w:hAnsi="Times New Roman" w:cs="Times New Roman"/>
          <w:sz w:val="22"/>
        </w:rPr>
        <w:t xml:space="preserve"> (</w:t>
      </w:r>
      <w:r w:rsidR="009B5E65" w:rsidRPr="00E919C3">
        <w:rPr>
          <w:rFonts w:ascii="Times New Roman" w:hAnsi="Times New Roman" w:cs="Times New Roman"/>
          <w:sz w:val="22"/>
        </w:rPr>
        <w:t>2010)</w:t>
      </w:r>
    </w:p>
    <w:p w14:paraId="3C045229" w14:textId="64147A0E" w:rsidR="00015C9B" w:rsidRPr="00E919C3" w:rsidRDefault="00015C9B" w:rsidP="00414F2C">
      <w:pPr>
        <w:snapToGrid w:val="0"/>
        <w:spacing w:line="480" w:lineRule="exact"/>
        <w:ind w:left="720" w:hanging="720"/>
        <w:jc w:val="left"/>
        <w:rPr>
          <w:rFonts w:ascii="Times New Roman" w:hAnsi="Times New Roman" w:cs="Times New Roman"/>
          <w:sz w:val="22"/>
        </w:rPr>
      </w:pPr>
      <w:r w:rsidRPr="00E919C3">
        <w:rPr>
          <w:rFonts w:ascii="Times New Roman" w:hAnsi="Times New Roman" w:cs="Times New Roman"/>
          <w:sz w:val="22"/>
        </w:rPr>
        <w:t xml:space="preserve">4. </w:t>
      </w:r>
      <w:r w:rsidRPr="00E919C3">
        <w:rPr>
          <w:rFonts w:ascii="Times New Roman" w:hAnsi="Times New Roman" w:cs="Times New Roman"/>
          <w:sz w:val="22"/>
        </w:rPr>
        <w:tab/>
        <w:t>Wang</w:t>
      </w:r>
      <w:r w:rsidR="009B5E65">
        <w:rPr>
          <w:rFonts w:ascii="Times New Roman" w:hAnsi="Times New Roman" w:cs="Times New Roman"/>
          <w:sz w:val="22"/>
        </w:rPr>
        <w:t>,</w:t>
      </w:r>
      <w:r w:rsidRPr="00E919C3">
        <w:rPr>
          <w:rFonts w:ascii="Times New Roman" w:hAnsi="Times New Roman" w:cs="Times New Roman"/>
          <w:sz w:val="22"/>
        </w:rPr>
        <w:t xml:space="preserve"> K</w:t>
      </w:r>
      <w:r w:rsidR="009B5E65">
        <w:rPr>
          <w:rFonts w:ascii="Times New Roman" w:hAnsi="Times New Roman" w:cs="Times New Roman"/>
          <w:sz w:val="22"/>
        </w:rPr>
        <w:t>.</w:t>
      </w:r>
      <w:r w:rsidRPr="00E919C3">
        <w:rPr>
          <w:rFonts w:ascii="Times New Roman" w:hAnsi="Times New Roman" w:cs="Times New Roman"/>
          <w:sz w:val="22"/>
        </w:rPr>
        <w:t>, Li</w:t>
      </w:r>
      <w:r w:rsidR="009B5E65">
        <w:rPr>
          <w:rFonts w:ascii="Times New Roman" w:hAnsi="Times New Roman" w:cs="Times New Roman"/>
          <w:sz w:val="22"/>
        </w:rPr>
        <w:t>,</w:t>
      </w:r>
      <w:r w:rsidRPr="00E919C3">
        <w:rPr>
          <w:rFonts w:ascii="Times New Roman" w:hAnsi="Times New Roman" w:cs="Times New Roman"/>
          <w:sz w:val="22"/>
        </w:rPr>
        <w:t xml:space="preserve"> M</w:t>
      </w:r>
      <w:r w:rsidR="009B5E65">
        <w:rPr>
          <w:rFonts w:ascii="Times New Roman" w:hAnsi="Times New Roman" w:cs="Times New Roman"/>
          <w:sz w:val="22"/>
        </w:rPr>
        <w:t>.</w:t>
      </w:r>
      <w:r w:rsidRPr="00E919C3">
        <w:rPr>
          <w:rFonts w:ascii="Times New Roman" w:hAnsi="Times New Roman" w:cs="Times New Roman"/>
          <w:sz w:val="22"/>
        </w:rPr>
        <w:t xml:space="preserve"> </w:t>
      </w:r>
      <w:r w:rsidR="009B5E65">
        <w:rPr>
          <w:rFonts w:ascii="Times New Roman" w:hAnsi="Times New Roman" w:cs="Times New Roman"/>
          <w:sz w:val="22"/>
        </w:rPr>
        <w:t xml:space="preserve">&amp; </w:t>
      </w:r>
      <w:proofErr w:type="spellStart"/>
      <w:r w:rsidRPr="00E919C3">
        <w:rPr>
          <w:rFonts w:ascii="Times New Roman" w:hAnsi="Times New Roman" w:cs="Times New Roman"/>
          <w:sz w:val="22"/>
        </w:rPr>
        <w:t>Hakonarson</w:t>
      </w:r>
      <w:proofErr w:type="spellEnd"/>
      <w:r w:rsidR="009B5E65">
        <w:rPr>
          <w:rFonts w:ascii="Times New Roman" w:hAnsi="Times New Roman" w:cs="Times New Roman"/>
          <w:sz w:val="22"/>
        </w:rPr>
        <w:t>,</w:t>
      </w:r>
      <w:r w:rsidRPr="00E919C3">
        <w:rPr>
          <w:rFonts w:ascii="Times New Roman" w:hAnsi="Times New Roman" w:cs="Times New Roman"/>
          <w:sz w:val="22"/>
        </w:rPr>
        <w:t xml:space="preserve"> H</w:t>
      </w:r>
      <w:r w:rsidR="009B5E65">
        <w:rPr>
          <w:rFonts w:ascii="Times New Roman" w:hAnsi="Times New Roman" w:cs="Times New Roman"/>
          <w:sz w:val="22"/>
        </w:rPr>
        <w:t>.</w:t>
      </w:r>
      <w:r w:rsidRPr="00E919C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919C3">
        <w:rPr>
          <w:rFonts w:ascii="Times New Roman" w:hAnsi="Times New Roman" w:cs="Times New Roman"/>
          <w:sz w:val="22"/>
        </w:rPr>
        <w:t>ANNOVAR</w:t>
      </w:r>
      <w:proofErr w:type="spellEnd"/>
      <w:r w:rsidRPr="00E919C3">
        <w:rPr>
          <w:rFonts w:ascii="Times New Roman" w:hAnsi="Times New Roman" w:cs="Times New Roman"/>
          <w:sz w:val="22"/>
        </w:rPr>
        <w:t>: functional annotation of genetic variants from high-throughput sequencin</w:t>
      </w:r>
      <w:r w:rsidR="009B5E65">
        <w:rPr>
          <w:rFonts w:ascii="Times New Roman" w:hAnsi="Times New Roman" w:cs="Times New Roman"/>
          <w:sz w:val="22"/>
        </w:rPr>
        <w:t xml:space="preserve">g data. </w:t>
      </w:r>
      <w:r w:rsidR="009B5E65" w:rsidRPr="009B5E65">
        <w:rPr>
          <w:rFonts w:ascii="Times New Roman" w:hAnsi="Times New Roman" w:cs="Times New Roman"/>
          <w:i/>
          <w:sz w:val="22"/>
        </w:rPr>
        <w:t>Nucleic</w:t>
      </w:r>
      <w:r w:rsidR="009B5E65">
        <w:rPr>
          <w:rFonts w:ascii="Times New Roman" w:hAnsi="Times New Roman" w:cs="Times New Roman"/>
          <w:i/>
          <w:sz w:val="22"/>
        </w:rPr>
        <w:t>.</w:t>
      </w:r>
      <w:r w:rsidR="009B5E65" w:rsidRPr="009B5E65">
        <w:rPr>
          <w:rFonts w:ascii="Times New Roman" w:hAnsi="Times New Roman" w:cs="Times New Roman"/>
          <w:i/>
          <w:sz w:val="22"/>
        </w:rPr>
        <w:t xml:space="preserve"> Acids</w:t>
      </w:r>
      <w:r w:rsidR="009B5E65">
        <w:rPr>
          <w:rFonts w:ascii="Times New Roman" w:hAnsi="Times New Roman" w:cs="Times New Roman"/>
          <w:i/>
          <w:sz w:val="22"/>
        </w:rPr>
        <w:t>.</w:t>
      </w:r>
      <w:r w:rsidR="009B5E65" w:rsidRPr="009B5E65">
        <w:rPr>
          <w:rFonts w:ascii="Times New Roman" w:hAnsi="Times New Roman" w:cs="Times New Roman"/>
          <w:i/>
          <w:sz w:val="22"/>
        </w:rPr>
        <w:t xml:space="preserve"> Res</w:t>
      </w:r>
      <w:r w:rsidR="009B5E65">
        <w:rPr>
          <w:rFonts w:ascii="Times New Roman" w:hAnsi="Times New Roman" w:cs="Times New Roman"/>
          <w:i/>
          <w:sz w:val="22"/>
        </w:rPr>
        <w:t>.</w:t>
      </w:r>
      <w:r w:rsidR="009B5E65">
        <w:rPr>
          <w:rFonts w:ascii="Times New Roman" w:hAnsi="Times New Roman" w:cs="Times New Roman"/>
          <w:sz w:val="22"/>
        </w:rPr>
        <w:t xml:space="preserve"> </w:t>
      </w:r>
      <w:r w:rsidR="009B5E65" w:rsidRPr="009B5E65">
        <w:rPr>
          <w:rFonts w:ascii="Times New Roman" w:hAnsi="Times New Roman" w:cs="Times New Roman"/>
          <w:b/>
          <w:sz w:val="22"/>
        </w:rPr>
        <w:t>38</w:t>
      </w:r>
      <w:r w:rsidR="009B5E65">
        <w:rPr>
          <w:rFonts w:ascii="Times New Roman" w:hAnsi="Times New Roman" w:cs="Times New Roman"/>
          <w:sz w:val="22"/>
        </w:rPr>
        <w:t>,</w:t>
      </w:r>
      <w:r w:rsidR="009B5E65" w:rsidRPr="00E919C3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E919C3">
        <w:rPr>
          <w:rFonts w:ascii="Times New Roman" w:hAnsi="Times New Roman" w:cs="Times New Roman"/>
          <w:sz w:val="22"/>
        </w:rPr>
        <w:t>e164</w:t>
      </w:r>
      <w:proofErr w:type="spellEnd"/>
      <w:r w:rsidR="009B5E65">
        <w:rPr>
          <w:rFonts w:ascii="Times New Roman" w:hAnsi="Times New Roman" w:cs="Times New Roman"/>
          <w:sz w:val="22"/>
        </w:rPr>
        <w:t xml:space="preserve"> </w:t>
      </w:r>
      <w:r w:rsidR="009B5E65" w:rsidRPr="00E919C3">
        <w:rPr>
          <w:rFonts w:ascii="Times New Roman" w:hAnsi="Times New Roman" w:cs="Times New Roman"/>
          <w:sz w:val="22"/>
        </w:rPr>
        <w:t>(2010)</w:t>
      </w:r>
    </w:p>
    <w:p w14:paraId="7ED945DE" w14:textId="50F3CEC8" w:rsidR="00187053" w:rsidRPr="00E919C3" w:rsidRDefault="00015C9B" w:rsidP="00414F2C">
      <w:pPr>
        <w:snapToGrid w:val="0"/>
        <w:spacing w:line="480" w:lineRule="exact"/>
        <w:ind w:left="720" w:hanging="720"/>
        <w:jc w:val="left"/>
        <w:rPr>
          <w:rFonts w:ascii="Times New Roman" w:hAnsi="Times New Roman" w:cs="Times New Roman"/>
          <w:sz w:val="22"/>
        </w:rPr>
      </w:pPr>
      <w:r w:rsidRPr="00E919C3">
        <w:rPr>
          <w:rFonts w:ascii="Times New Roman" w:hAnsi="Times New Roman" w:cs="Times New Roman"/>
          <w:sz w:val="22"/>
        </w:rPr>
        <w:t xml:space="preserve">5. </w:t>
      </w:r>
      <w:r w:rsidRPr="00E919C3">
        <w:rPr>
          <w:rFonts w:ascii="Times New Roman" w:hAnsi="Times New Roman" w:cs="Times New Roman"/>
          <w:sz w:val="22"/>
        </w:rPr>
        <w:tab/>
        <w:t>Richards</w:t>
      </w:r>
      <w:r w:rsidR="009B5E65">
        <w:rPr>
          <w:rFonts w:ascii="Times New Roman" w:hAnsi="Times New Roman" w:cs="Times New Roman"/>
          <w:sz w:val="22"/>
        </w:rPr>
        <w:t>, S.</w:t>
      </w:r>
      <w:r w:rsidRPr="00E919C3">
        <w:rPr>
          <w:rFonts w:ascii="Times New Roman" w:hAnsi="Times New Roman" w:cs="Times New Roman"/>
          <w:sz w:val="22"/>
        </w:rPr>
        <w:t xml:space="preserve"> </w:t>
      </w:r>
      <w:r w:rsidR="009B5E65">
        <w:rPr>
          <w:rFonts w:ascii="Times New Roman" w:hAnsi="Times New Roman" w:cs="Times New Roman"/>
          <w:sz w:val="22"/>
        </w:rPr>
        <w:t>et al.</w:t>
      </w:r>
      <w:r w:rsidRPr="00E919C3">
        <w:rPr>
          <w:rFonts w:ascii="Times New Roman" w:hAnsi="Times New Roman" w:cs="Times New Roman"/>
          <w:sz w:val="22"/>
        </w:rPr>
        <w:t xml:space="preserve"> Standards and guidelines for the interpretation of sequence variants: a joint consensus recommendation of the American College of Medical Genetics and Genomics and the Association for Molec</w:t>
      </w:r>
      <w:r w:rsidR="009B5E65">
        <w:rPr>
          <w:rFonts w:ascii="Times New Roman" w:hAnsi="Times New Roman" w:cs="Times New Roman"/>
          <w:sz w:val="22"/>
        </w:rPr>
        <w:t>ular Pathology.</w:t>
      </w:r>
      <w:r w:rsidR="009B5E65" w:rsidRPr="009B5E65">
        <w:rPr>
          <w:rFonts w:ascii="Times New Roman" w:hAnsi="Times New Roman" w:cs="Times New Roman"/>
          <w:i/>
          <w:sz w:val="22"/>
        </w:rPr>
        <w:t xml:space="preserve"> Genet. Med</w:t>
      </w:r>
      <w:r w:rsidR="009B5E65">
        <w:rPr>
          <w:rFonts w:ascii="Times New Roman" w:hAnsi="Times New Roman" w:cs="Times New Roman"/>
          <w:sz w:val="22"/>
        </w:rPr>
        <w:t xml:space="preserve">. </w:t>
      </w:r>
      <w:r w:rsidR="009B5E65" w:rsidRPr="009B5E65">
        <w:rPr>
          <w:rFonts w:ascii="Times New Roman" w:hAnsi="Times New Roman" w:cs="Times New Roman"/>
          <w:b/>
          <w:sz w:val="22"/>
        </w:rPr>
        <w:t>17</w:t>
      </w:r>
      <w:r w:rsidR="009B5E65">
        <w:rPr>
          <w:rFonts w:ascii="Times New Roman" w:hAnsi="Times New Roman" w:cs="Times New Roman"/>
          <w:sz w:val="22"/>
        </w:rPr>
        <w:t xml:space="preserve">, </w:t>
      </w:r>
      <w:r w:rsidRPr="00E919C3">
        <w:rPr>
          <w:rFonts w:ascii="Times New Roman" w:hAnsi="Times New Roman" w:cs="Times New Roman"/>
          <w:sz w:val="22"/>
        </w:rPr>
        <w:t>405</w:t>
      </w:r>
      <w:r w:rsidR="002869FF" w:rsidRPr="00E919C3">
        <w:rPr>
          <w:rFonts w:ascii="Times New Roman" w:hAnsi="Times New Roman" w:cs="Times New Roman"/>
          <w:sz w:val="22"/>
        </w:rPr>
        <w:t>–</w:t>
      </w:r>
      <w:r w:rsidRPr="00E919C3">
        <w:rPr>
          <w:rFonts w:ascii="Times New Roman" w:hAnsi="Times New Roman" w:cs="Times New Roman"/>
          <w:sz w:val="22"/>
        </w:rPr>
        <w:t>424</w:t>
      </w:r>
      <w:r w:rsidR="009B5E65">
        <w:rPr>
          <w:rFonts w:ascii="Times New Roman" w:hAnsi="Times New Roman" w:cs="Times New Roman"/>
          <w:sz w:val="22"/>
        </w:rPr>
        <w:t xml:space="preserve"> </w:t>
      </w:r>
      <w:r w:rsidR="009B5E65" w:rsidRPr="00E919C3">
        <w:rPr>
          <w:rFonts w:ascii="Times New Roman" w:hAnsi="Times New Roman" w:cs="Times New Roman"/>
          <w:sz w:val="22"/>
        </w:rPr>
        <w:t>(2015)</w:t>
      </w:r>
    </w:p>
    <w:sectPr w:rsidR="00187053" w:rsidRPr="00E919C3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C253A" w14:textId="77777777" w:rsidR="00B61BB3" w:rsidRDefault="00B61BB3" w:rsidP="00CE0730">
      <w:r>
        <w:separator/>
      </w:r>
    </w:p>
  </w:endnote>
  <w:endnote w:type="continuationSeparator" w:id="0">
    <w:p w14:paraId="7857F28E" w14:textId="77777777" w:rsidR="00B61BB3" w:rsidRDefault="00B61BB3" w:rsidP="00CE0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071CCC" w14:textId="77777777" w:rsidR="00B61BB3" w:rsidRDefault="00B61BB3" w:rsidP="00CE0730">
      <w:r>
        <w:separator/>
      </w:r>
    </w:p>
  </w:footnote>
  <w:footnote w:type="continuationSeparator" w:id="0">
    <w:p w14:paraId="08FDAF44" w14:textId="77777777" w:rsidR="00B61BB3" w:rsidRDefault="00B61BB3" w:rsidP="00CE07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0901416"/>
      <w:docPartObj>
        <w:docPartGallery w:val="Page Numbers (Top of Page)"/>
        <w:docPartUnique/>
      </w:docPartObj>
    </w:sdtPr>
    <w:sdtContent>
      <w:p w14:paraId="49170A33" w14:textId="5A4BCA34" w:rsidR="0012771E" w:rsidRDefault="0012771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3EBF" w:rsidRPr="00D93EBF">
          <w:rPr>
            <w:noProof/>
            <w:lang w:val="ja-JP"/>
          </w:rPr>
          <w:t>3</w:t>
        </w:r>
        <w:r>
          <w:fldChar w:fldCharType="end"/>
        </w:r>
      </w:p>
    </w:sdtContent>
  </w:sdt>
  <w:p w14:paraId="19980EE0" w14:textId="77777777" w:rsidR="0012771E" w:rsidRDefault="0012771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and Cell p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tstvwzitdrwneddfnxr220rarv0wzdewtp&quot;&gt;My EndNote Library&lt;record-ids&gt;&lt;item&gt;702&lt;/item&gt;&lt;item&gt;703&lt;/item&gt;&lt;item&gt;704&lt;/item&gt;&lt;item&gt;707&lt;/item&gt;&lt;item&gt;708&lt;/item&gt;&lt;/record-ids&gt;&lt;/item&gt;&lt;/Libraries&gt;"/>
  </w:docVars>
  <w:rsids>
    <w:rsidRoot w:val="00A42384"/>
    <w:rsid w:val="0000019E"/>
    <w:rsid w:val="0000103D"/>
    <w:rsid w:val="0000112D"/>
    <w:rsid w:val="0000287D"/>
    <w:rsid w:val="00005FAA"/>
    <w:rsid w:val="00006652"/>
    <w:rsid w:val="00011F43"/>
    <w:rsid w:val="00015C9B"/>
    <w:rsid w:val="00016762"/>
    <w:rsid w:val="00020E36"/>
    <w:rsid w:val="000244B6"/>
    <w:rsid w:val="00027B84"/>
    <w:rsid w:val="00033641"/>
    <w:rsid w:val="00033D8A"/>
    <w:rsid w:val="0003699C"/>
    <w:rsid w:val="000400C6"/>
    <w:rsid w:val="00040536"/>
    <w:rsid w:val="00042718"/>
    <w:rsid w:val="00042A9D"/>
    <w:rsid w:val="000436EA"/>
    <w:rsid w:val="00044007"/>
    <w:rsid w:val="000448FA"/>
    <w:rsid w:val="000452D7"/>
    <w:rsid w:val="0004785C"/>
    <w:rsid w:val="0005117E"/>
    <w:rsid w:val="00052FEA"/>
    <w:rsid w:val="00054849"/>
    <w:rsid w:val="0005528C"/>
    <w:rsid w:val="00055E68"/>
    <w:rsid w:val="00061A30"/>
    <w:rsid w:val="00062B58"/>
    <w:rsid w:val="0006308C"/>
    <w:rsid w:val="00063E77"/>
    <w:rsid w:val="0006432E"/>
    <w:rsid w:val="00065055"/>
    <w:rsid w:val="0006568B"/>
    <w:rsid w:val="000657D6"/>
    <w:rsid w:val="0006583C"/>
    <w:rsid w:val="00066D3E"/>
    <w:rsid w:val="00070293"/>
    <w:rsid w:val="00071187"/>
    <w:rsid w:val="00071A6F"/>
    <w:rsid w:val="00073D8C"/>
    <w:rsid w:val="000771C7"/>
    <w:rsid w:val="00077D0C"/>
    <w:rsid w:val="0008004A"/>
    <w:rsid w:val="00080E85"/>
    <w:rsid w:val="000824F5"/>
    <w:rsid w:val="00082596"/>
    <w:rsid w:val="00082EC2"/>
    <w:rsid w:val="000847D1"/>
    <w:rsid w:val="00084B54"/>
    <w:rsid w:val="00084EA8"/>
    <w:rsid w:val="00085DD2"/>
    <w:rsid w:val="00093965"/>
    <w:rsid w:val="00095E44"/>
    <w:rsid w:val="000A07FE"/>
    <w:rsid w:val="000A28E5"/>
    <w:rsid w:val="000A3174"/>
    <w:rsid w:val="000A3334"/>
    <w:rsid w:val="000B376F"/>
    <w:rsid w:val="000B3A42"/>
    <w:rsid w:val="000B46FA"/>
    <w:rsid w:val="000B47F8"/>
    <w:rsid w:val="000B64A1"/>
    <w:rsid w:val="000B6B96"/>
    <w:rsid w:val="000B7169"/>
    <w:rsid w:val="000B7EB6"/>
    <w:rsid w:val="000C024F"/>
    <w:rsid w:val="000C21F9"/>
    <w:rsid w:val="000C4869"/>
    <w:rsid w:val="000D15DC"/>
    <w:rsid w:val="000D6B54"/>
    <w:rsid w:val="000E0D66"/>
    <w:rsid w:val="000E1EE7"/>
    <w:rsid w:val="000E1FB8"/>
    <w:rsid w:val="000E3193"/>
    <w:rsid w:val="000E32D0"/>
    <w:rsid w:val="000E3CD1"/>
    <w:rsid w:val="000E5979"/>
    <w:rsid w:val="000E5EB9"/>
    <w:rsid w:val="000F0B6C"/>
    <w:rsid w:val="000F0FAC"/>
    <w:rsid w:val="000F1437"/>
    <w:rsid w:val="000F1DE3"/>
    <w:rsid w:val="000F26F3"/>
    <w:rsid w:val="000F4644"/>
    <w:rsid w:val="00102A9A"/>
    <w:rsid w:val="00102BBE"/>
    <w:rsid w:val="0010449F"/>
    <w:rsid w:val="0010533E"/>
    <w:rsid w:val="00112432"/>
    <w:rsid w:val="00112FF7"/>
    <w:rsid w:val="0011560A"/>
    <w:rsid w:val="0012082E"/>
    <w:rsid w:val="001216CD"/>
    <w:rsid w:val="001243CE"/>
    <w:rsid w:val="00125BB4"/>
    <w:rsid w:val="00125DED"/>
    <w:rsid w:val="0012771E"/>
    <w:rsid w:val="00130A24"/>
    <w:rsid w:val="00130D50"/>
    <w:rsid w:val="00131877"/>
    <w:rsid w:val="00131B2F"/>
    <w:rsid w:val="00131C2A"/>
    <w:rsid w:val="00132560"/>
    <w:rsid w:val="00133E66"/>
    <w:rsid w:val="00134068"/>
    <w:rsid w:val="00134717"/>
    <w:rsid w:val="0013599C"/>
    <w:rsid w:val="00137D51"/>
    <w:rsid w:val="00142EE6"/>
    <w:rsid w:val="00145B2E"/>
    <w:rsid w:val="001526E5"/>
    <w:rsid w:val="00160F79"/>
    <w:rsid w:val="00160FC6"/>
    <w:rsid w:val="0016122B"/>
    <w:rsid w:val="001631EA"/>
    <w:rsid w:val="00163FBA"/>
    <w:rsid w:val="00166281"/>
    <w:rsid w:val="00170761"/>
    <w:rsid w:val="00170792"/>
    <w:rsid w:val="00171660"/>
    <w:rsid w:val="001737D4"/>
    <w:rsid w:val="00175826"/>
    <w:rsid w:val="001810D8"/>
    <w:rsid w:val="00181C87"/>
    <w:rsid w:val="00185697"/>
    <w:rsid w:val="00187053"/>
    <w:rsid w:val="00187252"/>
    <w:rsid w:val="0019171B"/>
    <w:rsid w:val="001928BD"/>
    <w:rsid w:val="001938D2"/>
    <w:rsid w:val="001A1787"/>
    <w:rsid w:val="001A2323"/>
    <w:rsid w:val="001A2350"/>
    <w:rsid w:val="001B003F"/>
    <w:rsid w:val="001B0A54"/>
    <w:rsid w:val="001B111E"/>
    <w:rsid w:val="001B12A9"/>
    <w:rsid w:val="001B28B7"/>
    <w:rsid w:val="001B372A"/>
    <w:rsid w:val="001C0302"/>
    <w:rsid w:val="001C16D1"/>
    <w:rsid w:val="001C1B7E"/>
    <w:rsid w:val="001C1F9E"/>
    <w:rsid w:val="001C348C"/>
    <w:rsid w:val="001C361A"/>
    <w:rsid w:val="001C493A"/>
    <w:rsid w:val="001D1522"/>
    <w:rsid w:val="001D4184"/>
    <w:rsid w:val="001D52F0"/>
    <w:rsid w:val="001D5723"/>
    <w:rsid w:val="001D5C24"/>
    <w:rsid w:val="001D5CED"/>
    <w:rsid w:val="001D62FF"/>
    <w:rsid w:val="001D7C8B"/>
    <w:rsid w:val="001E2845"/>
    <w:rsid w:val="001E6828"/>
    <w:rsid w:val="001E75F7"/>
    <w:rsid w:val="001F07CD"/>
    <w:rsid w:val="001F7948"/>
    <w:rsid w:val="00200244"/>
    <w:rsid w:val="0020213E"/>
    <w:rsid w:val="002034BC"/>
    <w:rsid w:val="00204AC9"/>
    <w:rsid w:val="00204C1B"/>
    <w:rsid w:val="00210C3E"/>
    <w:rsid w:val="00211483"/>
    <w:rsid w:val="002141FB"/>
    <w:rsid w:val="00224AE9"/>
    <w:rsid w:val="00224CFD"/>
    <w:rsid w:val="00225FFD"/>
    <w:rsid w:val="002310FB"/>
    <w:rsid w:val="0023136E"/>
    <w:rsid w:val="002323C7"/>
    <w:rsid w:val="002329BF"/>
    <w:rsid w:val="00233606"/>
    <w:rsid w:val="00235399"/>
    <w:rsid w:val="00235B69"/>
    <w:rsid w:val="00235E60"/>
    <w:rsid w:val="00236203"/>
    <w:rsid w:val="00236800"/>
    <w:rsid w:val="002374F9"/>
    <w:rsid w:val="00240187"/>
    <w:rsid w:val="00240F56"/>
    <w:rsid w:val="00241637"/>
    <w:rsid w:val="002436CD"/>
    <w:rsid w:val="00246CE4"/>
    <w:rsid w:val="00252314"/>
    <w:rsid w:val="00252EA6"/>
    <w:rsid w:val="002546EC"/>
    <w:rsid w:val="00254B43"/>
    <w:rsid w:val="00254D8F"/>
    <w:rsid w:val="00255DE0"/>
    <w:rsid w:val="0025691D"/>
    <w:rsid w:val="0025799E"/>
    <w:rsid w:val="00257FFE"/>
    <w:rsid w:val="00262694"/>
    <w:rsid w:val="00263F68"/>
    <w:rsid w:val="0026469C"/>
    <w:rsid w:val="00265DF3"/>
    <w:rsid w:val="00272C15"/>
    <w:rsid w:val="00275F8E"/>
    <w:rsid w:val="002765EF"/>
    <w:rsid w:val="0027793A"/>
    <w:rsid w:val="00280CB3"/>
    <w:rsid w:val="00281808"/>
    <w:rsid w:val="00281AC4"/>
    <w:rsid w:val="00282222"/>
    <w:rsid w:val="002828BA"/>
    <w:rsid w:val="00282DCF"/>
    <w:rsid w:val="00282F7E"/>
    <w:rsid w:val="002869FF"/>
    <w:rsid w:val="00292275"/>
    <w:rsid w:val="002A1E08"/>
    <w:rsid w:val="002A3730"/>
    <w:rsid w:val="002A47E6"/>
    <w:rsid w:val="002A56D4"/>
    <w:rsid w:val="002A5F0A"/>
    <w:rsid w:val="002A72D0"/>
    <w:rsid w:val="002A74A2"/>
    <w:rsid w:val="002A79A1"/>
    <w:rsid w:val="002B1EF9"/>
    <w:rsid w:val="002B46D4"/>
    <w:rsid w:val="002B6B9B"/>
    <w:rsid w:val="002B7D87"/>
    <w:rsid w:val="002C052E"/>
    <w:rsid w:val="002C1324"/>
    <w:rsid w:val="002C1800"/>
    <w:rsid w:val="002C1D31"/>
    <w:rsid w:val="002C4B83"/>
    <w:rsid w:val="002C68C9"/>
    <w:rsid w:val="002C7FC8"/>
    <w:rsid w:val="002D0A14"/>
    <w:rsid w:val="002D33EB"/>
    <w:rsid w:val="002D34AF"/>
    <w:rsid w:val="002D560B"/>
    <w:rsid w:val="002D5A0F"/>
    <w:rsid w:val="002D5C4A"/>
    <w:rsid w:val="002E0F29"/>
    <w:rsid w:val="002E125C"/>
    <w:rsid w:val="002E1FD3"/>
    <w:rsid w:val="002E290A"/>
    <w:rsid w:val="002E388B"/>
    <w:rsid w:val="002E3C2F"/>
    <w:rsid w:val="002E4335"/>
    <w:rsid w:val="002E635F"/>
    <w:rsid w:val="002E63C3"/>
    <w:rsid w:val="002E7E6F"/>
    <w:rsid w:val="002F1BD5"/>
    <w:rsid w:val="002F3555"/>
    <w:rsid w:val="002F71A3"/>
    <w:rsid w:val="00301008"/>
    <w:rsid w:val="00301861"/>
    <w:rsid w:val="00301D16"/>
    <w:rsid w:val="00302AD8"/>
    <w:rsid w:val="00302F9B"/>
    <w:rsid w:val="00303850"/>
    <w:rsid w:val="00306686"/>
    <w:rsid w:val="00324F01"/>
    <w:rsid w:val="00327726"/>
    <w:rsid w:val="003329BD"/>
    <w:rsid w:val="003357B5"/>
    <w:rsid w:val="00336070"/>
    <w:rsid w:val="003426F4"/>
    <w:rsid w:val="00342A25"/>
    <w:rsid w:val="00343966"/>
    <w:rsid w:val="00344D2C"/>
    <w:rsid w:val="00350324"/>
    <w:rsid w:val="0035059C"/>
    <w:rsid w:val="003510DC"/>
    <w:rsid w:val="00352D79"/>
    <w:rsid w:val="00357E01"/>
    <w:rsid w:val="00364C4F"/>
    <w:rsid w:val="00365089"/>
    <w:rsid w:val="00366746"/>
    <w:rsid w:val="00366BA4"/>
    <w:rsid w:val="0036737E"/>
    <w:rsid w:val="00371CBA"/>
    <w:rsid w:val="0037216D"/>
    <w:rsid w:val="003729D0"/>
    <w:rsid w:val="00373E58"/>
    <w:rsid w:val="00375702"/>
    <w:rsid w:val="00381599"/>
    <w:rsid w:val="00384817"/>
    <w:rsid w:val="003850EF"/>
    <w:rsid w:val="00385708"/>
    <w:rsid w:val="00386105"/>
    <w:rsid w:val="00391D4B"/>
    <w:rsid w:val="0039206D"/>
    <w:rsid w:val="003936E4"/>
    <w:rsid w:val="00394EA2"/>
    <w:rsid w:val="0039720F"/>
    <w:rsid w:val="003A3C7E"/>
    <w:rsid w:val="003A48B7"/>
    <w:rsid w:val="003A6939"/>
    <w:rsid w:val="003B02C5"/>
    <w:rsid w:val="003B39CD"/>
    <w:rsid w:val="003C101A"/>
    <w:rsid w:val="003C1AD1"/>
    <w:rsid w:val="003C6647"/>
    <w:rsid w:val="003D2411"/>
    <w:rsid w:val="003D591C"/>
    <w:rsid w:val="003E08C7"/>
    <w:rsid w:val="003E0B66"/>
    <w:rsid w:val="003E76EA"/>
    <w:rsid w:val="003F2A4F"/>
    <w:rsid w:val="003F3D45"/>
    <w:rsid w:val="003F452E"/>
    <w:rsid w:val="003F5C29"/>
    <w:rsid w:val="003F681A"/>
    <w:rsid w:val="003F6B3B"/>
    <w:rsid w:val="003F6FAD"/>
    <w:rsid w:val="003F7C3C"/>
    <w:rsid w:val="00400F06"/>
    <w:rsid w:val="004042B5"/>
    <w:rsid w:val="00406BCD"/>
    <w:rsid w:val="00407FD6"/>
    <w:rsid w:val="00414F2C"/>
    <w:rsid w:val="00416304"/>
    <w:rsid w:val="00417FB6"/>
    <w:rsid w:val="0042000D"/>
    <w:rsid w:val="00420393"/>
    <w:rsid w:val="0042637C"/>
    <w:rsid w:val="00426478"/>
    <w:rsid w:val="004324BA"/>
    <w:rsid w:val="00434271"/>
    <w:rsid w:val="00434B88"/>
    <w:rsid w:val="0043560A"/>
    <w:rsid w:val="004408A5"/>
    <w:rsid w:val="00441651"/>
    <w:rsid w:val="00445529"/>
    <w:rsid w:val="004502B1"/>
    <w:rsid w:val="004535E4"/>
    <w:rsid w:val="00454806"/>
    <w:rsid w:val="004548E4"/>
    <w:rsid w:val="00455547"/>
    <w:rsid w:val="00461D91"/>
    <w:rsid w:val="004626AC"/>
    <w:rsid w:val="004650BB"/>
    <w:rsid w:val="0046601A"/>
    <w:rsid w:val="004670E2"/>
    <w:rsid w:val="00467CD3"/>
    <w:rsid w:val="004726B2"/>
    <w:rsid w:val="00472CA6"/>
    <w:rsid w:val="00473B98"/>
    <w:rsid w:val="00474080"/>
    <w:rsid w:val="0047607B"/>
    <w:rsid w:val="00476915"/>
    <w:rsid w:val="00477E43"/>
    <w:rsid w:val="00481AE9"/>
    <w:rsid w:val="00482C74"/>
    <w:rsid w:val="00482CBF"/>
    <w:rsid w:val="004838C1"/>
    <w:rsid w:val="00483C72"/>
    <w:rsid w:val="00483EBD"/>
    <w:rsid w:val="004845F1"/>
    <w:rsid w:val="00484604"/>
    <w:rsid w:val="00484DC5"/>
    <w:rsid w:val="0048568E"/>
    <w:rsid w:val="00485BF0"/>
    <w:rsid w:val="0048726B"/>
    <w:rsid w:val="00487DFC"/>
    <w:rsid w:val="0049415D"/>
    <w:rsid w:val="00494C9F"/>
    <w:rsid w:val="00495EE0"/>
    <w:rsid w:val="004A624C"/>
    <w:rsid w:val="004A6F1D"/>
    <w:rsid w:val="004A7B2C"/>
    <w:rsid w:val="004B56C7"/>
    <w:rsid w:val="004B5A8F"/>
    <w:rsid w:val="004B7601"/>
    <w:rsid w:val="004B7C43"/>
    <w:rsid w:val="004B7D2C"/>
    <w:rsid w:val="004C061A"/>
    <w:rsid w:val="004C09C0"/>
    <w:rsid w:val="004C129E"/>
    <w:rsid w:val="004C14CA"/>
    <w:rsid w:val="004C1924"/>
    <w:rsid w:val="004C19A7"/>
    <w:rsid w:val="004D2D18"/>
    <w:rsid w:val="004D524D"/>
    <w:rsid w:val="004D5476"/>
    <w:rsid w:val="004D656A"/>
    <w:rsid w:val="004E3314"/>
    <w:rsid w:val="004E3686"/>
    <w:rsid w:val="004E37F5"/>
    <w:rsid w:val="004E4565"/>
    <w:rsid w:val="004E5BE2"/>
    <w:rsid w:val="004E6693"/>
    <w:rsid w:val="004F0207"/>
    <w:rsid w:val="004F125D"/>
    <w:rsid w:val="004F38C1"/>
    <w:rsid w:val="004F420B"/>
    <w:rsid w:val="004F4874"/>
    <w:rsid w:val="005005A7"/>
    <w:rsid w:val="00501921"/>
    <w:rsid w:val="005028DB"/>
    <w:rsid w:val="00505859"/>
    <w:rsid w:val="005072D0"/>
    <w:rsid w:val="00511D58"/>
    <w:rsid w:val="00514C42"/>
    <w:rsid w:val="00515979"/>
    <w:rsid w:val="00515D3A"/>
    <w:rsid w:val="0052181D"/>
    <w:rsid w:val="00522708"/>
    <w:rsid w:val="00524DA5"/>
    <w:rsid w:val="005255A4"/>
    <w:rsid w:val="005274E8"/>
    <w:rsid w:val="00531B1D"/>
    <w:rsid w:val="00533763"/>
    <w:rsid w:val="00534527"/>
    <w:rsid w:val="005363A5"/>
    <w:rsid w:val="00543481"/>
    <w:rsid w:val="00545EA9"/>
    <w:rsid w:val="00550826"/>
    <w:rsid w:val="0055187F"/>
    <w:rsid w:val="00555BC3"/>
    <w:rsid w:val="00556140"/>
    <w:rsid w:val="0055643B"/>
    <w:rsid w:val="005606F8"/>
    <w:rsid w:val="00562F14"/>
    <w:rsid w:val="00563F5E"/>
    <w:rsid w:val="005653C1"/>
    <w:rsid w:val="00567256"/>
    <w:rsid w:val="005672C8"/>
    <w:rsid w:val="005709E7"/>
    <w:rsid w:val="00570DF2"/>
    <w:rsid w:val="00573651"/>
    <w:rsid w:val="005739AB"/>
    <w:rsid w:val="00575611"/>
    <w:rsid w:val="0057597E"/>
    <w:rsid w:val="0058077C"/>
    <w:rsid w:val="005811D4"/>
    <w:rsid w:val="005813AF"/>
    <w:rsid w:val="00582AA9"/>
    <w:rsid w:val="00583357"/>
    <w:rsid w:val="005856B2"/>
    <w:rsid w:val="00586A04"/>
    <w:rsid w:val="00586F3B"/>
    <w:rsid w:val="005915C0"/>
    <w:rsid w:val="005918E2"/>
    <w:rsid w:val="0059414A"/>
    <w:rsid w:val="00595AFB"/>
    <w:rsid w:val="005A1618"/>
    <w:rsid w:val="005A4E14"/>
    <w:rsid w:val="005A5F45"/>
    <w:rsid w:val="005A74B5"/>
    <w:rsid w:val="005A7724"/>
    <w:rsid w:val="005B25C4"/>
    <w:rsid w:val="005B4B2E"/>
    <w:rsid w:val="005C1112"/>
    <w:rsid w:val="005C12E7"/>
    <w:rsid w:val="005C192F"/>
    <w:rsid w:val="005C6999"/>
    <w:rsid w:val="005C7384"/>
    <w:rsid w:val="005D1E20"/>
    <w:rsid w:val="005D4417"/>
    <w:rsid w:val="005E0689"/>
    <w:rsid w:val="005E4F41"/>
    <w:rsid w:val="005E7287"/>
    <w:rsid w:val="005E7DF2"/>
    <w:rsid w:val="005F0826"/>
    <w:rsid w:val="005F2A9F"/>
    <w:rsid w:val="005F31F1"/>
    <w:rsid w:val="005F4E88"/>
    <w:rsid w:val="0060565E"/>
    <w:rsid w:val="006063FB"/>
    <w:rsid w:val="0060793B"/>
    <w:rsid w:val="00610588"/>
    <w:rsid w:val="00613CBC"/>
    <w:rsid w:val="006142C2"/>
    <w:rsid w:val="00617282"/>
    <w:rsid w:val="00621C66"/>
    <w:rsid w:val="006225E6"/>
    <w:rsid w:val="00622B86"/>
    <w:rsid w:val="00622E50"/>
    <w:rsid w:val="0062628A"/>
    <w:rsid w:val="006275AB"/>
    <w:rsid w:val="00630C85"/>
    <w:rsid w:val="00632709"/>
    <w:rsid w:val="00632FB7"/>
    <w:rsid w:val="00635FF2"/>
    <w:rsid w:val="006379A4"/>
    <w:rsid w:val="0064018F"/>
    <w:rsid w:val="006418E1"/>
    <w:rsid w:val="00641FBA"/>
    <w:rsid w:val="00644FD4"/>
    <w:rsid w:val="00645F93"/>
    <w:rsid w:val="00647159"/>
    <w:rsid w:val="006511DD"/>
    <w:rsid w:val="00657A00"/>
    <w:rsid w:val="0066040F"/>
    <w:rsid w:val="00660DC6"/>
    <w:rsid w:val="00664105"/>
    <w:rsid w:val="00664A5E"/>
    <w:rsid w:val="00670B17"/>
    <w:rsid w:val="00673039"/>
    <w:rsid w:val="00673B10"/>
    <w:rsid w:val="006766C8"/>
    <w:rsid w:val="006809F0"/>
    <w:rsid w:val="00681D95"/>
    <w:rsid w:val="00683686"/>
    <w:rsid w:val="00684B40"/>
    <w:rsid w:val="006851A2"/>
    <w:rsid w:val="006853D5"/>
    <w:rsid w:val="00690EFA"/>
    <w:rsid w:val="00691F16"/>
    <w:rsid w:val="00693DF6"/>
    <w:rsid w:val="00695A60"/>
    <w:rsid w:val="006967D7"/>
    <w:rsid w:val="00697622"/>
    <w:rsid w:val="006A0504"/>
    <w:rsid w:val="006A0AAD"/>
    <w:rsid w:val="006A2154"/>
    <w:rsid w:val="006A4D86"/>
    <w:rsid w:val="006A648B"/>
    <w:rsid w:val="006A7A2F"/>
    <w:rsid w:val="006B04DF"/>
    <w:rsid w:val="006B0D68"/>
    <w:rsid w:val="006B2432"/>
    <w:rsid w:val="006B34A9"/>
    <w:rsid w:val="006B3586"/>
    <w:rsid w:val="006B3642"/>
    <w:rsid w:val="006B53B8"/>
    <w:rsid w:val="006B5CB7"/>
    <w:rsid w:val="006B7345"/>
    <w:rsid w:val="006C1F68"/>
    <w:rsid w:val="006C241A"/>
    <w:rsid w:val="006C2E69"/>
    <w:rsid w:val="006C2FD1"/>
    <w:rsid w:val="006C47A1"/>
    <w:rsid w:val="006C590D"/>
    <w:rsid w:val="006C5E46"/>
    <w:rsid w:val="006C603F"/>
    <w:rsid w:val="006C6233"/>
    <w:rsid w:val="006D2829"/>
    <w:rsid w:val="006D417C"/>
    <w:rsid w:val="006D4810"/>
    <w:rsid w:val="006E12FF"/>
    <w:rsid w:val="006E1499"/>
    <w:rsid w:val="006E3739"/>
    <w:rsid w:val="006E3748"/>
    <w:rsid w:val="006E5A3A"/>
    <w:rsid w:val="006E5B1F"/>
    <w:rsid w:val="006E6E90"/>
    <w:rsid w:val="006F0FF7"/>
    <w:rsid w:val="006F170A"/>
    <w:rsid w:val="006F390E"/>
    <w:rsid w:val="006F39B0"/>
    <w:rsid w:val="006F5A16"/>
    <w:rsid w:val="006F6EFD"/>
    <w:rsid w:val="006F79E6"/>
    <w:rsid w:val="007006C8"/>
    <w:rsid w:val="0070144B"/>
    <w:rsid w:val="007048D8"/>
    <w:rsid w:val="0070541D"/>
    <w:rsid w:val="007060BE"/>
    <w:rsid w:val="007062BE"/>
    <w:rsid w:val="00706451"/>
    <w:rsid w:val="00707CB0"/>
    <w:rsid w:val="00710701"/>
    <w:rsid w:val="007121A0"/>
    <w:rsid w:val="00713196"/>
    <w:rsid w:val="0071622A"/>
    <w:rsid w:val="00721B5B"/>
    <w:rsid w:val="0072474A"/>
    <w:rsid w:val="00724E87"/>
    <w:rsid w:val="00726233"/>
    <w:rsid w:val="00726993"/>
    <w:rsid w:val="00733A95"/>
    <w:rsid w:val="00733F1E"/>
    <w:rsid w:val="0073531A"/>
    <w:rsid w:val="00740F55"/>
    <w:rsid w:val="00741257"/>
    <w:rsid w:val="00741F8C"/>
    <w:rsid w:val="00742183"/>
    <w:rsid w:val="00743163"/>
    <w:rsid w:val="00751657"/>
    <w:rsid w:val="00752682"/>
    <w:rsid w:val="00752C26"/>
    <w:rsid w:val="00752C91"/>
    <w:rsid w:val="00753BAF"/>
    <w:rsid w:val="00754191"/>
    <w:rsid w:val="00755D05"/>
    <w:rsid w:val="0075661C"/>
    <w:rsid w:val="007606C2"/>
    <w:rsid w:val="00762296"/>
    <w:rsid w:val="007639E7"/>
    <w:rsid w:val="00766535"/>
    <w:rsid w:val="00766BB6"/>
    <w:rsid w:val="0076747D"/>
    <w:rsid w:val="00770658"/>
    <w:rsid w:val="007707BA"/>
    <w:rsid w:val="00770853"/>
    <w:rsid w:val="00771376"/>
    <w:rsid w:val="00773BDE"/>
    <w:rsid w:val="00773D47"/>
    <w:rsid w:val="00776041"/>
    <w:rsid w:val="00781FCE"/>
    <w:rsid w:val="00782CA3"/>
    <w:rsid w:val="00785159"/>
    <w:rsid w:val="00785F12"/>
    <w:rsid w:val="0079142E"/>
    <w:rsid w:val="00793C0F"/>
    <w:rsid w:val="0079431A"/>
    <w:rsid w:val="007951CD"/>
    <w:rsid w:val="00795FD0"/>
    <w:rsid w:val="007977F0"/>
    <w:rsid w:val="007A0AD7"/>
    <w:rsid w:val="007A0FD4"/>
    <w:rsid w:val="007A11A6"/>
    <w:rsid w:val="007A46AF"/>
    <w:rsid w:val="007A484A"/>
    <w:rsid w:val="007A5C63"/>
    <w:rsid w:val="007A5CD5"/>
    <w:rsid w:val="007A6683"/>
    <w:rsid w:val="007A6877"/>
    <w:rsid w:val="007A6AD2"/>
    <w:rsid w:val="007B25F9"/>
    <w:rsid w:val="007B7855"/>
    <w:rsid w:val="007C1940"/>
    <w:rsid w:val="007C5F30"/>
    <w:rsid w:val="007C705A"/>
    <w:rsid w:val="007C778B"/>
    <w:rsid w:val="007C79F0"/>
    <w:rsid w:val="007D46B6"/>
    <w:rsid w:val="007D4C84"/>
    <w:rsid w:val="007D538E"/>
    <w:rsid w:val="007E22CB"/>
    <w:rsid w:val="007E4F81"/>
    <w:rsid w:val="007E6F79"/>
    <w:rsid w:val="007E7594"/>
    <w:rsid w:val="007E75E1"/>
    <w:rsid w:val="007E7FBA"/>
    <w:rsid w:val="007F04FF"/>
    <w:rsid w:val="007F0F3B"/>
    <w:rsid w:val="007F2D0F"/>
    <w:rsid w:val="007F30B1"/>
    <w:rsid w:val="007F390F"/>
    <w:rsid w:val="007F3C31"/>
    <w:rsid w:val="007F3ED2"/>
    <w:rsid w:val="007F74C2"/>
    <w:rsid w:val="007F7E90"/>
    <w:rsid w:val="0080538F"/>
    <w:rsid w:val="00807379"/>
    <w:rsid w:val="00813814"/>
    <w:rsid w:val="0081607C"/>
    <w:rsid w:val="008173BF"/>
    <w:rsid w:val="00825521"/>
    <w:rsid w:val="008255B0"/>
    <w:rsid w:val="008320A4"/>
    <w:rsid w:val="00832708"/>
    <w:rsid w:val="0083504F"/>
    <w:rsid w:val="008366D0"/>
    <w:rsid w:val="00837AFF"/>
    <w:rsid w:val="00840C6E"/>
    <w:rsid w:val="00844B20"/>
    <w:rsid w:val="00847F4C"/>
    <w:rsid w:val="008502CA"/>
    <w:rsid w:val="00850A15"/>
    <w:rsid w:val="00855B7E"/>
    <w:rsid w:val="00856A7C"/>
    <w:rsid w:val="00856D0E"/>
    <w:rsid w:val="008609EA"/>
    <w:rsid w:val="0086142B"/>
    <w:rsid w:val="008622DB"/>
    <w:rsid w:val="0086252C"/>
    <w:rsid w:val="008629BE"/>
    <w:rsid w:val="00863188"/>
    <w:rsid w:val="00865237"/>
    <w:rsid w:val="00865C0E"/>
    <w:rsid w:val="00866EC7"/>
    <w:rsid w:val="00872CB4"/>
    <w:rsid w:val="00873F69"/>
    <w:rsid w:val="00874FDE"/>
    <w:rsid w:val="00877E79"/>
    <w:rsid w:val="00881CA0"/>
    <w:rsid w:val="00882595"/>
    <w:rsid w:val="00883C86"/>
    <w:rsid w:val="00884066"/>
    <w:rsid w:val="00884A6A"/>
    <w:rsid w:val="00884AC9"/>
    <w:rsid w:val="00884BDE"/>
    <w:rsid w:val="008853BC"/>
    <w:rsid w:val="00886C70"/>
    <w:rsid w:val="00891744"/>
    <w:rsid w:val="00893342"/>
    <w:rsid w:val="00893EB2"/>
    <w:rsid w:val="00895179"/>
    <w:rsid w:val="008957E1"/>
    <w:rsid w:val="00896208"/>
    <w:rsid w:val="00896894"/>
    <w:rsid w:val="008A3E0F"/>
    <w:rsid w:val="008A59BF"/>
    <w:rsid w:val="008B3595"/>
    <w:rsid w:val="008B3F49"/>
    <w:rsid w:val="008B64A3"/>
    <w:rsid w:val="008C1312"/>
    <w:rsid w:val="008C15F3"/>
    <w:rsid w:val="008C2E90"/>
    <w:rsid w:val="008C30CE"/>
    <w:rsid w:val="008C5AB9"/>
    <w:rsid w:val="008C6366"/>
    <w:rsid w:val="008C7265"/>
    <w:rsid w:val="008C7535"/>
    <w:rsid w:val="008C77E0"/>
    <w:rsid w:val="008D1857"/>
    <w:rsid w:val="008D1B3E"/>
    <w:rsid w:val="008D5133"/>
    <w:rsid w:val="008E071F"/>
    <w:rsid w:val="008E2994"/>
    <w:rsid w:val="008E5979"/>
    <w:rsid w:val="008E6530"/>
    <w:rsid w:val="008F08C3"/>
    <w:rsid w:val="008F099B"/>
    <w:rsid w:val="008F149E"/>
    <w:rsid w:val="008F2648"/>
    <w:rsid w:val="0090097F"/>
    <w:rsid w:val="009024D8"/>
    <w:rsid w:val="00902C9E"/>
    <w:rsid w:val="00902FDF"/>
    <w:rsid w:val="00904A7C"/>
    <w:rsid w:val="00904B03"/>
    <w:rsid w:val="00910520"/>
    <w:rsid w:val="00910706"/>
    <w:rsid w:val="00910D15"/>
    <w:rsid w:val="0091281F"/>
    <w:rsid w:val="00912E8B"/>
    <w:rsid w:val="00913B9B"/>
    <w:rsid w:val="00913BC9"/>
    <w:rsid w:val="00914376"/>
    <w:rsid w:val="00914A71"/>
    <w:rsid w:val="00921F35"/>
    <w:rsid w:val="00922DCF"/>
    <w:rsid w:val="00922FCD"/>
    <w:rsid w:val="00923F12"/>
    <w:rsid w:val="00926206"/>
    <w:rsid w:val="00927AAC"/>
    <w:rsid w:val="009315FB"/>
    <w:rsid w:val="00931DC9"/>
    <w:rsid w:val="00934746"/>
    <w:rsid w:val="00934EA2"/>
    <w:rsid w:val="00935769"/>
    <w:rsid w:val="00936AAD"/>
    <w:rsid w:val="00941BA7"/>
    <w:rsid w:val="009474F5"/>
    <w:rsid w:val="00947A1F"/>
    <w:rsid w:val="00951753"/>
    <w:rsid w:val="00952C41"/>
    <w:rsid w:val="00954194"/>
    <w:rsid w:val="00954DFD"/>
    <w:rsid w:val="009558BC"/>
    <w:rsid w:val="00955A76"/>
    <w:rsid w:val="009563DF"/>
    <w:rsid w:val="009575DC"/>
    <w:rsid w:val="00957780"/>
    <w:rsid w:val="00961D23"/>
    <w:rsid w:val="009624FB"/>
    <w:rsid w:val="0096258D"/>
    <w:rsid w:val="00963325"/>
    <w:rsid w:val="00963840"/>
    <w:rsid w:val="00965799"/>
    <w:rsid w:val="00966F70"/>
    <w:rsid w:val="00973C78"/>
    <w:rsid w:val="009745BA"/>
    <w:rsid w:val="009762DF"/>
    <w:rsid w:val="00976395"/>
    <w:rsid w:val="0097657B"/>
    <w:rsid w:val="009803E2"/>
    <w:rsid w:val="00983C4E"/>
    <w:rsid w:val="009849E7"/>
    <w:rsid w:val="00984DD0"/>
    <w:rsid w:val="009879D8"/>
    <w:rsid w:val="00991567"/>
    <w:rsid w:val="0099208A"/>
    <w:rsid w:val="00994A8B"/>
    <w:rsid w:val="00994B28"/>
    <w:rsid w:val="00994E23"/>
    <w:rsid w:val="00995443"/>
    <w:rsid w:val="009954D0"/>
    <w:rsid w:val="00995B44"/>
    <w:rsid w:val="00997AC4"/>
    <w:rsid w:val="009A1677"/>
    <w:rsid w:val="009A1E27"/>
    <w:rsid w:val="009A64E8"/>
    <w:rsid w:val="009A6EDB"/>
    <w:rsid w:val="009B021F"/>
    <w:rsid w:val="009B5E65"/>
    <w:rsid w:val="009B6124"/>
    <w:rsid w:val="009B6FB2"/>
    <w:rsid w:val="009C1299"/>
    <w:rsid w:val="009C256E"/>
    <w:rsid w:val="009C38C3"/>
    <w:rsid w:val="009C4367"/>
    <w:rsid w:val="009C5E78"/>
    <w:rsid w:val="009D005A"/>
    <w:rsid w:val="009D0AA6"/>
    <w:rsid w:val="009D2E40"/>
    <w:rsid w:val="009D3FD2"/>
    <w:rsid w:val="009D673D"/>
    <w:rsid w:val="009D6941"/>
    <w:rsid w:val="009D6B16"/>
    <w:rsid w:val="009D6DA0"/>
    <w:rsid w:val="009D72A8"/>
    <w:rsid w:val="009E02A1"/>
    <w:rsid w:val="009E1478"/>
    <w:rsid w:val="009E173D"/>
    <w:rsid w:val="009E4EDE"/>
    <w:rsid w:val="009E539A"/>
    <w:rsid w:val="009F0B55"/>
    <w:rsid w:val="009F0F27"/>
    <w:rsid w:val="009F29E1"/>
    <w:rsid w:val="009F3E04"/>
    <w:rsid w:val="009F40E4"/>
    <w:rsid w:val="009F47FE"/>
    <w:rsid w:val="00A014E7"/>
    <w:rsid w:val="00A02926"/>
    <w:rsid w:val="00A036C5"/>
    <w:rsid w:val="00A0449C"/>
    <w:rsid w:val="00A127F4"/>
    <w:rsid w:val="00A13377"/>
    <w:rsid w:val="00A1552E"/>
    <w:rsid w:val="00A1580F"/>
    <w:rsid w:val="00A1597D"/>
    <w:rsid w:val="00A227D2"/>
    <w:rsid w:val="00A23170"/>
    <w:rsid w:val="00A27322"/>
    <w:rsid w:val="00A3020A"/>
    <w:rsid w:val="00A3073C"/>
    <w:rsid w:val="00A35621"/>
    <w:rsid w:val="00A3604E"/>
    <w:rsid w:val="00A364A0"/>
    <w:rsid w:val="00A402F5"/>
    <w:rsid w:val="00A403AE"/>
    <w:rsid w:val="00A40E37"/>
    <w:rsid w:val="00A41358"/>
    <w:rsid w:val="00A42384"/>
    <w:rsid w:val="00A43632"/>
    <w:rsid w:val="00A44985"/>
    <w:rsid w:val="00A46340"/>
    <w:rsid w:val="00A46459"/>
    <w:rsid w:val="00A50D8A"/>
    <w:rsid w:val="00A538BB"/>
    <w:rsid w:val="00A5471A"/>
    <w:rsid w:val="00A55DBC"/>
    <w:rsid w:val="00A57595"/>
    <w:rsid w:val="00A5778A"/>
    <w:rsid w:val="00A57942"/>
    <w:rsid w:val="00A61356"/>
    <w:rsid w:val="00A6205D"/>
    <w:rsid w:val="00A622E7"/>
    <w:rsid w:val="00A6580A"/>
    <w:rsid w:val="00A6596D"/>
    <w:rsid w:val="00A67CD7"/>
    <w:rsid w:val="00A7375A"/>
    <w:rsid w:val="00A75BEE"/>
    <w:rsid w:val="00A77A61"/>
    <w:rsid w:val="00A8275E"/>
    <w:rsid w:val="00A82D71"/>
    <w:rsid w:val="00A83117"/>
    <w:rsid w:val="00A83152"/>
    <w:rsid w:val="00A85F8F"/>
    <w:rsid w:val="00A8686E"/>
    <w:rsid w:val="00A9407F"/>
    <w:rsid w:val="00A94664"/>
    <w:rsid w:val="00A97223"/>
    <w:rsid w:val="00AA134A"/>
    <w:rsid w:val="00AA136B"/>
    <w:rsid w:val="00AA408B"/>
    <w:rsid w:val="00AA6388"/>
    <w:rsid w:val="00AA6663"/>
    <w:rsid w:val="00AA7B00"/>
    <w:rsid w:val="00AB02F4"/>
    <w:rsid w:val="00AB0E04"/>
    <w:rsid w:val="00AB2316"/>
    <w:rsid w:val="00AB23E2"/>
    <w:rsid w:val="00AB5763"/>
    <w:rsid w:val="00AB5A20"/>
    <w:rsid w:val="00AB6368"/>
    <w:rsid w:val="00AB65EB"/>
    <w:rsid w:val="00AB6E68"/>
    <w:rsid w:val="00AC247C"/>
    <w:rsid w:val="00AC5AAB"/>
    <w:rsid w:val="00AC610C"/>
    <w:rsid w:val="00AC6FE8"/>
    <w:rsid w:val="00AC7D96"/>
    <w:rsid w:val="00AC7FA0"/>
    <w:rsid w:val="00AD025A"/>
    <w:rsid w:val="00AD2018"/>
    <w:rsid w:val="00AD4E87"/>
    <w:rsid w:val="00AD5078"/>
    <w:rsid w:val="00AD5EBE"/>
    <w:rsid w:val="00AD60EB"/>
    <w:rsid w:val="00AD7236"/>
    <w:rsid w:val="00AE07F4"/>
    <w:rsid w:val="00AE1516"/>
    <w:rsid w:val="00AE28BF"/>
    <w:rsid w:val="00AE30F1"/>
    <w:rsid w:val="00AE4192"/>
    <w:rsid w:val="00AE535E"/>
    <w:rsid w:val="00AF0001"/>
    <w:rsid w:val="00AF2AAB"/>
    <w:rsid w:val="00AF37F8"/>
    <w:rsid w:val="00AF423E"/>
    <w:rsid w:val="00AF657B"/>
    <w:rsid w:val="00AF7CE1"/>
    <w:rsid w:val="00B00B11"/>
    <w:rsid w:val="00B046D9"/>
    <w:rsid w:val="00B070EB"/>
    <w:rsid w:val="00B0736D"/>
    <w:rsid w:val="00B100B6"/>
    <w:rsid w:val="00B112B7"/>
    <w:rsid w:val="00B122AA"/>
    <w:rsid w:val="00B13CD3"/>
    <w:rsid w:val="00B152D8"/>
    <w:rsid w:val="00B1702C"/>
    <w:rsid w:val="00B2146D"/>
    <w:rsid w:val="00B21BC9"/>
    <w:rsid w:val="00B26F01"/>
    <w:rsid w:val="00B271F7"/>
    <w:rsid w:val="00B272EB"/>
    <w:rsid w:val="00B30EDB"/>
    <w:rsid w:val="00B32DF9"/>
    <w:rsid w:val="00B4653A"/>
    <w:rsid w:val="00B46DAC"/>
    <w:rsid w:val="00B52CCE"/>
    <w:rsid w:val="00B563C0"/>
    <w:rsid w:val="00B57CB2"/>
    <w:rsid w:val="00B61BB3"/>
    <w:rsid w:val="00B6387A"/>
    <w:rsid w:val="00B641B3"/>
    <w:rsid w:val="00B64B43"/>
    <w:rsid w:val="00B664C2"/>
    <w:rsid w:val="00B67567"/>
    <w:rsid w:val="00B70B5A"/>
    <w:rsid w:val="00B75631"/>
    <w:rsid w:val="00B769A6"/>
    <w:rsid w:val="00B77934"/>
    <w:rsid w:val="00B77D9E"/>
    <w:rsid w:val="00B90C03"/>
    <w:rsid w:val="00B90E23"/>
    <w:rsid w:val="00B95698"/>
    <w:rsid w:val="00B96254"/>
    <w:rsid w:val="00BA1B89"/>
    <w:rsid w:val="00BA4E0F"/>
    <w:rsid w:val="00BA5BD2"/>
    <w:rsid w:val="00BB0AF1"/>
    <w:rsid w:val="00BB3ECC"/>
    <w:rsid w:val="00BB3F66"/>
    <w:rsid w:val="00BB5A83"/>
    <w:rsid w:val="00BB66C5"/>
    <w:rsid w:val="00BB677B"/>
    <w:rsid w:val="00BB7351"/>
    <w:rsid w:val="00BB755C"/>
    <w:rsid w:val="00BB75D1"/>
    <w:rsid w:val="00BC03C4"/>
    <w:rsid w:val="00BC0AAA"/>
    <w:rsid w:val="00BC24DD"/>
    <w:rsid w:val="00BC257A"/>
    <w:rsid w:val="00BC3745"/>
    <w:rsid w:val="00BC4087"/>
    <w:rsid w:val="00BC4204"/>
    <w:rsid w:val="00BC42A0"/>
    <w:rsid w:val="00BC6942"/>
    <w:rsid w:val="00BC7F4B"/>
    <w:rsid w:val="00BD0B97"/>
    <w:rsid w:val="00BD17FE"/>
    <w:rsid w:val="00BD2C28"/>
    <w:rsid w:val="00BD44C7"/>
    <w:rsid w:val="00BD469F"/>
    <w:rsid w:val="00BD609B"/>
    <w:rsid w:val="00BD64C7"/>
    <w:rsid w:val="00BE3553"/>
    <w:rsid w:val="00BE3B0C"/>
    <w:rsid w:val="00BE3B4F"/>
    <w:rsid w:val="00BE5021"/>
    <w:rsid w:val="00BF1A1C"/>
    <w:rsid w:val="00BF6164"/>
    <w:rsid w:val="00BF6502"/>
    <w:rsid w:val="00BF6B02"/>
    <w:rsid w:val="00C04F4E"/>
    <w:rsid w:val="00C05229"/>
    <w:rsid w:val="00C06431"/>
    <w:rsid w:val="00C078FF"/>
    <w:rsid w:val="00C1044A"/>
    <w:rsid w:val="00C111C7"/>
    <w:rsid w:val="00C13BE0"/>
    <w:rsid w:val="00C1452C"/>
    <w:rsid w:val="00C147A5"/>
    <w:rsid w:val="00C15DB1"/>
    <w:rsid w:val="00C167B2"/>
    <w:rsid w:val="00C179F0"/>
    <w:rsid w:val="00C20DC7"/>
    <w:rsid w:val="00C223D9"/>
    <w:rsid w:val="00C235EC"/>
    <w:rsid w:val="00C2381B"/>
    <w:rsid w:val="00C30430"/>
    <w:rsid w:val="00C32338"/>
    <w:rsid w:val="00C32A79"/>
    <w:rsid w:val="00C35D38"/>
    <w:rsid w:val="00C35EE2"/>
    <w:rsid w:val="00C3630A"/>
    <w:rsid w:val="00C36BAA"/>
    <w:rsid w:val="00C36C69"/>
    <w:rsid w:val="00C4245D"/>
    <w:rsid w:val="00C43E84"/>
    <w:rsid w:val="00C46C1F"/>
    <w:rsid w:val="00C47BA6"/>
    <w:rsid w:val="00C47BEA"/>
    <w:rsid w:val="00C5034E"/>
    <w:rsid w:val="00C506CB"/>
    <w:rsid w:val="00C51AD6"/>
    <w:rsid w:val="00C54610"/>
    <w:rsid w:val="00C5709D"/>
    <w:rsid w:val="00C61BC9"/>
    <w:rsid w:val="00C61E61"/>
    <w:rsid w:val="00C67095"/>
    <w:rsid w:val="00C703C9"/>
    <w:rsid w:val="00C70856"/>
    <w:rsid w:val="00C710B3"/>
    <w:rsid w:val="00C71DC2"/>
    <w:rsid w:val="00C74481"/>
    <w:rsid w:val="00C75B8B"/>
    <w:rsid w:val="00C75D42"/>
    <w:rsid w:val="00C77684"/>
    <w:rsid w:val="00C81B6B"/>
    <w:rsid w:val="00C83B2A"/>
    <w:rsid w:val="00C850C3"/>
    <w:rsid w:val="00C864A3"/>
    <w:rsid w:val="00C86AEC"/>
    <w:rsid w:val="00C875E1"/>
    <w:rsid w:val="00C87FBB"/>
    <w:rsid w:val="00C90C69"/>
    <w:rsid w:val="00C9301D"/>
    <w:rsid w:val="00C93225"/>
    <w:rsid w:val="00C937EF"/>
    <w:rsid w:val="00C93FB3"/>
    <w:rsid w:val="00C94286"/>
    <w:rsid w:val="00CA03EA"/>
    <w:rsid w:val="00CA36FB"/>
    <w:rsid w:val="00CA43D0"/>
    <w:rsid w:val="00CA4A00"/>
    <w:rsid w:val="00CA5069"/>
    <w:rsid w:val="00CA5097"/>
    <w:rsid w:val="00CB02EA"/>
    <w:rsid w:val="00CB3F19"/>
    <w:rsid w:val="00CC00BA"/>
    <w:rsid w:val="00CC02F0"/>
    <w:rsid w:val="00CC179A"/>
    <w:rsid w:val="00CC26B3"/>
    <w:rsid w:val="00CC41DD"/>
    <w:rsid w:val="00CC4F48"/>
    <w:rsid w:val="00CC5C19"/>
    <w:rsid w:val="00CC664F"/>
    <w:rsid w:val="00CC68F3"/>
    <w:rsid w:val="00CC7667"/>
    <w:rsid w:val="00CD1529"/>
    <w:rsid w:val="00CD35F5"/>
    <w:rsid w:val="00CD6A15"/>
    <w:rsid w:val="00CE0730"/>
    <w:rsid w:val="00CE6BC0"/>
    <w:rsid w:val="00CE7611"/>
    <w:rsid w:val="00CF0F8D"/>
    <w:rsid w:val="00CF345A"/>
    <w:rsid w:val="00CF56D0"/>
    <w:rsid w:val="00CF5BE3"/>
    <w:rsid w:val="00CF64DA"/>
    <w:rsid w:val="00CF6ADE"/>
    <w:rsid w:val="00CF78BC"/>
    <w:rsid w:val="00D01D68"/>
    <w:rsid w:val="00D02F7B"/>
    <w:rsid w:val="00D05FFA"/>
    <w:rsid w:val="00D060C2"/>
    <w:rsid w:val="00D07218"/>
    <w:rsid w:val="00D12655"/>
    <w:rsid w:val="00D12A3F"/>
    <w:rsid w:val="00D130FE"/>
    <w:rsid w:val="00D13A52"/>
    <w:rsid w:val="00D15C53"/>
    <w:rsid w:val="00D16602"/>
    <w:rsid w:val="00D2082B"/>
    <w:rsid w:val="00D20F4A"/>
    <w:rsid w:val="00D24000"/>
    <w:rsid w:val="00D2454A"/>
    <w:rsid w:val="00D2629E"/>
    <w:rsid w:val="00D27389"/>
    <w:rsid w:val="00D313D0"/>
    <w:rsid w:val="00D359FB"/>
    <w:rsid w:val="00D35B3A"/>
    <w:rsid w:val="00D41E9E"/>
    <w:rsid w:val="00D448DD"/>
    <w:rsid w:val="00D46049"/>
    <w:rsid w:val="00D46C11"/>
    <w:rsid w:val="00D470C8"/>
    <w:rsid w:val="00D50584"/>
    <w:rsid w:val="00D50EA3"/>
    <w:rsid w:val="00D51297"/>
    <w:rsid w:val="00D5171A"/>
    <w:rsid w:val="00D51C2F"/>
    <w:rsid w:val="00D5693A"/>
    <w:rsid w:val="00D572BF"/>
    <w:rsid w:val="00D60C04"/>
    <w:rsid w:val="00D6131C"/>
    <w:rsid w:val="00D6133E"/>
    <w:rsid w:val="00D61F92"/>
    <w:rsid w:val="00D6289C"/>
    <w:rsid w:val="00D65040"/>
    <w:rsid w:val="00D65E22"/>
    <w:rsid w:val="00D660EC"/>
    <w:rsid w:val="00D72E33"/>
    <w:rsid w:val="00D80FE2"/>
    <w:rsid w:val="00D840F7"/>
    <w:rsid w:val="00D86A43"/>
    <w:rsid w:val="00D93EBF"/>
    <w:rsid w:val="00D948EE"/>
    <w:rsid w:val="00D94A16"/>
    <w:rsid w:val="00D94D13"/>
    <w:rsid w:val="00DA02F5"/>
    <w:rsid w:val="00DA1243"/>
    <w:rsid w:val="00DA202E"/>
    <w:rsid w:val="00DA34C5"/>
    <w:rsid w:val="00DA4BC3"/>
    <w:rsid w:val="00DA5476"/>
    <w:rsid w:val="00DA574E"/>
    <w:rsid w:val="00DA66AB"/>
    <w:rsid w:val="00DA70C3"/>
    <w:rsid w:val="00DA73D9"/>
    <w:rsid w:val="00DA742E"/>
    <w:rsid w:val="00DB0369"/>
    <w:rsid w:val="00DB0D27"/>
    <w:rsid w:val="00DB0D43"/>
    <w:rsid w:val="00DB1CC3"/>
    <w:rsid w:val="00DB2522"/>
    <w:rsid w:val="00DB290F"/>
    <w:rsid w:val="00DB4F80"/>
    <w:rsid w:val="00DB5564"/>
    <w:rsid w:val="00DB5D3B"/>
    <w:rsid w:val="00DB6601"/>
    <w:rsid w:val="00DC015E"/>
    <w:rsid w:val="00DC177E"/>
    <w:rsid w:val="00DC25D6"/>
    <w:rsid w:val="00DC4CEB"/>
    <w:rsid w:val="00DC4E3E"/>
    <w:rsid w:val="00DC60C0"/>
    <w:rsid w:val="00DD2A7C"/>
    <w:rsid w:val="00DD35AF"/>
    <w:rsid w:val="00DD3CC9"/>
    <w:rsid w:val="00DD4978"/>
    <w:rsid w:val="00DD5821"/>
    <w:rsid w:val="00DD5EDA"/>
    <w:rsid w:val="00DE0B41"/>
    <w:rsid w:val="00DE281E"/>
    <w:rsid w:val="00DE2F5E"/>
    <w:rsid w:val="00DE77FF"/>
    <w:rsid w:val="00DE79D0"/>
    <w:rsid w:val="00DF4A42"/>
    <w:rsid w:val="00DF6220"/>
    <w:rsid w:val="00DF69DD"/>
    <w:rsid w:val="00E00D8A"/>
    <w:rsid w:val="00E0214B"/>
    <w:rsid w:val="00E065CB"/>
    <w:rsid w:val="00E1050C"/>
    <w:rsid w:val="00E133C3"/>
    <w:rsid w:val="00E14E9D"/>
    <w:rsid w:val="00E216A7"/>
    <w:rsid w:val="00E21EEA"/>
    <w:rsid w:val="00E23574"/>
    <w:rsid w:val="00E238B8"/>
    <w:rsid w:val="00E26E15"/>
    <w:rsid w:val="00E3200D"/>
    <w:rsid w:val="00E33D75"/>
    <w:rsid w:val="00E3470A"/>
    <w:rsid w:val="00E35848"/>
    <w:rsid w:val="00E360AE"/>
    <w:rsid w:val="00E36346"/>
    <w:rsid w:val="00E36363"/>
    <w:rsid w:val="00E37574"/>
    <w:rsid w:val="00E41811"/>
    <w:rsid w:val="00E421D2"/>
    <w:rsid w:val="00E42287"/>
    <w:rsid w:val="00E43031"/>
    <w:rsid w:val="00E50003"/>
    <w:rsid w:val="00E52731"/>
    <w:rsid w:val="00E52BDA"/>
    <w:rsid w:val="00E54523"/>
    <w:rsid w:val="00E54B52"/>
    <w:rsid w:val="00E57F42"/>
    <w:rsid w:val="00E60A08"/>
    <w:rsid w:val="00E62B94"/>
    <w:rsid w:val="00E631E7"/>
    <w:rsid w:val="00E6442C"/>
    <w:rsid w:val="00E66382"/>
    <w:rsid w:val="00E70094"/>
    <w:rsid w:val="00E820C6"/>
    <w:rsid w:val="00E848F6"/>
    <w:rsid w:val="00E8573C"/>
    <w:rsid w:val="00E85CD1"/>
    <w:rsid w:val="00E85F4A"/>
    <w:rsid w:val="00E85FCB"/>
    <w:rsid w:val="00E86CB6"/>
    <w:rsid w:val="00E919C3"/>
    <w:rsid w:val="00E92273"/>
    <w:rsid w:val="00E924CB"/>
    <w:rsid w:val="00E93012"/>
    <w:rsid w:val="00E94801"/>
    <w:rsid w:val="00E953D8"/>
    <w:rsid w:val="00E95B9C"/>
    <w:rsid w:val="00E97138"/>
    <w:rsid w:val="00EA0A5A"/>
    <w:rsid w:val="00EA1FC3"/>
    <w:rsid w:val="00EA50EF"/>
    <w:rsid w:val="00EA6FE4"/>
    <w:rsid w:val="00EB1AE8"/>
    <w:rsid w:val="00EB2B87"/>
    <w:rsid w:val="00EB6D96"/>
    <w:rsid w:val="00EB6F2D"/>
    <w:rsid w:val="00EC1E6F"/>
    <w:rsid w:val="00EC23E1"/>
    <w:rsid w:val="00EC3872"/>
    <w:rsid w:val="00EC4D2F"/>
    <w:rsid w:val="00EC5B9A"/>
    <w:rsid w:val="00EC6527"/>
    <w:rsid w:val="00EC7F18"/>
    <w:rsid w:val="00ED3ECE"/>
    <w:rsid w:val="00ED520F"/>
    <w:rsid w:val="00ED5437"/>
    <w:rsid w:val="00ED7556"/>
    <w:rsid w:val="00EE0244"/>
    <w:rsid w:val="00EE1A72"/>
    <w:rsid w:val="00EE1E42"/>
    <w:rsid w:val="00EE3521"/>
    <w:rsid w:val="00EE56C5"/>
    <w:rsid w:val="00EF01EB"/>
    <w:rsid w:val="00EF1A05"/>
    <w:rsid w:val="00EF2FC5"/>
    <w:rsid w:val="00EF3A06"/>
    <w:rsid w:val="00EF4898"/>
    <w:rsid w:val="00EF66E8"/>
    <w:rsid w:val="00EF6FB0"/>
    <w:rsid w:val="00EF7499"/>
    <w:rsid w:val="00F0296A"/>
    <w:rsid w:val="00F03581"/>
    <w:rsid w:val="00F04C04"/>
    <w:rsid w:val="00F04CE1"/>
    <w:rsid w:val="00F101D0"/>
    <w:rsid w:val="00F10476"/>
    <w:rsid w:val="00F10E57"/>
    <w:rsid w:val="00F111DF"/>
    <w:rsid w:val="00F1456B"/>
    <w:rsid w:val="00F15D6B"/>
    <w:rsid w:val="00F16C9F"/>
    <w:rsid w:val="00F17759"/>
    <w:rsid w:val="00F17D81"/>
    <w:rsid w:val="00F2120D"/>
    <w:rsid w:val="00F2190D"/>
    <w:rsid w:val="00F21DF8"/>
    <w:rsid w:val="00F23CFC"/>
    <w:rsid w:val="00F27402"/>
    <w:rsid w:val="00F2778F"/>
    <w:rsid w:val="00F30942"/>
    <w:rsid w:val="00F3187E"/>
    <w:rsid w:val="00F31E43"/>
    <w:rsid w:val="00F333AD"/>
    <w:rsid w:val="00F34F60"/>
    <w:rsid w:val="00F40C10"/>
    <w:rsid w:val="00F41A2A"/>
    <w:rsid w:val="00F435E7"/>
    <w:rsid w:val="00F440CC"/>
    <w:rsid w:val="00F50562"/>
    <w:rsid w:val="00F52CC8"/>
    <w:rsid w:val="00F5420C"/>
    <w:rsid w:val="00F55DB4"/>
    <w:rsid w:val="00F57D61"/>
    <w:rsid w:val="00F601FF"/>
    <w:rsid w:val="00F6154D"/>
    <w:rsid w:val="00F63011"/>
    <w:rsid w:val="00F63A68"/>
    <w:rsid w:val="00F63D95"/>
    <w:rsid w:val="00F6409A"/>
    <w:rsid w:val="00F66999"/>
    <w:rsid w:val="00F7106A"/>
    <w:rsid w:val="00F711E9"/>
    <w:rsid w:val="00F71465"/>
    <w:rsid w:val="00F719DB"/>
    <w:rsid w:val="00F7294F"/>
    <w:rsid w:val="00F734ED"/>
    <w:rsid w:val="00F73AC5"/>
    <w:rsid w:val="00F75C50"/>
    <w:rsid w:val="00F75DDA"/>
    <w:rsid w:val="00F76287"/>
    <w:rsid w:val="00F8121D"/>
    <w:rsid w:val="00F85030"/>
    <w:rsid w:val="00F856B5"/>
    <w:rsid w:val="00F85823"/>
    <w:rsid w:val="00F871FA"/>
    <w:rsid w:val="00F8737D"/>
    <w:rsid w:val="00F873D1"/>
    <w:rsid w:val="00F90324"/>
    <w:rsid w:val="00F905D4"/>
    <w:rsid w:val="00F90839"/>
    <w:rsid w:val="00F91A89"/>
    <w:rsid w:val="00F91C6A"/>
    <w:rsid w:val="00F93D8D"/>
    <w:rsid w:val="00F95D2A"/>
    <w:rsid w:val="00F979CD"/>
    <w:rsid w:val="00FA0C4F"/>
    <w:rsid w:val="00FA2F4D"/>
    <w:rsid w:val="00FA376A"/>
    <w:rsid w:val="00FA55A4"/>
    <w:rsid w:val="00FA56A4"/>
    <w:rsid w:val="00FB40E9"/>
    <w:rsid w:val="00FB524B"/>
    <w:rsid w:val="00FB71DF"/>
    <w:rsid w:val="00FC055E"/>
    <w:rsid w:val="00FC1D09"/>
    <w:rsid w:val="00FC4A58"/>
    <w:rsid w:val="00FD271E"/>
    <w:rsid w:val="00FD403A"/>
    <w:rsid w:val="00FD53B6"/>
    <w:rsid w:val="00FD5A11"/>
    <w:rsid w:val="00FE115B"/>
    <w:rsid w:val="00FE15B6"/>
    <w:rsid w:val="00FE313D"/>
    <w:rsid w:val="00FE3CF0"/>
    <w:rsid w:val="00FE4571"/>
    <w:rsid w:val="00FF17D0"/>
    <w:rsid w:val="00FF3177"/>
    <w:rsid w:val="00FF3C89"/>
    <w:rsid w:val="00FF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49AD14"/>
  <w15:chartTrackingRefBased/>
  <w15:docId w15:val="{C2CA5D53-08ED-415D-8FEC-0A33A0E7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7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0730"/>
  </w:style>
  <w:style w:type="paragraph" w:styleId="a5">
    <w:name w:val="footer"/>
    <w:basedOn w:val="a"/>
    <w:link w:val="a6"/>
    <w:uiPriority w:val="99"/>
    <w:unhideWhenUsed/>
    <w:rsid w:val="00CE07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0730"/>
  </w:style>
  <w:style w:type="character" w:styleId="a7">
    <w:name w:val="Hyperlink"/>
    <w:basedOn w:val="a0"/>
    <w:uiPriority w:val="99"/>
    <w:unhideWhenUsed/>
    <w:rsid w:val="001A178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726993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26993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6993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26993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2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3</Pages>
  <Words>692</Words>
  <Characters>394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見 真紀</dc:creator>
  <cp:keywords/>
  <dc:description/>
  <cp:lastModifiedBy>深見 真紀</cp:lastModifiedBy>
  <cp:revision>28</cp:revision>
  <cp:lastPrinted>2019-11-18T04:31:00Z</cp:lastPrinted>
  <dcterms:created xsi:type="dcterms:W3CDTF">2019-11-18T08:41:00Z</dcterms:created>
  <dcterms:modified xsi:type="dcterms:W3CDTF">2020-05-20T23:47:00Z</dcterms:modified>
</cp:coreProperties>
</file>